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0165E8" w14:textId="77777777" w:rsidR="00DF6F8B" w:rsidRDefault="00442ADA" w:rsidP="00DF6F8B">
      <w:pPr>
        <w:jc w:val="center"/>
        <w:rPr>
          <w:rFonts w:ascii="Times New Roman" w:hAnsi="Times New Roman" w:cs="Times New Roman"/>
          <w:b/>
          <w:sz w:val="24"/>
          <w:szCs w:val="24"/>
        </w:rPr>
      </w:pPr>
      <w:r>
        <w:rPr>
          <w:rFonts w:ascii="Times New Roman" w:hAnsi="Times New Roman" w:cs="Times New Roman"/>
          <w:b/>
          <w:sz w:val="24"/>
          <w:szCs w:val="24"/>
        </w:rPr>
        <w:t>Appendix 6</w:t>
      </w:r>
      <w:bookmarkStart w:id="0" w:name="_GoBack"/>
      <w:bookmarkEnd w:id="0"/>
    </w:p>
    <w:p w14:paraId="4DAF381E" w14:textId="77777777" w:rsidR="00A01789" w:rsidRPr="00DF6F8B" w:rsidRDefault="00DF6F8B" w:rsidP="00DF6F8B">
      <w:pPr>
        <w:jc w:val="center"/>
        <w:rPr>
          <w:rFonts w:ascii="Times New Roman" w:hAnsi="Times New Roman" w:cs="Times New Roman"/>
          <w:b/>
          <w:sz w:val="24"/>
          <w:szCs w:val="24"/>
        </w:rPr>
      </w:pPr>
      <w:r>
        <w:rPr>
          <w:rFonts w:ascii="Times New Roman" w:hAnsi="Times New Roman" w:cs="Times New Roman"/>
          <w:b/>
          <w:sz w:val="24"/>
          <w:szCs w:val="24"/>
        </w:rPr>
        <w:t>Narrative summary of patient/caregiver perspective estimates</w:t>
      </w:r>
    </w:p>
    <w:p w14:paraId="5608B1A3" w14:textId="77777777" w:rsidR="00B57E36" w:rsidRPr="00DF6F8B" w:rsidRDefault="00B76BF9">
      <w:pPr>
        <w:rPr>
          <w:rFonts w:ascii="Times New Roman" w:hAnsi="Times New Roman" w:cs="Times New Roman"/>
          <w:sz w:val="24"/>
          <w:szCs w:val="24"/>
        </w:rPr>
      </w:pPr>
      <w:r w:rsidRPr="00DF6F8B">
        <w:rPr>
          <w:rFonts w:ascii="Times New Roman" w:hAnsi="Times New Roman" w:cs="Times New Roman"/>
          <w:sz w:val="24"/>
          <w:szCs w:val="24"/>
        </w:rPr>
        <w:t xml:space="preserve">The patient estimates were calculated to reflect a broad range of solution uses, as well as variability in the size of the </w:t>
      </w:r>
      <w:r w:rsidR="00951315" w:rsidRPr="00DF6F8B">
        <w:rPr>
          <w:rFonts w:ascii="Times New Roman" w:hAnsi="Times New Roman" w:cs="Times New Roman"/>
          <w:sz w:val="24"/>
          <w:szCs w:val="24"/>
        </w:rPr>
        <w:t xml:space="preserve">potential </w:t>
      </w:r>
      <w:r w:rsidRPr="00DF6F8B">
        <w:rPr>
          <w:rFonts w:ascii="Times New Roman" w:hAnsi="Times New Roman" w:cs="Times New Roman"/>
          <w:sz w:val="24"/>
          <w:szCs w:val="24"/>
        </w:rPr>
        <w:t xml:space="preserve">population. Different estimates also reflected a variety of source materials, and their different </w:t>
      </w:r>
      <w:r w:rsidR="00951315" w:rsidRPr="00DF6F8B">
        <w:rPr>
          <w:rFonts w:ascii="Times New Roman" w:hAnsi="Times New Roman" w:cs="Times New Roman"/>
          <w:sz w:val="24"/>
          <w:szCs w:val="24"/>
        </w:rPr>
        <w:t>methods of using the technology</w:t>
      </w:r>
      <w:r w:rsidRPr="00DF6F8B">
        <w:rPr>
          <w:rFonts w:ascii="Times New Roman" w:hAnsi="Times New Roman" w:cs="Times New Roman"/>
          <w:sz w:val="24"/>
          <w:szCs w:val="24"/>
        </w:rPr>
        <w:t xml:space="preserve">. </w:t>
      </w:r>
    </w:p>
    <w:p w14:paraId="269392C8" w14:textId="77777777" w:rsidR="00FB1EAA" w:rsidRPr="00DF6F8B" w:rsidRDefault="00FB1EAA" w:rsidP="00FB1EAA">
      <w:pPr>
        <w:rPr>
          <w:rFonts w:ascii="Times New Roman" w:hAnsi="Times New Roman" w:cs="Times New Roman"/>
          <w:sz w:val="24"/>
          <w:szCs w:val="24"/>
        </w:rPr>
      </w:pPr>
      <w:r w:rsidRPr="00DF6F8B">
        <w:rPr>
          <w:rFonts w:ascii="Times New Roman" w:hAnsi="Times New Roman" w:cs="Times New Roman"/>
          <w:sz w:val="24"/>
          <w:szCs w:val="24"/>
        </w:rPr>
        <w:t xml:space="preserve">Explanation of the specific multipliers used for e-visit, e-view, and </w:t>
      </w:r>
      <w:r w:rsidR="00B767DA">
        <w:rPr>
          <w:rFonts w:ascii="Times New Roman" w:hAnsi="Times New Roman" w:cs="Times New Roman"/>
          <w:sz w:val="24"/>
          <w:szCs w:val="24"/>
        </w:rPr>
        <w:t>e-Rx renew</w:t>
      </w:r>
      <w:r w:rsidRPr="00DF6F8B">
        <w:rPr>
          <w:rFonts w:ascii="Times New Roman" w:hAnsi="Times New Roman" w:cs="Times New Roman"/>
          <w:sz w:val="24"/>
          <w:szCs w:val="24"/>
        </w:rPr>
        <w:t xml:space="preserve"> estimates is expanded more fully below. However, all estimates were also based on a number of more generalized multipliers. Data for the proportion of users who avoided a visit due to solution use, and who saved costs as a result of avoiding a visit, were based on Canada Health Infoway </w:t>
      </w:r>
      <w:r w:rsidR="00C23A27" w:rsidRPr="00DF6F8B">
        <w:rPr>
          <w:rFonts w:ascii="Times New Roman" w:hAnsi="Times New Roman" w:cs="Times New Roman"/>
          <w:sz w:val="24"/>
          <w:szCs w:val="24"/>
        </w:rPr>
        <w:t xml:space="preserve">(CHI) and Health Quality Innovation Collaborative (HQIC) </w:t>
      </w:r>
      <w:r w:rsidRPr="00DF6F8B">
        <w:rPr>
          <w:rFonts w:ascii="Times New Roman" w:hAnsi="Times New Roman" w:cs="Times New Roman"/>
          <w:sz w:val="24"/>
          <w:szCs w:val="24"/>
        </w:rPr>
        <w:t xml:space="preserve">data. When estimating costs saved as a result of saved time (such as saved travel time), two options were presented based on the assumption that personal time can be valued at between 25 per cent and 50 per cent of an individual’s salary, based on a median of Canadian salaries identified by Statistics Canada. Population data was also </w:t>
      </w:r>
      <w:r w:rsidR="00976078" w:rsidRPr="00DF6F8B">
        <w:rPr>
          <w:rFonts w:ascii="Times New Roman" w:hAnsi="Times New Roman" w:cs="Times New Roman"/>
          <w:sz w:val="24"/>
          <w:szCs w:val="24"/>
        </w:rPr>
        <w:t>provided by Statistics Canada, and applied to multipliers based on the population of care:</w:t>
      </w:r>
    </w:p>
    <w:p w14:paraId="0672D0F6" w14:textId="77777777" w:rsidR="00976078" w:rsidRPr="00DF6F8B" w:rsidRDefault="00976078" w:rsidP="00976078">
      <w:pPr>
        <w:pStyle w:val="ListParagraph"/>
        <w:numPr>
          <w:ilvl w:val="0"/>
          <w:numId w:val="2"/>
        </w:numPr>
        <w:rPr>
          <w:rFonts w:ascii="Times New Roman" w:hAnsi="Times New Roman" w:cs="Times New Roman"/>
          <w:sz w:val="24"/>
          <w:szCs w:val="24"/>
        </w:rPr>
      </w:pPr>
      <w:r w:rsidRPr="00DF6F8B">
        <w:rPr>
          <w:rFonts w:ascii="Times New Roman" w:hAnsi="Times New Roman" w:cs="Times New Roman"/>
          <w:sz w:val="24"/>
          <w:szCs w:val="24"/>
        </w:rPr>
        <w:t>For full population estimates, the full population of the jurisdiction was used;</w:t>
      </w:r>
    </w:p>
    <w:p w14:paraId="7DC719B9" w14:textId="77777777" w:rsidR="00976078" w:rsidRPr="00DF6F8B" w:rsidRDefault="00976078" w:rsidP="00976078">
      <w:pPr>
        <w:pStyle w:val="ListParagraph"/>
        <w:numPr>
          <w:ilvl w:val="0"/>
          <w:numId w:val="2"/>
        </w:numPr>
        <w:rPr>
          <w:rFonts w:ascii="Times New Roman" w:hAnsi="Times New Roman" w:cs="Times New Roman"/>
          <w:sz w:val="24"/>
          <w:szCs w:val="24"/>
        </w:rPr>
      </w:pPr>
      <w:r w:rsidRPr="00DF6F8B">
        <w:rPr>
          <w:rFonts w:ascii="Times New Roman" w:hAnsi="Times New Roman" w:cs="Times New Roman"/>
          <w:sz w:val="24"/>
          <w:szCs w:val="24"/>
        </w:rPr>
        <w:t>For primary care estimates, the population of the jurisdiction was applied to a multiplier representing the percentage of Canadians with a regular source of care. Two options were provided, an estimate of 82% from the Health Council of Canada, and an estimate of 91% from CIHI;</w:t>
      </w:r>
    </w:p>
    <w:p w14:paraId="5A32BC6D" w14:textId="77777777" w:rsidR="00976078" w:rsidRPr="00DF6F8B" w:rsidRDefault="00976078" w:rsidP="00976078">
      <w:pPr>
        <w:pStyle w:val="ListParagraph"/>
        <w:numPr>
          <w:ilvl w:val="0"/>
          <w:numId w:val="2"/>
        </w:numPr>
        <w:rPr>
          <w:rFonts w:ascii="Times New Roman" w:hAnsi="Times New Roman" w:cs="Times New Roman"/>
          <w:sz w:val="24"/>
          <w:szCs w:val="24"/>
        </w:rPr>
      </w:pPr>
      <w:r w:rsidRPr="00DF6F8B">
        <w:rPr>
          <w:rFonts w:ascii="Times New Roman" w:hAnsi="Times New Roman" w:cs="Times New Roman"/>
          <w:sz w:val="24"/>
          <w:szCs w:val="24"/>
        </w:rPr>
        <w:t xml:space="preserve">For mental health care, the population used was the population with mental or substance disorders, by jurisdiction, as reported by Statistics Canada. </w:t>
      </w:r>
    </w:p>
    <w:p w14:paraId="677382ED" w14:textId="77777777" w:rsidR="00951315" w:rsidRPr="00DF6F8B" w:rsidRDefault="00951315" w:rsidP="00951315">
      <w:pPr>
        <w:rPr>
          <w:rFonts w:ascii="Times New Roman" w:hAnsi="Times New Roman" w:cs="Times New Roman"/>
          <w:sz w:val="24"/>
          <w:szCs w:val="24"/>
        </w:rPr>
      </w:pPr>
      <w:r w:rsidRPr="00DF6F8B">
        <w:rPr>
          <w:rFonts w:ascii="Times New Roman" w:hAnsi="Times New Roman" w:cs="Times New Roman"/>
          <w:sz w:val="24"/>
          <w:szCs w:val="24"/>
        </w:rPr>
        <w:t xml:space="preserve">E-view estimates included usage estimates for accessing records electronically, from 2016 Canada Health Infoway data, and viewing vaccine/immunization lists online, accessing medical records online, viewing online prescription lists, and viewing online lab tests, all from 2017 Canada Health Infoway data. In determining the potential value of the solution to the full population, a multiplier was also applied to estimates based on the proportion of people who reported having a lab test in the past year, from Canada Health Infoway 2017 data. The mean cost saved used both data from HQIC (for estimates based on a primary care function), and from Ontario Shores (for estimates based on mental health service use). </w:t>
      </w:r>
    </w:p>
    <w:p w14:paraId="5572BC6D" w14:textId="77777777" w:rsidR="00951315" w:rsidRPr="00DF6F8B" w:rsidRDefault="00951315" w:rsidP="00951315">
      <w:pPr>
        <w:rPr>
          <w:rFonts w:ascii="Times New Roman" w:hAnsi="Times New Roman" w:cs="Times New Roman"/>
          <w:sz w:val="24"/>
          <w:szCs w:val="24"/>
        </w:rPr>
      </w:pPr>
      <w:r w:rsidRPr="00DF6F8B">
        <w:rPr>
          <w:rFonts w:ascii="Times New Roman" w:hAnsi="Times New Roman" w:cs="Times New Roman"/>
          <w:sz w:val="24"/>
          <w:szCs w:val="24"/>
        </w:rPr>
        <w:t>Estimates at the higher end with respect to value represent the value of viewing online lab tests, while estimates at the low end with respect to value represent the value of viewing online vaccine/immunization lists, both based on 2017 Canada Health Infoway data. For example, the high-end estimate for saved travel costs for patients using e-view solutions in Ontario for primary care services was calculated as follows:</w:t>
      </w:r>
    </w:p>
    <w:p w14:paraId="2DB384E1" w14:textId="77777777" w:rsidR="00B767DA" w:rsidRDefault="00B767DA" w:rsidP="00951315">
      <w:pPr>
        <w:rPr>
          <w:rStyle w:val="BookTitle"/>
          <w:rFonts w:ascii="Times New Roman" w:hAnsi="Times New Roman" w:cs="Times New Roman"/>
          <w:b w:val="0"/>
          <w:sz w:val="24"/>
          <w:szCs w:val="24"/>
        </w:rPr>
      </w:pPr>
      <w:r>
        <w:rPr>
          <w:rStyle w:val="BookTitle"/>
          <w:rFonts w:ascii="Times New Roman" w:hAnsi="Times New Roman" w:cs="Times New Roman"/>
          <w:b w:val="0"/>
          <w:sz w:val="24"/>
          <w:szCs w:val="24"/>
        </w:rPr>
        <w:br w:type="page"/>
      </w:r>
    </w:p>
    <w:p w14:paraId="5AFD7910" w14:textId="77777777" w:rsidR="00951315" w:rsidRPr="00B767DA" w:rsidRDefault="00951315" w:rsidP="00951315">
      <w:pPr>
        <w:rPr>
          <w:rStyle w:val="BookTitle"/>
          <w:rFonts w:ascii="Times New Roman" w:hAnsi="Times New Roman" w:cs="Times New Roman"/>
          <w:b w:val="0"/>
          <w:sz w:val="24"/>
          <w:szCs w:val="24"/>
        </w:rPr>
      </w:pPr>
      <w:r w:rsidRPr="00B767DA">
        <w:rPr>
          <w:rStyle w:val="BookTitle"/>
          <w:rFonts w:ascii="Times New Roman" w:hAnsi="Times New Roman" w:cs="Times New Roman"/>
          <w:b w:val="0"/>
          <w:sz w:val="24"/>
          <w:szCs w:val="24"/>
        </w:rPr>
        <w:lastRenderedPageBreak/>
        <w:t>Savings Estimate: Saved travel costs for Ontario patients using e-view solutions in Ontario for primary care services</w:t>
      </w:r>
    </w:p>
    <w:p w14:paraId="491A4609" w14:textId="77777777" w:rsidR="00951315" w:rsidRPr="00DF6F8B" w:rsidRDefault="00951315" w:rsidP="00951315">
      <w:pPr>
        <w:rPr>
          <w:rFonts w:ascii="Times New Roman" w:hAnsi="Times New Roman" w:cs="Times New Roman"/>
          <w:sz w:val="24"/>
          <w:szCs w:val="24"/>
        </w:rPr>
      </w:pPr>
    </w:p>
    <w:p w14:paraId="0FFD9E57" w14:textId="77777777" w:rsidR="00951315" w:rsidRPr="00DF6F8B" w:rsidRDefault="00951315" w:rsidP="00951315">
      <w:pPr>
        <w:rPr>
          <w:rFonts w:ascii="Times New Roman" w:hAnsi="Times New Roman" w:cs="Times New Roman"/>
          <w:sz w:val="24"/>
          <w:szCs w:val="24"/>
        </w:rPr>
      </w:pPr>
      <w:r w:rsidRPr="00DF6F8B">
        <w:rPr>
          <w:rFonts w:ascii="Times New Roman" w:hAnsi="Times New Roman" w:cs="Times New Roman"/>
          <w:noProof/>
          <w:sz w:val="24"/>
          <w:szCs w:val="24"/>
        </w:rPr>
        <w:drawing>
          <wp:inline distT="0" distB="0" distL="0" distR="0" wp14:anchorId="23782B6B" wp14:editId="54265B6C">
            <wp:extent cx="5486400" cy="3200400"/>
            <wp:effectExtent l="0" t="0" r="0" b="2540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0FB025A2" w14:textId="77777777" w:rsidR="00951315" w:rsidRPr="00DF6F8B" w:rsidRDefault="00B767DA" w:rsidP="00951315">
      <w:pPr>
        <w:rPr>
          <w:rFonts w:ascii="Times New Roman" w:hAnsi="Times New Roman" w:cs="Times New Roman"/>
          <w:sz w:val="24"/>
          <w:szCs w:val="24"/>
        </w:rPr>
      </w:pPr>
      <w:r>
        <w:rPr>
          <w:rFonts w:ascii="Times New Roman" w:hAnsi="Times New Roman" w:cs="Times New Roman"/>
          <w:sz w:val="24"/>
          <w:szCs w:val="24"/>
        </w:rPr>
        <w:t>e-Rx renew renew</w:t>
      </w:r>
      <w:r w:rsidR="00951315" w:rsidRPr="00DF6F8B">
        <w:rPr>
          <w:rFonts w:ascii="Times New Roman" w:hAnsi="Times New Roman" w:cs="Times New Roman"/>
          <w:sz w:val="24"/>
          <w:szCs w:val="24"/>
        </w:rPr>
        <w:t xml:space="preserve"> estimates included usage estimates for sending a request electronically for a prescription renewal and requesting that your doctor send a prescription renewal electronically, both from Canada Health Infoway 2016 data, and requesting that your doctor send a prescription electronically and using an online tool to request a prescription renewal, both from Canada Health Infoway 2017 data. In determining the potential value of the solution to the full population, a multiplier was also applied to estimates based on the proportion of people who reported filling a prescription in the past year, from Canada Health Infoway 2017 data. The mean cost saved used both data from HQIC (for estimates based on a primary care function), and from Ontario Shores (for estimates based on mental health service use). </w:t>
      </w:r>
    </w:p>
    <w:p w14:paraId="73A069E7" w14:textId="77777777" w:rsidR="00951315" w:rsidRPr="00DF6F8B" w:rsidRDefault="00951315" w:rsidP="00951315">
      <w:pPr>
        <w:rPr>
          <w:rFonts w:ascii="Times New Roman" w:hAnsi="Times New Roman" w:cs="Times New Roman"/>
          <w:sz w:val="24"/>
          <w:szCs w:val="24"/>
        </w:rPr>
      </w:pPr>
      <w:r w:rsidRPr="00DF6F8B">
        <w:rPr>
          <w:rFonts w:ascii="Times New Roman" w:hAnsi="Times New Roman" w:cs="Times New Roman"/>
          <w:sz w:val="24"/>
          <w:szCs w:val="24"/>
        </w:rPr>
        <w:t xml:space="preserve">Estimates at the high end with respect to value represent the value of requesting that your doctor send a prescription electronically, based on 2017 Canada Health Infoway data, while estimates at the low end with respect to value represent the value of sending a request electronically for a prescription renewal, based on 2016 Canada Health Infoway data. For example, the high-end estimate for saved caregiving costs for patients using </w:t>
      </w:r>
      <w:r w:rsidR="00B767DA">
        <w:rPr>
          <w:rFonts w:ascii="Times New Roman" w:hAnsi="Times New Roman" w:cs="Times New Roman"/>
          <w:sz w:val="24"/>
          <w:szCs w:val="24"/>
        </w:rPr>
        <w:t>e-Rx renew</w:t>
      </w:r>
      <w:r w:rsidRPr="00DF6F8B">
        <w:rPr>
          <w:rFonts w:ascii="Times New Roman" w:hAnsi="Times New Roman" w:cs="Times New Roman"/>
          <w:sz w:val="24"/>
          <w:szCs w:val="24"/>
        </w:rPr>
        <w:t xml:space="preserve"> solutions in Ontario for primary care services was calculated as follows:</w:t>
      </w:r>
    </w:p>
    <w:p w14:paraId="6C0BA9A4" w14:textId="77777777" w:rsidR="00B767DA" w:rsidRDefault="00B767DA" w:rsidP="00951315">
      <w:pPr>
        <w:rPr>
          <w:rStyle w:val="BookTitle"/>
          <w:rFonts w:ascii="Times New Roman" w:hAnsi="Times New Roman" w:cs="Times New Roman"/>
          <w:b w:val="0"/>
          <w:sz w:val="24"/>
          <w:szCs w:val="24"/>
        </w:rPr>
      </w:pPr>
      <w:r>
        <w:rPr>
          <w:rStyle w:val="BookTitle"/>
          <w:rFonts w:ascii="Times New Roman" w:hAnsi="Times New Roman" w:cs="Times New Roman"/>
          <w:b w:val="0"/>
          <w:sz w:val="24"/>
          <w:szCs w:val="24"/>
        </w:rPr>
        <w:br w:type="page"/>
      </w:r>
    </w:p>
    <w:p w14:paraId="1677F9FB" w14:textId="77777777" w:rsidR="00951315" w:rsidRPr="00B767DA" w:rsidRDefault="00951315" w:rsidP="00951315">
      <w:pPr>
        <w:rPr>
          <w:rStyle w:val="BookTitle"/>
          <w:rFonts w:ascii="Times New Roman" w:hAnsi="Times New Roman" w:cs="Times New Roman"/>
          <w:b w:val="0"/>
          <w:sz w:val="24"/>
          <w:szCs w:val="24"/>
        </w:rPr>
      </w:pPr>
      <w:r w:rsidRPr="00B767DA">
        <w:rPr>
          <w:rStyle w:val="BookTitle"/>
          <w:rFonts w:ascii="Times New Roman" w:hAnsi="Times New Roman" w:cs="Times New Roman"/>
          <w:b w:val="0"/>
          <w:sz w:val="24"/>
          <w:szCs w:val="24"/>
        </w:rPr>
        <w:lastRenderedPageBreak/>
        <w:t xml:space="preserve">Savings Estimate: Saved caregiving costs for Ontario patients using </w:t>
      </w:r>
      <w:r w:rsidR="00B767DA">
        <w:rPr>
          <w:rStyle w:val="BookTitle"/>
          <w:rFonts w:ascii="Times New Roman" w:hAnsi="Times New Roman" w:cs="Times New Roman"/>
          <w:b w:val="0"/>
          <w:sz w:val="24"/>
          <w:szCs w:val="24"/>
        </w:rPr>
        <w:t>e-Rx renew</w:t>
      </w:r>
      <w:r w:rsidRPr="00B767DA">
        <w:rPr>
          <w:rStyle w:val="BookTitle"/>
          <w:rFonts w:ascii="Times New Roman" w:hAnsi="Times New Roman" w:cs="Times New Roman"/>
          <w:b w:val="0"/>
          <w:sz w:val="24"/>
          <w:szCs w:val="24"/>
        </w:rPr>
        <w:t xml:space="preserve"> solutions in Ontario for primary care services</w:t>
      </w:r>
    </w:p>
    <w:p w14:paraId="13BDE056" w14:textId="77777777" w:rsidR="00951315" w:rsidRPr="00DF6F8B" w:rsidRDefault="00951315" w:rsidP="00951315">
      <w:pPr>
        <w:rPr>
          <w:rFonts w:ascii="Times New Roman" w:hAnsi="Times New Roman" w:cs="Times New Roman"/>
          <w:sz w:val="24"/>
          <w:szCs w:val="24"/>
        </w:rPr>
      </w:pPr>
    </w:p>
    <w:p w14:paraId="76540806" w14:textId="77777777" w:rsidR="00951315" w:rsidRPr="00DF6F8B" w:rsidRDefault="00951315" w:rsidP="00951315">
      <w:pPr>
        <w:rPr>
          <w:rFonts w:ascii="Times New Roman" w:hAnsi="Times New Roman" w:cs="Times New Roman"/>
          <w:sz w:val="24"/>
          <w:szCs w:val="24"/>
        </w:rPr>
      </w:pPr>
      <w:r w:rsidRPr="00DF6F8B">
        <w:rPr>
          <w:rFonts w:ascii="Times New Roman" w:hAnsi="Times New Roman" w:cs="Times New Roman"/>
          <w:noProof/>
          <w:sz w:val="24"/>
          <w:szCs w:val="24"/>
        </w:rPr>
        <w:drawing>
          <wp:inline distT="0" distB="0" distL="0" distR="0" wp14:anchorId="5E8E16DF" wp14:editId="0C1064A6">
            <wp:extent cx="5486400" cy="3200400"/>
            <wp:effectExtent l="0" t="0" r="0" b="2540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10C4C4A5" w14:textId="77777777" w:rsidR="00951315" w:rsidRPr="00DF6F8B" w:rsidRDefault="00951315" w:rsidP="00B76BF9">
      <w:pPr>
        <w:rPr>
          <w:rFonts w:ascii="Times New Roman" w:hAnsi="Times New Roman" w:cs="Times New Roman"/>
          <w:sz w:val="24"/>
          <w:szCs w:val="24"/>
        </w:rPr>
      </w:pPr>
    </w:p>
    <w:p w14:paraId="67B8A829" w14:textId="77777777" w:rsidR="007E17E2" w:rsidRPr="00DF6F8B" w:rsidRDefault="00976078" w:rsidP="00B76BF9">
      <w:pPr>
        <w:rPr>
          <w:rFonts w:ascii="Times New Roman" w:hAnsi="Times New Roman" w:cs="Times New Roman"/>
          <w:sz w:val="24"/>
          <w:szCs w:val="24"/>
        </w:rPr>
      </w:pPr>
      <w:r w:rsidRPr="00DF6F8B">
        <w:rPr>
          <w:rFonts w:ascii="Times New Roman" w:hAnsi="Times New Roman" w:cs="Times New Roman"/>
          <w:sz w:val="24"/>
          <w:szCs w:val="24"/>
        </w:rPr>
        <w:t>E</w:t>
      </w:r>
      <w:r w:rsidR="00B76BF9" w:rsidRPr="00DF6F8B">
        <w:rPr>
          <w:rFonts w:ascii="Times New Roman" w:hAnsi="Times New Roman" w:cs="Times New Roman"/>
          <w:sz w:val="24"/>
          <w:szCs w:val="24"/>
        </w:rPr>
        <w:t xml:space="preserve">-visit estimates included usage estimates for both consulting/communicating with service providers online, based on Canada Health Infoway data from both 2016 and 2017. </w:t>
      </w:r>
      <w:r w:rsidR="00FB1EAA" w:rsidRPr="00DF6F8B">
        <w:rPr>
          <w:rFonts w:ascii="Times New Roman" w:hAnsi="Times New Roman" w:cs="Times New Roman"/>
          <w:sz w:val="24"/>
          <w:szCs w:val="24"/>
        </w:rPr>
        <w:t xml:space="preserve">In determining the potential value of the solution to the full population, a multiplier was also applied to estimates based on the proportion of people who reported visiting their regular doctor or place of care in person in the past year, from Canada Health Infoway 2017 data. The mean cost saved used both data from Canada Health Infoway (for estimates based on the full population), and from Ontario Shores (for estimates based on mental health service use). </w:t>
      </w:r>
    </w:p>
    <w:p w14:paraId="32180BE8" w14:textId="77777777" w:rsidR="007E17E2" w:rsidRPr="00DF6F8B" w:rsidRDefault="00951315" w:rsidP="00951315">
      <w:pPr>
        <w:rPr>
          <w:rFonts w:ascii="Times New Roman" w:hAnsi="Times New Roman" w:cs="Times New Roman"/>
          <w:sz w:val="24"/>
          <w:szCs w:val="24"/>
        </w:rPr>
      </w:pPr>
      <w:r w:rsidRPr="00DF6F8B">
        <w:rPr>
          <w:rFonts w:ascii="Times New Roman" w:hAnsi="Times New Roman" w:cs="Times New Roman"/>
          <w:sz w:val="24"/>
          <w:szCs w:val="24"/>
        </w:rPr>
        <w:t xml:space="preserve">Estimates at the higher end with respect to value </w:t>
      </w:r>
      <w:r w:rsidR="00FB1EAA" w:rsidRPr="00DF6F8B">
        <w:rPr>
          <w:rFonts w:ascii="Times New Roman" w:hAnsi="Times New Roman" w:cs="Times New Roman"/>
          <w:sz w:val="24"/>
          <w:szCs w:val="24"/>
        </w:rPr>
        <w:t>represent the value of consulting or communicating online, based on 2016 Canada Health I</w:t>
      </w:r>
      <w:r w:rsidR="007E17E2" w:rsidRPr="00DF6F8B">
        <w:rPr>
          <w:rFonts w:ascii="Times New Roman" w:hAnsi="Times New Roman" w:cs="Times New Roman"/>
          <w:sz w:val="24"/>
          <w:szCs w:val="24"/>
        </w:rPr>
        <w:t xml:space="preserve">nfoway data, </w:t>
      </w:r>
      <w:r w:rsidR="00FB1EAA" w:rsidRPr="00DF6F8B">
        <w:rPr>
          <w:rFonts w:ascii="Times New Roman" w:hAnsi="Times New Roman" w:cs="Times New Roman"/>
          <w:sz w:val="24"/>
          <w:szCs w:val="24"/>
        </w:rPr>
        <w:t xml:space="preserve">while estimates </w:t>
      </w:r>
      <w:r w:rsidRPr="00DF6F8B">
        <w:rPr>
          <w:rFonts w:ascii="Times New Roman" w:hAnsi="Times New Roman" w:cs="Times New Roman"/>
          <w:sz w:val="24"/>
          <w:szCs w:val="24"/>
        </w:rPr>
        <w:t xml:space="preserve">at the low end with respect to value </w:t>
      </w:r>
      <w:r w:rsidR="00FB1EAA" w:rsidRPr="00DF6F8B">
        <w:rPr>
          <w:rFonts w:ascii="Times New Roman" w:hAnsi="Times New Roman" w:cs="Times New Roman"/>
          <w:sz w:val="24"/>
          <w:szCs w:val="24"/>
        </w:rPr>
        <w:t>represent the value of based on 2017 Canada Health Infoway data.</w:t>
      </w:r>
      <w:r w:rsidR="007E17E2" w:rsidRPr="00DF6F8B">
        <w:rPr>
          <w:rFonts w:ascii="Times New Roman" w:hAnsi="Times New Roman" w:cs="Times New Roman"/>
          <w:sz w:val="24"/>
          <w:szCs w:val="24"/>
        </w:rPr>
        <w:t xml:space="preserve"> For example, the </w:t>
      </w:r>
      <w:r w:rsidR="000E5454" w:rsidRPr="00DF6F8B">
        <w:rPr>
          <w:rFonts w:ascii="Times New Roman" w:hAnsi="Times New Roman" w:cs="Times New Roman"/>
          <w:sz w:val="24"/>
          <w:szCs w:val="24"/>
        </w:rPr>
        <w:t>high-end estimate</w:t>
      </w:r>
      <w:r w:rsidR="007E17E2" w:rsidRPr="00DF6F8B">
        <w:rPr>
          <w:rFonts w:ascii="Times New Roman" w:hAnsi="Times New Roman" w:cs="Times New Roman"/>
          <w:sz w:val="24"/>
          <w:szCs w:val="24"/>
        </w:rPr>
        <w:t xml:space="preserve"> for saved travel time for patients using e-visit solutions in Ontario for mental health services </w:t>
      </w:r>
      <w:r w:rsidR="000E5454" w:rsidRPr="00DF6F8B">
        <w:rPr>
          <w:rFonts w:ascii="Times New Roman" w:hAnsi="Times New Roman" w:cs="Times New Roman"/>
          <w:sz w:val="24"/>
          <w:szCs w:val="24"/>
        </w:rPr>
        <w:t>was</w:t>
      </w:r>
      <w:r w:rsidR="007E17E2" w:rsidRPr="00DF6F8B">
        <w:rPr>
          <w:rFonts w:ascii="Times New Roman" w:hAnsi="Times New Roman" w:cs="Times New Roman"/>
          <w:sz w:val="24"/>
          <w:szCs w:val="24"/>
        </w:rPr>
        <w:t xml:space="preserve"> calculated as </w:t>
      </w:r>
      <w:r w:rsidR="000E5454" w:rsidRPr="00DF6F8B">
        <w:rPr>
          <w:rFonts w:ascii="Times New Roman" w:hAnsi="Times New Roman" w:cs="Times New Roman"/>
          <w:sz w:val="24"/>
          <w:szCs w:val="24"/>
        </w:rPr>
        <w:t>follows</w:t>
      </w:r>
      <w:r w:rsidR="007E17E2" w:rsidRPr="00DF6F8B">
        <w:rPr>
          <w:rFonts w:ascii="Times New Roman" w:hAnsi="Times New Roman" w:cs="Times New Roman"/>
          <w:sz w:val="24"/>
          <w:szCs w:val="24"/>
        </w:rPr>
        <w:t>:</w:t>
      </w:r>
    </w:p>
    <w:p w14:paraId="5F8D830B" w14:textId="77777777" w:rsidR="00B767DA" w:rsidRDefault="00B767DA" w:rsidP="00B76BF9">
      <w:pPr>
        <w:rPr>
          <w:rStyle w:val="BookTitle"/>
          <w:rFonts w:ascii="Times New Roman" w:hAnsi="Times New Roman" w:cs="Times New Roman"/>
          <w:b w:val="0"/>
          <w:sz w:val="24"/>
          <w:szCs w:val="24"/>
        </w:rPr>
      </w:pPr>
      <w:r>
        <w:rPr>
          <w:rStyle w:val="BookTitle"/>
          <w:rFonts w:ascii="Times New Roman" w:hAnsi="Times New Roman" w:cs="Times New Roman"/>
          <w:b w:val="0"/>
          <w:sz w:val="24"/>
          <w:szCs w:val="24"/>
        </w:rPr>
        <w:br w:type="page"/>
      </w:r>
    </w:p>
    <w:p w14:paraId="52E92CF0" w14:textId="77777777" w:rsidR="009411AF" w:rsidRPr="00B767DA" w:rsidRDefault="009411AF" w:rsidP="00B76BF9">
      <w:pPr>
        <w:rPr>
          <w:rStyle w:val="BookTitle"/>
          <w:rFonts w:ascii="Times New Roman" w:hAnsi="Times New Roman" w:cs="Times New Roman"/>
          <w:b w:val="0"/>
          <w:sz w:val="24"/>
          <w:szCs w:val="24"/>
        </w:rPr>
      </w:pPr>
      <w:r w:rsidRPr="00B767DA">
        <w:rPr>
          <w:rStyle w:val="BookTitle"/>
          <w:rFonts w:ascii="Times New Roman" w:hAnsi="Times New Roman" w:cs="Times New Roman"/>
          <w:b w:val="0"/>
          <w:sz w:val="24"/>
          <w:szCs w:val="24"/>
        </w:rPr>
        <w:lastRenderedPageBreak/>
        <w:t xml:space="preserve">Savings Estimate: Saved travel time for patients </w:t>
      </w:r>
      <w:r w:rsidR="001254E4" w:rsidRPr="00B767DA">
        <w:rPr>
          <w:rStyle w:val="BookTitle"/>
          <w:rFonts w:ascii="Times New Roman" w:hAnsi="Times New Roman" w:cs="Times New Roman"/>
          <w:b w:val="0"/>
          <w:sz w:val="24"/>
          <w:szCs w:val="24"/>
        </w:rPr>
        <w:t xml:space="preserve">in Ontario </w:t>
      </w:r>
      <w:r w:rsidRPr="00B767DA">
        <w:rPr>
          <w:rStyle w:val="BookTitle"/>
          <w:rFonts w:ascii="Times New Roman" w:hAnsi="Times New Roman" w:cs="Times New Roman"/>
          <w:b w:val="0"/>
          <w:sz w:val="24"/>
          <w:szCs w:val="24"/>
        </w:rPr>
        <w:t>using e-visit solutions in Ontario for mental health services</w:t>
      </w:r>
    </w:p>
    <w:p w14:paraId="566DDB43" w14:textId="77777777" w:rsidR="00B76BF9" w:rsidRPr="00DF6F8B" w:rsidRDefault="007E17E2" w:rsidP="00B76BF9">
      <w:pPr>
        <w:rPr>
          <w:rFonts w:ascii="Times New Roman" w:hAnsi="Times New Roman" w:cs="Times New Roman"/>
          <w:sz w:val="24"/>
          <w:szCs w:val="24"/>
        </w:rPr>
      </w:pPr>
      <w:r w:rsidRPr="00DF6F8B">
        <w:rPr>
          <w:rFonts w:ascii="Times New Roman" w:hAnsi="Times New Roman" w:cs="Times New Roman"/>
          <w:noProof/>
          <w:sz w:val="24"/>
          <w:szCs w:val="24"/>
        </w:rPr>
        <w:drawing>
          <wp:inline distT="0" distB="0" distL="0" distR="0" wp14:anchorId="6BF1DC8A" wp14:editId="38A688BA">
            <wp:extent cx="5486400" cy="3200400"/>
            <wp:effectExtent l="0" t="0" r="0" b="254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r w:rsidRPr="00DF6F8B">
        <w:rPr>
          <w:rFonts w:ascii="Times New Roman" w:hAnsi="Times New Roman" w:cs="Times New Roman"/>
          <w:sz w:val="24"/>
          <w:szCs w:val="24"/>
        </w:rPr>
        <w:t xml:space="preserve"> </w:t>
      </w:r>
    </w:p>
    <w:p w14:paraId="4F817EA4" w14:textId="77777777" w:rsidR="00C23A27" w:rsidRPr="00DF6F8B" w:rsidRDefault="009411AF" w:rsidP="00B76BF9">
      <w:pPr>
        <w:rPr>
          <w:rFonts w:ascii="Times New Roman" w:hAnsi="Times New Roman" w:cs="Times New Roman"/>
          <w:sz w:val="24"/>
          <w:szCs w:val="24"/>
        </w:rPr>
      </w:pPr>
      <w:r w:rsidRPr="00DF6F8B">
        <w:rPr>
          <w:rFonts w:ascii="Times New Roman" w:hAnsi="Times New Roman" w:cs="Times New Roman"/>
          <w:sz w:val="24"/>
          <w:szCs w:val="24"/>
        </w:rPr>
        <w:t>The model includes a highlighted an estimate for each solution, organization, jurisdiction and resource saved that represents the estimate that has the most alignment and consistency across variables, as follows:</w:t>
      </w:r>
    </w:p>
    <w:p w14:paraId="35E44999" w14:textId="77777777" w:rsidR="009411AF" w:rsidRPr="00DF6F8B" w:rsidRDefault="009411AF" w:rsidP="009411AF">
      <w:pPr>
        <w:pStyle w:val="ListParagraph"/>
        <w:numPr>
          <w:ilvl w:val="0"/>
          <w:numId w:val="3"/>
        </w:numPr>
        <w:rPr>
          <w:rFonts w:ascii="Times New Roman" w:hAnsi="Times New Roman" w:cs="Times New Roman"/>
          <w:sz w:val="24"/>
          <w:szCs w:val="24"/>
        </w:rPr>
      </w:pPr>
      <w:r w:rsidRPr="00DF6F8B">
        <w:rPr>
          <w:rFonts w:ascii="Times New Roman" w:hAnsi="Times New Roman" w:cs="Times New Roman"/>
          <w:sz w:val="24"/>
          <w:szCs w:val="24"/>
        </w:rPr>
        <w:t>For e-views, the viewed online lab test estimates for solution use (CHI, 2016) and the HQIC estimates for saved costs, where available;</w:t>
      </w:r>
    </w:p>
    <w:p w14:paraId="11E83B44" w14:textId="77777777" w:rsidR="009411AF" w:rsidRPr="00DF6F8B" w:rsidRDefault="009411AF" w:rsidP="009411AF">
      <w:pPr>
        <w:pStyle w:val="ListParagraph"/>
        <w:numPr>
          <w:ilvl w:val="0"/>
          <w:numId w:val="3"/>
        </w:numPr>
        <w:rPr>
          <w:rFonts w:ascii="Times New Roman" w:hAnsi="Times New Roman" w:cs="Times New Roman"/>
          <w:sz w:val="24"/>
          <w:szCs w:val="24"/>
        </w:rPr>
      </w:pPr>
      <w:r w:rsidRPr="00DF6F8B">
        <w:rPr>
          <w:rFonts w:ascii="Times New Roman" w:hAnsi="Times New Roman" w:cs="Times New Roman"/>
          <w:sz w:val="24"/>
          <w:szCs w:val="24"/>
        </w:rPr>
        <w:t xml:space="preserve">For </w:t>
      </w:r>
      <w:r w:rsidR="00B767DA">
        <w:rPr>
          <w:rFonts w:ascii="Times New Roman" w:hAnsi="Times New Roman" w:cs="Times New Roman"/>
          <w:sz w:val="24"/>
          <w:szCs w:val="24"/>
        </w:rPr>
        <w:t>e-Rx renew</w:t>
      </w:r>
      <w:r w:rsidRPr="00DF6F8B">
        <w:rPr>
          <w:rFonts w:ascii="Times New Roman" w:hAnsi="Times New Roman" w:cs="Times New Roman"/>
          <w:sz w:val="24"/>
          <w:szCs w:val="24"/>
        </w:rPr>
        <w:t xml:space="preserve">, the </w:t>
      </w:r>
      <w:r w:rsidR="00951315" w:rsidRPr="00DF6F8B">
        <w:rPr>
          <w:rFonts w:ascii="Times New Roman" w:hAnsi="Times New Roman" w:cs="Times New Roman"/>
          <w:sz w:val="24"/>
          <w:szCs w:val="24"/>
        </w:rPr>
        <w:t xml:space="preserve">estimates for using an online tool to request a prescription renewal (CHI, 2017), </w:t>
      </w:r>
      <w:r w:rsidR="003E2BD9" w:rsidRPr="00DF6F8B">
        <w:rPr>
          <w:rFonts w:ascii="Times New Roman" w:hAnsi="Times New Roman" w:cs="Times New Roman"/>
          <w:sz w:val="24"/>
          <w:szCs w:val="24"/>
        </w:rPr>
        <w:t xml:space="preserve">and </w:t>
      </w:r>
      <w:r w:rsidR="00951315" w:rsidRPr="00DF6F8B">
        <w:rPr>
          <w:rFonts w:ascii="Times New Roman" w:hAnsi="Times New Roman" w:cs="Times New Roman"/>
          <w:sz w:val="24"/>
          <w:szCs w:val="24"/>
        </w:rPr>
        <w:t xml:space="preserve">the HQIC </w:t>
      </w:r>
      <w:r w:rsidR="003E2BD9" w:rsidRPr="00DF6F8B">
        <w:rPr>
          <w:rFonts w:ascii="Times New Roman" w:hAnsi="Times New Roman" w:cs="Times New Roman"/>
          <w:sz w:val="24"/>
          <w:szCs w:val="24"/>
        </w:rPr>
        <w:t xml:space="preserve">and Ontario Shores (mental health) </w:t>
      </w:r>
      <w:r w:rsidR="00951315" w:rsidRPr="00DF6F8B">
        <w:rPr>
          <w:rFonts w:ascii="Times New Roman" w:hAnsi="Times New Roman" w:cs="Times New Roman"/>
          <w:sz w:val="24"/>
          <w:szCs w:val="24"/>
        </w:rPr>
        <w:t>estimates for saved costs</w:t>
      </w:r>
      <w:r w:rsidR="003E2BD9" w:rsidRPr="00DF6F8B">
        <w:rPr>
          <w:rFonts w:ascii="Times New Roman" w:hAnsi="Times New Roman" w:cs="Times New Roman"/>
          <w:sz w:val="24"/>
          <w:szCs w:val="24"/>
        </w:rPr>
        <w:t>;</w:t>
      </w:r>
    </w:p>
    <w:p w14:paraId="15365A86" w14:textId="77777777" w:rsidR="003E2BD9" w:rsidRPr="00DF6F8B" w:rsidRDefault="003E2BD9" w:rsidP="003E2BD9">
      <w:pPr>
        <w:pStyle w:val="ListParagraph"/>
        <w:numPr>
          <w:ilvl w:val="0"/>
          <w:numId w:val="3"/>
        </w:numPr>
        <w:rPr>
          <w:rFonts w:ascii="Times New Roman" w:hAnsi="Times New Roman" w:cs="Times New Roman"/>
          <w:sz w:val="24"/>
          <w:szCs w:val="24"/>
        </w:rPr>
      </w:pPr>
      <w:r w:rsidRPr="00DF6F8B">
        <w:rPr>
          <w:rFonts w:ascii="Times New Roman" w:hAnsi="Times New Roman" w:cs="Times New Roman"/>
          <w:sz w:val="24"/>
          <w:szCs w:val="24"/>
        </w:rPr>
        <w:t>For e-visits, the consult/communicate online estimates (CHI, 2016);</w:t>
      </w:r>
    </w:p>
    <w:p w14:paraId="613B90B5" w14:textId="77777777" w:rsidR="009411AF" w:rsidRPr="00DF6F8B" w:rsidRDefault="009411AF" w:rsidP="009411AF">
      <w:pPr>
        <w:pStyle w:val="ListParagraph"/>
        <w:numPr>
          <w:ilvl w:val="0"/>
          <w:numId w:val="3"/>
        </w:numPr>
        <w:rPr>
          <w:rFonts w:ascii="Times New Roman" w:hAnsi="Times New Roman" w:cs="Times New Roman"/>
          <w:sz w:val="24"/>
          <w:szCs w:val="24"/>
        </w:rPr>
      </w:pPr>
      <w:r w:rsidRPr="00DF6F8B">
        <w:rPr>
          <w:rFonts w:ascii="Times New Roman" w:hAnsi="Times New Roman" w:cs="Times New Roman"/>
          <w:sz w:val="24"/>
          <w:szCs w:val="24"/>
        </w:rPr>
        <w:t>An estimate for saved personal time of 50% of the median Canadian income;</w:t>
      </w:r>
    </w:p>
    <w:p w14:paraId="452B5B47" w14:textId="77777777" w:rsidR="009411AF" w:rsidRPr="00DF6F8B" w:rsidRDefault="009411AF" w:rsidP="009411AF">
      <w:pPr>
        <w:pStyle w:val="ListParagraph"/>
        <w:numPr>
          <w:ilvl w:val="0"/>
          <w:numId w:val="3"/>
        </w:numPr>
        <w:rPr>
          <w:rFonts w:ascii="Times New Roman" w:hAnsi="Times New Roman" w:cs="Times New Roman"/>
          <w:sz w:val="24"/>
          <w:szCs w:val="24"/>
        </w:rPr>
      </w:pPr>
      <w:r w:rsidRPr="00DF6F8B">
        <w:rPr>
          <w:rFonts w:ascii="Times New Roman" w:hAnsi="Times New Roman" w:cs="Times New Roman"/>
          <w:sz w:val="24"/>
          <w:szCs w:val="24"/>
        </w:rPr>
        <w:t>An estimate that 91% of the Canadian population say they have a regular source of care.</w:t>
      </w:r>
    </w:p>
    <w:p w14:paraId="2B597F5F" w14:textId="77777777" w:rsidR="003E2BD9" w:rsidRPr="00DA000F" w:rsidRDefault="003E2BD9" w:rsidP="00DA000F">
      <w:pPr>
        <w:ind w:left="1080"/>
        <w:rPr>
          <w:rFonts w:ascii="Times New Roman" w:hAnsi="Times New Roman" w:cs="Times New Roman"/>
          <w:sz w:val="24"/>
          <w:szCs w:val="24"/>
        </w:rPr>
      </w:pPr>
      <w:r w:rsidRPr="00DA000F">
        <w:rPr>
          <w:rFonts w:ascii="Times New Roman" w:hAnsi="Times New Roman" w:cs="Times New Roman"/>
          <w:sz w:val="24"/>
          <w:szCs w:val="24"/>
        </w:rPr>
        <w:t xml:space="preserve"> </w:t>
      </w:r>
    </w:p>
    <w:sectPr w:rsidR="003E2BD9" w:rsidRPr="00DA000F">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84939B" w14:textId="77777777" w:rsidR="00DF6F8B" w:rsidRDefault="00DF6F8B" w:rsidP="00DF6F8B">
      <w:pPr>
        <w:spacing w:after="0" w:line="240" w:lineRule="auto"/>
      </w:pPr>
      <w:r>
        <w:separator/>
      </w:r>
    </w:p>
  </w:endnote>
  <w:endnote w:type="continuationSeparator" w:id="0">
    <w:p w14:paraId="72D7A3AE" w14:textId="77777777" w:rsidR="00DF6F8B" w:rsidRDefault="00DF6F8B" w:rsidP="00DF6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7631746"/>
      <w:docPartObj>
        <w:docPartGallery w:val="Page Numbers (Bottom of Page)"/>
        <w:docPartUnique/>
      </w:docPartObj>
    </w:sdtPr>
    <w:sdtEndPr>
      <w:rPr>
        <w:noProof/>
      </w:rPr>
    </w:sdtEndPr>
    <w:sdtContent>
      <w:p w14:paraId="3D14E0E1" w14:textId="77777777" w:rsidR="00DF6F8B" w:rsidRDefault="00DF6F8B">
        <w:pPr>
          <w:pStyle w:val="Footer"/>
          <w:jc w:val="center"/>
        </w:pPr>
        <w:r>
          <w:fldChar w:fldCharType="begin"/>
        </w:r>
        <w:r>
          <w:instrText xml:space="preserve"> PAGE   \* MERGEFORMAT </w:instrText>
        </w:r>
        <w:r>
          <w:fldChar w:fldCharType="separate"/>
        </w:r>
        <w:r w:rsidR="00442ADA">
          <w:rPr>
            <w:noProof/>
          </w:rPr>
          <w:t>4</w:t>
        </w:r>
        <w:r>
          <w:rPr>
            <w:noProof/>
          </w:rPr>
          <w:fldChar w:fldCharType="end"/>
        </w:r>
      </w:p>
    </w:sdtContent>
  </w:sdt>
  <w:p w14:paraId="6503E5D0" w14:textId="77777777" w:rsidR="00DF6F8B" w:rsidRDefault="00DF6F8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D8254E" w14:textId="77777777" w:rsidR="00DF6F8B" w:rsidRDefault="00DF6F8B" w:rsidP="00DF6F8B">
      <w:pPr>
        <w:spacing w:after="0" w:line="240" w:lineRule="auto"/>
      </w:pPr>
      <w:r>
        <w:separator/>
      </w:r>
    </w:p>
  </w:footnote>
  <w:footnote w:type="continuationSeparator" w:id="0">
    <w:p w14:paraId="4FD5CFA1" w14:textId="77777777" w:rsidR="00DF6F8B" w:rsidRDefault="00DF6F8B" w:rsidP="00DF6F8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E73E6"/>
    <w:multiLevelType w:val="hybridMultilevel"/>
    <w:tmpl w:val="16507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4B382B"/>
    <w:multiLevelType w:val="hybridMultilevel"/>
    <w:tmpl w:val="F156F2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402250"/>
    <w:multiLevelType w:val="hybridMultilevel"/>
    <w:tmpl w:val="1988F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09B089D"/>
    <w:multiLevelType w:val="hybridMultilevel"/>
    <w:tmpl w:val="2B387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S3NDUwsTC2sDQxNzZW0lEKTi0uzszPAykwqQUAMQRzZiwAAAA="/>
  </w:docVars>
  <w:rsids>
    <w:rsidRoot w:val="00B76BF9"/>
    <w:rsid w:val="000E5454"/>
    <w:rsid w:val="001254E4"/>
    <w:rsid w:val="001540D7"/>
    <w:rsid w:val="002E1031"/>
    <w:rsid w:val="003A5CE5"/>
    <w:rsid w:val="003E2BD9"/>
    <w:rsid w:val="00442ADA"/>
    <w:rsid w:val="007E17E2"/>
    <w:rsid w:val="009411AF"/>
    <w:rsid w:val="00951315"/>
    <w:rsid w:val="00976078"/>
    <w:rsid w:val="009A5707"/>
    <w:rsid w:val="009C6AAE"/>
    <w:rsid w:val="00A01789"/>
    <w:rsid w:val="00B57E36"/>
    <w:rsid w:val="00B767DA"/>
    <w:rsid w:val="00B76BF9"/>
    <w:rsid w:val="00C23A27"/>
    <w:rsid w:val="00CE161E"/>
    <w:rsid w:val="00DA000F"/>
    <w:rsid w:val="00DF6F8B"/>
    <w:rsid w:val="00FB1E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627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6BF9"/>
    <w:pPr>
      <w:ind w:left="720"/>
      <w:contextualSpacing/>
    </w:pPr>
  </w:style>
  <w:style w:type="character" w:styleId="BookTitle">
    <w:name w:val="Book Title"/>
    <w:basedOn w:val="DefaultParagraphFont"/>
    <w:uiPriority w:val="33"/>
    <w:qFormat/>
    <w:rsid w:val="009411AF"/>
    <w:rPr>
      <w:b/>
      <w:bCs/>
      <w:i/>
      <w:iCs/>
      <w:spacing w:val="5"/>
    </w:rPr>
  </w:style>
  <w:style w:type="table" w:styleId="TableGrid">
    <w:name w:val="Table Grid"/>
    <w:basedOn w:val="TableNormal"/>
    <w:uiPriority w:val="39"/>
    <w:rsid w:val="00B57E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F6F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F8B"/>
  </w:style>
  <w:style w:type="paragraph" w:styleId="Footer">
    <w:name w:val="footer"/>
    <w:basedOn w:val="Normal"/>
    <w:link w:val="FooterChar"/>
    <w:uiPriority w:val="99"/>
    <w:unhideWhenUsed/>
    <w:rsid w:val="00DF6F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F8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6BF9"/>
    <w:pPr>
      <w:ind w:left="720"/>
      <w:contextualSpacing/>
    </w:pPr>
  </w:style>
  <w:style w:type="character" w:styleId="BookTitle">
    <w:name w:val="Book Title"/>
    <w:basedOn w:val="DefaultParagraphFont"/>
    <w:uiPriority w:val="33"/>
    <w:qFormat/>
    <w:rsid w:val="009411AF"/>
    <w:rPr>
      <w:b/>
      <w:bCs/>
      <w:i/>
      <w:iCs/>
      <w:spacing w:val="5"/>
    </w:rPr>
  </w:style>
  <w:style w:type="table" w:styleId="TableGrid">
    <w:name w:val="Table Grid"/>
    <w:basedOn w:val="TableNormal"/>
    <w:uiPriority w:val="39"/>
    <w:rsid w:val="00B57E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F6F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6F8B"/>
  </w:style>
  <w:style w:type="paragraph" w:styleId="Footer">
    <w:name w:val="footer"/>
    <w:basedOn w:val="Normal"/>
    <w:link w:val="FooterChar"/>
    <w:uiPriority w:val="99"/>
    <w:unhideWhenUsed/>
    <w:rsid w:val="00DF6F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diagramLayout" Target="diagrams/layout1.xml"/><Relationship Id="rId20" Type="http://schemas.openxmlformats.org/officeDocument/2006/relationships/diagramQuickStyle" Target="diagrams/quickStyle3.xml"/><Relationship Id="rId21" Type="http://schemas.openxmlformats.org/officeDocument/2006/relationships/diagramColors" Target="diagrams/colors3.xml"/><Relationship Id="rId22" Type="http://schemas.microsoft.com/office/2007/relationships/diagramDrawing" Target="diagrams/drawing3.xml"/><Relationship Id="rId23" Type="http://schemas.openxmlformats.org/officeDocument/2006/relationships/footer" Target="footer1.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diagramQuickStyle" Target="diagrams/quickStyle1.xml"/><Relationship Id="rId11" Type="http://schemas.openxmlformats.org/officeDocument/2006/relationships/diagramColors" Target="diagrams/colors1.xml"/><Relationship Id="rId12" Type="http://schemas.microsoft.com/office/2007/relationships/diagramDrawing" Target="diagrams/drawing1.xml"/><Relationship Id="rId13" Type="http://schemas.openxmlformats.org/officeDocument/2006/relationships/diagramData" Target="diagrams/data2.xml"/><Relationship Id="rId14" Type="http://schemas.openxmlformats.org/officeDocument/2006/relationships/diagramLayout" Target="diagrams/layout2.xml"/><Relationship Id="rId15" Type="http://schemas.openxmlformats.org/officeDocument/2006/relationships/diagramQuickStyle" Target="diagrams/quickStyle2.xml"/><Relationship Id="rId16" Type="http://schemas.openxmlformats.org/officeDocument/2006/relationships/diagramColors" Target="diagrams/colors2.xml"/><Relationship Id="rId17" Type="http://schemas.microsoft.com/office/2007/relationships/diagramDrawing" Target="diagrams/drawing2.xml"/><Relationship Id="rId18" Type="http://schemas.openxmlformats.org/officeDocument/2006/relationships/diagramData" Target="diagrams/data3.xml"/><Relationship Id="rId19" Type="http://schemas.openxmlformats.org/officeDocument/2006/relationships/diagramLayout" Target="diagrams/layout3.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diagramData" Target="diagrams/data1.xml"/></Relationships>
</file>

<file path=word/diagrams/colors1.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2D6CD10-66C1-413B-B05A-7AB7FA7F0F88}" type="doc">
      <dgm:prSet loTypeId="urn:microsoft.com/office/officeart/2005/8/layout/process5" loCatId="process" qsTypeId="urn:microsoft.com/office/officeart/2005/8/quickstyle/simple1" qsCatId="simple" csTypeId="urn:microsoft.com/office/officeart/2005/8/colors/accent2_2" csCatId="accent2" phldr="1"/>
      <dgm:spPr/>
      <dgm:t>
        <a:bodyPr/>
        <a:lstStyle/>
        <a:p>
          <a:endParaRPr lang="en-US"/>
        </a:p>
      </dgm:t>
    </dgm:pt>
    <dgm:pt modelId="{199334F2-8912-490F-9314-551D69DDD776}">
      <dgm:prSet phldrT="[Text]"/>
      <dgm:spPr/>
      <dgm:t>
        <a:bodyPr/>
        <a:lstStyle/>
        <a:p>
          <a:r>
            <a:rPr lang="en-US"/>
            <a:t>Avoided an in-person visit (HQIC): 33.9%</a:t>
          </a:r>
        </a:p>
      </dgm:t>
    </dgm:pt>
    <dgm:pt modelId="{40B08622-8AC0-4D0F-B039-B43074214046}" type="parTrans" cxnId="{7654FFDC-9615-47F3-AD9A-44D0B7C1849D}">
      <dgm:prSet/>
      <dgm:spPr/>
      <dgm:t>
        <a:bodyPr/>
        <a:lstStyle/>
        <a:p>
          <a:endParaRPr lang="en-US"/>
        </a:p>
      </dgm:t>
    </dgm:pt>
    <dgm:pt modelId="{E036E47D-B6AA-4355-9150-5380B85272B6}" type="sibTrans" cxnId="{7654FFDC-9615-47F3-AD9A-44D0B7C1849D}">
      <dgm:prSet/>
      <dgm:spPr/>
      <dgm:t>
        <a:bodyPr/>
        <a:lstStyle/>
        <a:p>
          <a:endParaRPr lang="en-US"/>
        </a:p>
      </dgm:t>
    </dgm:pt>
    <dgm:pt modelId="{D30FBD6A-2E39-46B0-BCAB-4BA4E2A62EB8}">
      <dgm:prSet phldrT="[Text]"/>
      <dgm:spPr/>
      <dgm:t>
        <a:bodyPr/>
        <a:lstStyle/>
        <a:p>
          <a:r>
            <a:rPr lang="en-US"/>
            <a:t>Viewed online lab tests (CHI, 2017): 15%</a:t>
          </a:r>
        </a:p>
      </dgm:t>
    </dgm:pt>
    <dgm:pt modelId="{FC6B543F-069C-42A3-A7FD-04CD809C87AA}" type="sibTrans" cxnId="{5CC44C4C-B882-451D-AEA1-F21EFCD41727}">
      <dgm:prSet/>
      <dgm:spPr/>
      <dgm:t>
        <a:bodyPr/>
        <a:lstStyle/>
        <a:p>
          <a:endParaRPr lang="en-US"/>
        </a:p>
      </dgm:t>
    </dgm:pt>
    <dgm:pt modelId="{D2A0089D-E40E-42D9-88EF-4BABFB1FFD9F}" type="parTrans" cxnId="{5CC44C4C-B882-451D-AEA1-F21EFCD41727}">
      <dgm:prSet/>
      <dgm:spPr/>
      <dgm:t>
        <a:bodyPr/>
        <a:lstStyle/>
        <a:p>
          <a:endParaRPr lang="en-US"/>
        </a:p>
      </dgm:t>
    </dgm:pt>
    <dgm:pt modelId="{8F7F1A04-F2F9-4673-B7ED-859A5C772C8B}">
      <dgm:prSet phldrT="[Text]"/>
      <dgm:spPr/>
      <dgm:t>
        <a:bodyPr/>
        <a:lstStyle/>
        <a:p>
          <a:r>
            <a:rPr lang="en-US"/>
            <a:t>Mean Cost Saved (HQIC): $15.23</a:t>
          </a:r>
        </a:p>
      </dgm:t>
    </dgm:pt>
    <dgm:pt modelId="{E0F625E8-17A6-417B-AEB2-0F35A55DA2E3}" type="parTrans" cxnId="{08843ACC-4279-4DDA-A0E9-41D62DB50598}">
      <dgm:prSet/>
      <dgm:spPr/>
      <dgm:t>
        <a:bodyPr/>
        <a:lstStyle/>
        <a:p>
          <a:endParaRPr lang="en-US"/>
        </a:p>
      </dgm:t>
    </dgm:pt>
    <dgm:pt modelId="{950D4098-0990-4EB1-ABA3-78B63FF46F7A}" type="sibTrans" cxnId="{08843ACC-4279-4DDA-A0E9-41D62DB50598}">
      <dgm:prSet/>
      <dgm:spPr/>
      <dgm:t>
        <a:bodyPr/>
        <a:lstStyle/>
        <a:p>
          <a:endParaRPr lang="en-US"/>
        </a:p>
      </dgm:t>
    </dgm:pt>
    <dgm:pt modelId="{E6B75E97-1179-40BE-A5FF-47ADA1E533A1}">
      <dgm:prSet phldrT="[Text]"/>
      <dgm:spPr/>
      <dgm:t>
        <a:bodyPr/>
        <a:lstStyle/>
        <a:p>
          <a:r>
            <a:rPr lang="en-US"/>
            <a:t>Had a lab test in the past year (CHI, 2017): 74%</a:t>
          </a:r>
        </a:p>
      </dgm:t>
    </dgm:pt>
    <dgm:pt modelId="{47C5A92F-50C2-42EE-AD98-7A478A4D9C24}" type="parTrans" cxnId="{701639F7-BB7F-4048-974E-84D0ACB5D1B6}">
      <dgm:prSet/>
      <dgm:spPr/>
      <dgm:t>
        <a:bodyPr/>
        <a:lstStyle/>
        <a:p>
          <a:endParaRPr lang="en-US"/>
        </a:p>
      </dgm:t>
    </dgm:pt>
    <dgm:pt modelId="{99B17968-C0EA-44BB-82AE-7E3391DD8525}" type="sibTrans" cxnId="{701639F7-BB7F-4048-974E-84D0ACB5D1B6}">
      <dgm:prSet/>
      <dgm:spPr/>
      <dgm:t>
        <a:bodyPr/>
        <a:lstStyle/>
        <a:p>
          <a:endParaRPr lang="en-US"/>
        </a:p>
      </dgm:t>
    </dgm:pt>
    <dgm:pt modelId="{281C99BF-A701-4642-AEA9-954F8E0E778A}">
      <dgm:prSet phldrT="[Text]"/>
      <dgm:spPr/>
      <dgm:t>
        <a:bodyPr/>
        <a:lstStyle/>
        <a:p>
          <a:r>
            <a:rPr lang="en-US"/>
            <a:t>Canadian population with a regular source of care (CIHI, 2009): 91%</a:t>
          </a:r>
        </a:p>
      </dgm:t>
    </dgm:pt>
    <dgm:pt modelId="{F72EFB68-9079-43B3-B1EC-FF2E4AFFC143}" type="parTrans" cxnId="{46E1C044-9074-4658-84C0-B70EE86CF0AB}">
      <dgm:prSet/>
      <dgm:spPr/>
      <dgm:t>
        <a:bodyPr/>
        <a:lstStyle/>
        <a:p>
          <a:endParaRPr lang="en-US"/>
        </a:p>
      </dgm:t>
    </dgm:pt>
    <dgm:pt modelId="{3D69ADCB-C2CC-4419-95F2-43093561DF30}" type="sibTrans" cxnId="{46E1C044-9074-4658-84C0-B70EE86CF0AB}">
      <dgm:prSet/>
      <dgm:spPr/>
      <dgm:t>
        <a:bodyPr/>
        <a:lstStyle/>
        <a:p>
          <a:endParaRPr lang="en-US"/>
        </a:p>
      </dgm:t>
    </dgm:pt>
    <dgm:pt modelId="{68C8ADD0-94DE-4A37-96AF-8353B8B5B4E0}">
      <dgm:prSet phldrT="[Text]"/>
      <dgm:spPr/>
      <dgm:t>
        <a:bodyPr/>
        <a:lstStyle/>
        <a:p>
          <a:r>
            <a:rPr lang="en-US"/>
            <a:t>Population savings: $5,831,160.71</a:t>
          </a:r>
        </a:p>
      </dgm:t>
    </dgm:pt>
    <dgm:pt modelId="{58ACEA4E-BA28-4204-A3CE-9A315C7121C8}" type="parTrans" cxnId="{E4EEFB73-7868-49EF-84E2-56D70422D983}">
      <dgm:prSet/>
      <dgm:spPr/>
      <dgm:t>
        <a:bodyPr/>
        <a:lstStyle/>
        <a:p>
          <a:endParaRPr lang="en-US"/>
        </a:p>
      </dgm:t>
    </dgm:pt>
    <dgm:pt modelId="{EBD0C1AB-DB7A-473F-8D25-B88AEBEB61E9}" type="sibTrans" cxnId="{E4EEFB73-7868-49EF-84E2-56D70422D983}">
      <dgm:prSet/>
      <dgm:spPr/>
      <dgm:t>
        <a:bodyPr/>
        <a:lstStyle/>
        <a:p>
          <a:endParaRPr lang="en-US"/>
        </a:p>
      </dgm:t>
    </dgm:pt>
    <dgm:pt modelId="{D511BC75-84F9-4E65-BFE6-3CFACDB90188}">
      <dgm:prSet phldrT="[Text]"/>
      <dgm:spPr/>
      <dgm:t>
        <a:bodyPr/>
        <a:lstStyle/>
        <a:p>
          <a:r>
            <a:rPr lang="en-US"/>
            <a:t>Saved costs as a result of avoided visit (HQIC): 79.1%</a:t>
          </a:r>
        </a:p>
      </dgm:t>
    </dgm:pt>
    <dgm:pt modelId="{30B8F7C5-D7FD-4FE8-96FE-C131699AB12E}" type="sibTrans" cxnId="{56479467-88B2-4CCD-B3F3-9DA89F94B09E}">
      <dgm:prSet/>
      <dgm:spPr/>
      <dgm:t>
        <a:bodyPr/>
        <a:lstStyle/>
        <a:p>
          <a:endParaRPr lang="en-US"/>
        </a:p>
      </dgm:t>
    </dgm:pt>
    <dgm:pt modelId="{D8224192-8E61-42E4-AF5B-D11C7D4D4AC9}" type="parTrans" cxnId="{56479467-88B2-4CCD-B3F3-9DA89F94B09E}">
      <dgm:prSet/>
      <dgm:spPr/>
      <dgm:t>
        <a:bodyPr/>
        <a:lstStyle/>
        <a:p>
          <a:endParaRPr lang="en-US"/>
        </a:p>
      </dgm:t>
    </dgm:pt>
    <dgm:pt modelId="{2D43C8BF-E959-4434-937F-A8E32E2DA3B0}">
      <dgm:prSet phldrT="[Text]"/>
      <dgm:spPr/>
      <dgm:t>
        <a:bodyPr/>
        <a:lstStyle/>
        <a:p>
          <a:r>
            <a:rPr lang="en-US"/>
            <a:t>Ontario population (Statistics Canada): 14,135,610</a:t>
          </a:r>
        </a:p>
      </dgm:t>
    </dgm:pt>
    <dgm:pt modelId="{076118D8-2BE6-4CD6-B2C4-2D589841979B}" type="parTrans" cxnId="{05A34B33-BA94-4E8E-AA43-2CB390D3CBE9}">
      <dgm:prSet/>
      <dgm:spPr/>
      <dgm:t>
        <a:bodyPr/>
        <a:lstStyle/>
        <a:p>
          <a:endParaRPr lang="en-US"/>
        </a:p>
      </dgm:t>
    </dgm:pt>
    <dgm:pt modelId="{39158127-A9DD-4FA3-BBED-DC875A515207}" type="sibTrans" cxnId="{05A34B33-BA94-4E8E-AA43-2CB390D3CBE9}">
      <dgm:prSet/>
      <dgm:spPr/>
      <dgm:t>
        <a:bodyPr/>
        <a:lstStyle/>
        <a:p>
          <a:endParaRPr lang="en-US"/>
        </a:p>
      </dgm:t>
    </dgm:pt>
    <dgm:pt modelId="{50536019-7E96-4D70-8519-E5D1BB8851CA}" type="pres">
      <dgm:prSet presAssocID="{82D6CD10-66C1-413B-B05A-7AB7FA7F0F88}" presName="diagram" presStyleCnt="0">
        <dgm:presLayoutVars>
          <dgm:dir/>
          <dgm:resizeHandles val="exact"/>
        </dgm:presLayoutVars>
      </dgm:prSet>
      <dgm:spPr/>
      <dgm:t>
        <a:bodyPr/>
        <a:lstStyle/>
        <a:p>
          <a:endParaRPr lang="en-US"/>
        </a:p>
      </dgm:t>
    </dgm:pt>
    <dgm:pt modelId="{02868CE4-B08E-4B6B-BD50-E5AE28936F0F}" type="pres">
      <dgm:prSet presAssocID="{D30FBD6A-2E39-46B0-BCAB-4BA4E2A62EB8}" presName="node" presStyleLbl="node1" presStyleIdx="0" presStyleCnt="8">
        <dgm:presLayoutVars>
          <dgm:bulletEnabled val="1"/>
        </dgm:presLayoutVars>
      </dgm:prSet>
      <dgm:spPr/>
      <dgm:t>
        <a:bodyPr/>
        <a:lstStyle/>
        <a:p>
          <a:endParaRPr lang="en-US"/>
        </a:p>
      </dgm:t>
    </dgm:pt>
    <dgm:pt modelId="{DC64E31B-766E-4E02-B169-CE5EB4323D41}" type="pres">
      <dgm:prSet presAssocID="{FC6B543F-069C-42A3-A7FD-04CD809C87AA}" presName="sibTrans" presStyleLbl="sibTrans2D1" presStyleIdx="0" presStyleCnt="7"/>
      <dgm:spPr>
        <a:prstGeom prst="mathMultiply">
          <a:avLst/>
        </a:prstGeom>
      </dgm:spPr>
      <dgm:t>
        <a:bodyPr/>
        <a:lstStyle/>
        <a:p>
          <a:endParaRPr lang="en-US"/>
        </a:p>
      </dgm:t>
    </dgm:pt>
    <dgm:pt modelId="{8FC3B1A9-2D67-43AC-9AE2-08568F2A79C8}" type="pres">
      <dgm:prSet presAssocID="{FC6B543F-069C-42A3-A7FD-04CD809C87AA}" presName="connectorText" presStyleLbl="sibTrans2D1" presStyleIdx="0" presStyleCnt="7"/>
      <dgm:spPr/>
      <dgm:t>
        <a:bodyPr/>
        <a:lstStyle/>
        <a:p>
          <a:endParaRPr lang="en-US"/>
        </a:p>
      </dgm:t>
    </dgm:pt>
    <dgm:pt modelId="{80A18C5A-9626-4625-8C63-2B910BF0CCEB}" type="pres">
      <dgm:prSet presAssocID="{199334F2-8912-490F-9314-551D69DDD776}" presName="node" presStyleLbl="node1" presStyleIdx="1" presStyleCnt="8">
        <dgm:presLayoutVars>
          <dgm:bulletEnabled val="1"/>
        </dgm:presLayoutVars>
      </dgm:prSet>
      <dgm:spPr/>
      <dgm:t>
        <a:bodyPr/>
        <a:lstStyle/>
        <a:p>
          <a:endParaRPr lang="en-US"/>
        </a:p>
      </dgm:t>
    </dgm:pt>
    <dgm:pt modelId="{2EAB349C-6CB6-41F5-A3CE-89FB2E7414A7}" type="pres">
      <dgm:prSet presAssocID="{E036E47D-B6AA-4355-9150-5380B85272B6}" presName="sibTrans" presStyleLbl="sibTrans2D1" presStyleIdx="1" presStyleCnt="7"/>
      <dgm:spPr>
        <a:prstGeom prst="mathMultiply">
          <a:avLst/>
        </a:prstGeom>
      </dgm:spPr>
      <dgm:t>
        <a:bodyPr/>
        <a:lstStyle/>
        <a:p>
          <a:endParaRPr lang="en-US"/>
        </a:p>
      </dgm:t>
    </dgm:pt>
    <dgm:pt modelId="{CE85451A-892B-408A-BB79-92571B5DF73E}" type="pres">
      <dgm:prSet presAssocID="{E036E47D-B6AA-4355-9150-5380B85272B6}" presName="connectorText" presStyleLbl="sibTrans2D1" presStyleIdx="1" presStyleCnt="7"/>
      <dgm:spPr/>
      <dgm:t>
        <a:bodyPr/>
        <a:lstStyle/>
        <a:p>
          <a:endParaRPr lang="en-US"/>
        </a:p>
      </dgm:t>
    </dgm:pt>
    <dgm:pt modelId="{31CFAC3C-B1A5-446C-B6A7-4D2F744F5BC1}" type="pres">
      <dgm:prSet presAssocID="{D511BC75-84F9-4E65-BFE6-3CFACDB90188}" presName="node" presStyleLbl="node1" presStyleIdx="2" presStyleCnt="8">
        <dgm:presLayoutVars>
          <dgm:bulletEnabled val="1"/>
        </dgm:presLayoutVars>
      </dgm:prSet>
      <dgm:spPr/>
      <dgm:t>
        <a:bodyPr/>
        <a:lstStyle/>
        <a:p>
          <a:endParaRPr lang="en-US"/>
        </a:p>
      </dgm:t>
    </dgm:pt>
    <dgm:pt modelId="{359AF990-1939-42C6-94A7-496DB911DB81}" type="pres">
      <dgm:prSet presAssocID="{30B8F7C5-D7FD-4FE8-96FE-C131699AB12E}" presName="sibTrans" presStyleLbl="sibTrans2D1" presStyleIdx="2" presStyleCnt="7"/>
      <dgm:spPr>
        <a:prstGeom prst="mathMultiply">
          <a:avLst/>
        </a:prstGeom>
      </dgm:spPr>
      <dgm:t>
        <a:bodyPr/>
        <a:lstStyle/>
        <a:p>
          <a:endParaRPr lang="en-US"/>
        </a:p>
      </dgm:t>
    </dgm:pt>
    <dgm:pt modelId="{02FBCE63-2D8C-43A1-AB54-AE65F73521A3}" type="pres">
      <dgm:prSet presAssocID="{30B8F7C5-D7FD-4FE8-96FE-C131699AB12E}" presName="connectorText" presStyleLbl="sibTrans2D1" presStyleIdx="2" presStyleCnt="7"/>
      <dgm:spPr/>
      <dgm:t>
        <a:bodyPr/>
        <a:lstStyle/>
        <a:p>
          <a:endParaRPr lang="en-US"/>
        </a:p>
      </dgm:t>
    </dgm:pt>
    <dgm:pt modelId="{3C51601F-222C-435A-B9F2-516C19DED7B3}" type="pres">
      <dgm:prSet presAssocID="{8F7F1A04-F2F9-4673-B7ED-859A5C772C8B}" presName="node" presStyleLbl="node1" presStyleIdx="3" presStyleCnt="8">
        <dgm:presLayoutVars>
          <dgm:bulletEnabled val="1"/>
        </dgm:presLayoutVars>
      </dgm:prSet>
      <dgm:spPr/>
      <dgm:t>
        <a:bodyPr/>
        <a:lstStyle/>
        <a:p>
          <a:endParaRPr lang="en-US"/>
        </a:p>
      </dgm:t>
    </dgm:pt>
    <dgm:pt modelId="{00035150-A24E-4B0D-A21D-E553AF4B728F}" type="pres">
      <dgm:prSet presAssocID="{950D4098-0990-4EB1-ABA3-78B63FF46F7A}" presName="sibTrans" presStyleLbl="sibTrans2D1" presStyleIdx="3" presStyleCnt="7"/>
      <dgm:spPr>
        <a:prstGeom prst="mathMultiply">
          <a:avLst/>
        </a:prstGeom>
      </dgm:spPr>
      <dgm:t>
        <a:bodyPr/>
        <a:lstStyle/>
        <a:p>
          <a:endParaRPr lang="en-US"/>
        </a:p>
      </dgm:t>
    </dgm:pt>
    <dgm:pt modelId="{B993C09F-FE45-4E55-8FE0-7D42240A40B7}" type="pres">
      <dgm:prSet presAssocID="{950D4098-0990-4EB1-ABA3-78B63FF46F7A}" presName="connectorText" presStyleLbl="sibTrans2D1" presStyleIdx="3" presStyleCnt="7"/>
      <dgm:spPr/>
      <dgm:t>
        <a:bodyPr/>
        <a:lstStyle/>
        <a:p>
          <a:endParaRPr lang="en-US"/>
        </a:p>
      </dgm:t>
    </dgm:pt>
    <dgm:pt modelId="{AEFF90B0-ED48-4290-9267-2A7954700F78}" type="pres">
      <dgm:prSet presAssocID="{E6B75E97-1179-40BE-A5FF-47ADA1E533A1}" presName="node" presStyleLbl="node1" presStyleIdx="4" presStyleCnt="8">
        <dgm:presLayoutVars>
          <dgm:bulletEnabled val="1"/>
        </dgm:presLayoutVars>
      </dgm:prSet>
      <dgm:spPr/>
      <dgm:t>
        <a:bodyPr/>
        <a:lstStyle/>
        <a:p>
          <a:endParaRPr lang="en-US"/>
        </a:p>
      </dgm:t>
    </dgm:pt>
    <dgm:pt modelId="{D3DB92B8-0E1B-4253-A7D0-7B9E99C09B44}" type="pres">
      <dgm:prSet presAssocID="{99B17968-C0EA-44BB-82AE-7E3391DD8525}" presName="sibTrans" presStyleLbl="sibTrans2D1" presStyleIdx="4" presStyleCnt="7"/>
      <dgm:spPr>
        <a:prstGeom prst="mathMultiply">
          <a:avLst/>
        </a:prstGeom>
      </dgm:spPr>
      <dgm:t>
        <a:bodyPr/>
        <a:lstStyle/>
        <a:p>
          <a:endParaRPr lang="en-US"/>
        </a:p>
      </dgm:t>
    </dgm:pt>
    <dgm:pt modelId="{C38D84DC-37BF-4A6A-BAC7-5A7B77416E38}" type="pres">
      <dgm:prSet presAssocID="{99B17968-C0EA-44BB-82AE-7E3391DD8525}" presName="connectorText" presStyleLbl="sibTrans2D1" presStyleIdx="4" presStyleCnt="7"/>
      <dgm:spPr>
        <a:prstGeom prst="mathMultiply">
          <a:avLst/>
        </a:prstGeom>
      </dgm:spPr>
      <dgm:t>
        <a:bodyPr/>
        <a:lstStyle/>
        <a:p>
          <a:endParaRPr lang="en-US"/>
        </a:p>
      </dgm:t>
    </dgm:pt>
    <dgm:pt modelId="{4E57E564-C470-47DB-AF24-6B360F662729}" type="pres">
      <dgm:prSet presAssocID="{281C99BF-A701-4642-AEA9-954F8E0E778A}" presName="node" presStyleLbl="node1" presStyleIdx="5" presStyleCnt="8">
        <dgm:presLayoutVars>
          <dgm:bulletEnabled val="1"/>
        </dgm:presLayoutVars>
      </dgm:prSet>
      <dgm:spPr/>
      <dgm:t>
        <a:bodyPr/>
        <a:lstStyle/>
        <a:p>
          <a:endParaRPr lang="en-US"/>
        </a:p>
      </dgm:t>
    </dgm:pt>
    <dgm:pt modelId="{161F98AF-852A-4A16-9349-E14F2228F056}" type="pres">
      <dgm:prSet presAssocID="{3D69ADCB-C2CC-4419-95F2-43093561DF30}" presName="sibTrans" presStyleLbl="sibTrans2D1" presStyleIdx="5" presStyleCnt="7"/>
      <dgm:spPr>
        <a:prstGeom prst="mathMultiply">
          <a:avLst/>
        </a:prstGeom>
      </dgm:spPr>
      <dgm:t>
        <a:bodyPr/>
        <a:lstStyle/>
        <a:p>
          <a:endParaRPr lang="en-US"/>
        </a:p>
      </dgm:t>
    </dgm:pt>
    <dgm:pt modelId="{75FF5063-290F-482D-BF32-43106A87CEAD}" type="pres">
      <dgm:prSet presAssocID="{3D69ADCB-C2CC-4419-95F2-43093561DF30}" presName="connectorText" presStyleLbl="sibTrans2D1" presStyleIdx="5" presStyleCnt="7"/>
      <dgm:spPr/>
      <dgm:t>
        <a:bodyPr/>
        <a:lstStyle/>
        <a:p>
          <a:endParaRPr lang="en-US"/>
        </a:p>
      </dgm:t>
    </dgm:pt>
    <dgm:pt modelId="{E2441F31-7F76-45FA-BFC2-33D2C9BD4611}" type="pres">
      <dgm:prSet presAssocID="{2D43C8BF-E959-4434-937F-A8E32E2DA3B0}" presName="node" presStyleLbl="node1" presStyleIdx="6" presStyleCnt="8">
        <dgm:presLayoutVars>
          <dgm:bulletEnabled val="1"/>
        </dgm:presLayoutVars>
      </dgm:prSet>
      <dgm:spPr/>
      <dgm:t>
        <a:bodyPr/>
        <a:lstStyle/>
        <a:p>
          <a:endParaRPr lang="en-US"/>
        </a:p>
      </dgm:t>
    </dgm:pt>
    <dgm:pt modelId="{5CEE7FE7-18DB-4D34-8267-5A35F2560E13}" type="pres">
      <dgm:prSet presAssocID="{39158127-A9DD-4FA3-BBED-DC875A515207}" presName="sibTrans" presStyleLbl="sibTrans2D1" presStyleIdx="6" presStyleCnt="7"/>
      <dgm:spPr>
        <a:prstGeom prst="mathEqual">
          <a:avLst/>
        </a:prstGeom>
      </dgm:spPr>
      <dgm:t>
        <a:bodyPr/>
        <a:lstStyle/>
        <a:p>
          <a:endParaRPr lang="en-US"/>
        </a:p>
      </dgm:t>
    </dgm:pt>
    <dgm:pt modelId="{F2BF207B-ADE0-4D9A-82F2-5969D3343C27}" type="pres">
      <dgm:prSet presAssocID="{39158127-A9DD-4FA3-BBED-DC875A515207}" presName="connectorText" presStyleLbl="sibTrans2D1" presStyleIdx="6" presStyleCnt="7"/>
      <dgm:spPr/>
      <dgm:t>
        <a:bodyPr/>
        <a:lstStyle/>
        <a:p>
          <a:endParaRPr lang="en-US"/>
        </a:p>
      </dgm:t>
    </dgm:pt>
    <dgm:pt modelId="{1D2BD1D1-F014-4F91-9ABC-84AD07756956}" type="pres">
      <dgm:prSet presAssocID="{68C8ADD0-94DE-4A37-96AF-8353B8B5B4E0}" presName="node" presStyleLbl="node1" presStyleIdx="7" presStyleCnt="8">
        <dgm:presLayoutVars>
          <dgm:bulletEnabled val="1"/>
        </dgm:presLayoutVars>
      </dgm:prSet>
      <dgm:spPr/>
      <dgm:t>
        <a:bodyPr/>
        <a:lstStyle/>
        <a:p>
          <a:endParaRPr lang="en-US"/>
        </a:p>
      </dgm:t>
    </dgm:pt>
  </dgm:ptLst>
  <dgm:cxnLst>
    <dgm:cxn modelId="{775164C9-323E-4AC4-9883-AF8079E9F60D}" type="presOf" srcId="{30B8F7C5-D7FD-4FE8-96FE-C131699AB12E}" destId="{359AF990-1939-42C6-94A7-496DB911DB81}" srcOrd="0" destOrd="0" presId="urn:microsoft.com/office/officeart/2005/8/layout/process5"/>
    <dgm:cxn modelId="{08843ACC-4279-4DDA-A0E9-41D62DB50598}" srcId="{82D6CD10-66C1-413B-B05A-7AB7FA7F0F88}" destId="{8F7F1A04-F2F9-4673-B7ED-859A5C772C8B}" srcOrd="3" destOrd="0" parTransId="{E0F625E8-17A6-417B-AEB2-0F35A55DA2E3}" sibTransId="{950D4098-0990-4EB1-ABA3-78B63FF46F7A}"/>
    <dgm:cxn modelId="{05A34B33-BA94-4E8E-AA43-2CB390D3CBE9}" srcId="{82D6CD10-66C1-413B-B05A-7AB7FA7F0F88}" destId="{2D43C8BF-E959-4434-937F-A8E32E2DA3B0}" srcOrd="6" destOrd="0" parTransId="{076118D8-2BE6-4CD6-B2C4-2D589841979B}" sibTransId="{39158127-A9DD-4FA3-BBED-DC875A515207}"/>
    <dgm:cxn modelId="{0E0CCACF-F8D3-4800-A62A-FBFAC9826EC8}" type="presOf" srcId="{8F7F1A04-F2F9-4673-B7ED-859A5C772C8B}" destId="{3C51601F-222C-435A-B9F2-516C19DED7B3}" srcOrd="0" destOrd="0" presId="urn:microsoft.com/office/officeart/2005/8/layout/process5"/>
    <dgm:cxn modelId="{B1114F50-85E0-487D-B739-08268B22D950}" type="presOf" srcId="{FC6B543F-069C-42A3-A7FD-04CD809C87AA}" destId="{8FC3B1A9-2D67-43AC-9AE2-08568F2A79C8}" srcOrd="1" destOrd="0" presId="urn:microsoft.com/office/officeart/2005/8/layout/process5"/>
    <dgm:cxn modelId="{A10D779A-F2D5-417F-8BBB-40A7CEF9A9A8}" type="presOf" srcId="{950D4098-0990-4EB1-ABA3-78B63FF46F7A}" destId="{00035150-A24E-4B0D-A21D-E553AF4B728F}" srcOrd="0" destOrd="0" presId="urn:microsoft.com/office/officeart/2005/8/layout/process5"/>
    <dgm:cxn modelId="{194E4274-D5CF-486D-A4C0-C576E94111A6}" type="presOf" srcId="{68C8ADD0-94DE-4A37-96AF-8353B8B5B4E0}" destId="{1D2BD1D1-F014-4F91-9ABC-84AD07756956}" srcOrd="0" destOrd="0" presId="urn:microsoft.com/office/officeart/2005/8/layout/process5"/>
    <dgm:cxn modelId="{56479467-88B2-4CCD-B3F3-9DA89F94B09E}" srcId="{82D6CD10-66C1-413B-B05A-7AB7FA7F0F88}" destId="{D511BC75-84F9-4E65-BFE6-3CFACDB90188}" srcOrd="2" destOrd="0" parTransId="{D8224192-8E61-42E4-AF5B-D11C7D4D4AC9}" sibTransId="{30B8F7C5-D7FD-4FE8-96FE-C131699AB12E}"/>
    <dgm:cxn modelId="{BDC1FF62-D321-48E7-BA8C-CA8ADB74759F}" type="presOf" srcId="{39158127-A9DD-4FA3-BBED-DC875A515207}" destId="{F2BF207B-ADE0-4D9A-82F2-5969D3343C27}" srcOrd="1" destOrd="0" presId="urn:microsoft.com/office/officeart/2005/8/layout/process5"/>
    <dgm:cxn modelId="{285EEDE4-C828-4999-97F9-D8A27C2F8607}" type="presOf" srcId="{281C99BF-A701-4642-AEA9-954F8E0E778A}" destId="{4E57E564-C470-47DB-AF24-6B360F662729}" srcOrd="0" destOrd="0" presId="urn:microsoft.com/office/officeart/2005/8/layout/process5"/>
    <dgm:cxn modelId="{701639F7-BB7F-4048-974E-84D0ACB5D1B6}" srcId="{82D6CD10-66C1-413B-B05A-7AB7FA7F0F88}" destId="{E6B75E97-1179-40BE-A5FF-47ADA1E533A1}" srcOrd="4" destOrd="0" parTransId="{47C5A92F-50C2-42EE-AD98-7A478A4D9C24}" sibTransId="{99B17968-C0EA-44BB-82AE-7E3391DD8525}"/>
    <dgm:cxn modelId="{FA14853A-80B9-46C2-9447-630EA10FE603}" type="presOf" srcId="{E036E47D-B6AA-4355-9150-5380B85272B6}" destId="{CE85451A-892B-408A-BB79-92571B5DF73E}" srcOrd="1" destOrd="0" presId="urn:microsoft.com/office/officeart/2005/8/layout/process5"/>
    <dgm:cxn modelId="{7654FFDC-9615-47F3-AD9A-44D0B7C1849D}" srcId="{82D6CD10-66C1-413B-B05A-7AB7FA7F0F88}" destId="{199334F2-8912-490F-9314-551D69DDD776}" srcOrd="1" destOrd="0" parTransId="{40B08622-8AC0-4D0F-B039-B43074214046}" sibTransId="{E036E47D-B6AA-4355-9150-5380B85272B6}"/>
    <dgm:cxn modelId="{344D4E25-82D4-4C5E-88CC-8E33B1220C83}" type="presOf" srcId="{39158127-A9DD-4FA3-BBED-DC875A515207}" destId="{5CEE7FE7-18DB-4D34-8267-5A35F2560E13}" srcOrd="0" destOrd="0" presId="urn:microsoft.com/office/officeart/2005/8/layout/process5"/>
    <dgm:cxn modelId="{5CC44C4C-B882-451D-AEA1-F21EFCD41727}" srcId="{82D6CD10-66C1-413B-B05A-7AB7FA7F0F88}" destId="{D30FBD6A-2E39-46B0-BCAB-4BA4E2A62EB8}" srcOrd="0" destOrd="0" parTransId="{D2A0089D-E40E-42D9-88EF-4BABFB1FFD9F}" sibTransId="{FC6B543F-069C-42A3-A7FD-04CD809C87AA}"/>
    <dgm:cxn modelId="{13CFBF71-DC01-4975-A380-0F9FC1A5E817}" type="presOf" srcId="{99B17968-C0EA-44BB-82AE-7E3391DD8525}" destId="{C38D84DC-37BF-4A6A-BAC7-5A7B77416E38}" srcOrd="1" destOrd="0" presId="urn:microsoft.com/office/officeart/2005/8/layout/process5"/>
    <dgm:cxn modelId="{C16DB107-3849-49A3-AD6A-39257BAA33A3}" type="presOf" srcId="{E6B75E97-1179-40BE-A5FF-47ADA1E533A1}" destId="{AEFF90B0-ED48-4290-9267-2A7954700F78}" srcOrd="0" destOrd="0" presId="urn:microsoft.com/office/officeart/2005/8/layout/process5"/>
    <dgm:cxn modelId="{3C057D76-DD91-4E5B-82F3-166C58083ACE}" type="presOf" srcId="{950D4098-0990-4EB1-ABA3-78B63FF46F7A}" destId="{B993C09F-FE45-4E55-8FE0-7D42240A40B7}" srcOrd="1" destOrd="0" presId="urn:microsoft.com/office/officeart/2005/8/layout/process5"/>
    <dgm:cxn modelId="{EDC47F38-3B14-49ED-9F76-7DDB6F17F18A}" type="presOf" srcId="{3D69ADCB-C2CC-4419-95F2-43093561DF30}" destId="{75FF5063-290F-482D-BF32-43106A87CEAD}" srcOrd="1" destOrd="0" presId="urn:microsoft.com/office/officeart/2005/8/layout/process5"/>
    <dgm:cxn modelId="{C3E2AD46-0B27-411E-A2CA-5C1FF53C114E}" type="presOf" srcId="{D511BC75-84F9-4E65-BFE6-3CFACDB90188}" destId="{31CFAC3C-B1A5-446C-B6A7-4D2F744F5BC1}" srcOrd="0" destOrd="0" presId="urn:microsoft.com/office/officeart/2005/8/layout/process5"/>
    <dgm:cxn modelId="{99A08137-B942-4BE8-8D1D-7DB616A94424}" type="presOf" srcId="{82D6CD10-66C1-413B-B05A-7AB7FA7F0F88}" destId="{50536019-7E96-4D70-8519-E5D1BB8851CA}" srcOrd="0" destOrd="0" presId="urn:microsoft.com/office/officeart/2005/8/layout/process5"/>
    <dgm:cxn modelId="{85512FDD-FC52-4C26-9525-017688BB72A0}" type="presOf" srcId="{3D69ADCB-C2CC-4419-95F2-43093561DF30}" destId="{161F98AF-852A-4A16-9349-E14F2228F056}" srcOrd="0" destOrd="0" presId="urn:microsoft.com/office/officeart/2005/8/layout/process5"/>
    <dgm:cxn modelId="{16883EF1-2F78-478F-BDF6-A07FEA06BF47}" type="presOf" srcId="{30B8F7C5-D7FD-4FE8-96FE-C131699AB12E}" destId="{02FBCE63-2D8C-43A1-AB54-AE65F73521A3}" srcOrd="1" destOrd="0" presId="urn:microsoft.com/office/officeart/2005/8/layout/process5"/>
    <dgm:cxn modelId="{22F69EC9-ACC2-4CA4-B780-4F635A33C8E7}" type="presOf" srcId="{2D43C8BF-E959-4434-937F-A8E32E2DA3B0}" destId="{E2441F31-7F76-45FA-BFC2-33D2C9BD4611}" srcOrd="0" destOrd="0" presId="urn:microsoft.com/office/officeart/2005/8/layout/process5"/>
    <dgm:cxn modelId="{927DDB26-35D0-4F2D-97B4-7F2109E6FD2E}" type="presOf" srcId="{99B17968-C0EA-44BB-82AE-7E3391DD8525}" destId="{D3DB92B8-0E1B-4253-A7D0-7B9E99C09B44}" srcOrd="0" destOrd="0" presId="urn:microsoft.com/office/officeart/2005/8/layout/process5"/>
    <dgm:cxn modelId="{8C5C037C-030E-47E0-9B15-352B90DCF727}" type="presOf" srcId="{FC6B543F-069C-42A3-A7FD-04CD809C87AA}" destId="{DC64E31B-766E-4E02-B169-CE5EB4323D41}" srcOrd="0" destOrd="0" presId="urn:microsoft.com/office/officeart/2005/8/layout/process5"/>
    <dgm:cxn modelId="{86AFDE28-2766-4090-83B6-D6685282AE6C}" type="presOf" srcId="{D30FBD6A-2E39-46B0-BCAB-4BA4E2A62EB8}" destId="{02868CE4-B08E-4B6B-BD50-E5AE28936F0F}" srcOrd="0" destOrd="0" presId="urn:microsoft.com/office/officeart/2005/8/layout/process5"/>
    <dgm:cxn modelId="{C852AA4E-A629-4510-8055-2BD08B059206}" type="presOf" srcId="{199334F2-8912-490F-9314-551D69DDD776}" destId="{80A18C5A-9626-4625-8C63-2B910BF0CCEB}" srcOrd="0" destOrd="0" presId="urn:microsoft.com/office/officeart/2005/8/layout/process5"/>
    <dgm:cxn modelId="{287AF9E8-A9EC-4BBA-895B-CCEE36757483}" type="presOf" srcId="{E036E47D-B6AA-4355-9150-5380B85272B6}" destId="{2EAB349C-6CB6-41F5-A3CE-89FB2E7414A7}" srcOrd="0" destOrd="0" presId="urn:microsoft.com/office/officeart/2005/8/layout/process5"/>
    <dgm:cxn modelId="{46E1C044-9074-4658-84C0-B70EE86CF0AB}" srcId="{82D6CD10-66C1-413B-B05A-7AB7FA7F0F88}" destId="{281C99BF-A701-4642-AEA9-954F8E0E778A}" srcOrd="5" destOrd="0" parTransId="{F72EFB68-9079-43B3-B1EC-FF2E4AFFC143}" sibTransId="{3D69ADCB-C2CC-4419-95F2-43093561DF30}"/>
    <dgm:cxn modelId="{E4EEFB73-7868-49EF-84E2-56D70422D983}" srcId="{82D6CD10-66C1-413B-B05A-7AB7FA7F0F88}" destId="{68C8ADD0-94DE-4A37-96AF-8353B8B5B4E0}" srcOrd="7" destOrd="0" parTransId="{58ACEA4E-BA28-4204-A3CE-9A315C7121C8}" sibTransId="{EBD0C1AB-DB7A-473F-8D25-B88AEBEB61E9}"/>
    <dgm:cxn modelId="{1B209EE1-C52C-4400-8483-A9CABBD2B27F}" type="presParOf" srcId="{50536019-7E96-4D70-8519-E5D1BB8851CA}" destId="{02868CE4-B08E-4B6B-BD50-E5AE28936F0F}" srcOrd="0" destOrd="0" presId="urn:microsoft.com/office/officeart/2005/8/layout/process5"/>
    <dgm:cxn modelId="{029F0E17-EF2B-44D1-88BB-3F62B017A028}" type="presParOf" srcId="{50536019-7E96-4D70-8519-E5D1BB8851CA}" destId="{DC64E31B-766E-4E02-B169-CE5EB4323D41}" srcOrd="1" destOrd="0" presId="urn:microsoft.com/office/officeart/2005/8/layout/process5"/>
    <dgm:cxn modelId="{FFA90D61-01D4-46DD-8440-29FBD667DC30}" type="presParOf" srcId="{DC64E31B-766E-4E02-B169-CE5EB4323D41}" destId="{8FC3B1A9-2D67-43AC-9AE2-08568F2A79C8}" srcOrd="0" destOrd="0" presId="urn:microsoft.com/office/officeart/2005/8/layout/process5"/>
    <dgm:cxn modelId="{F7BCE4A8-0B6C-4A94-8F0F-BAD9C918C0EF}" type="presParOf" srcId="{50536019-7E96-4D70-8519-E5D1BB8851CA}" destId="{80A18C5A-9626-4625-8C63-2B910BF0CCEB}" srcOrd="2" destOrd="0" presId="urn:microsoft.com/office/officeart/2005/8/layout/process5"/>
    <dgm:cxn modelId="{03844272-1D22-49F2-9CC3-22DE6EB1C43C}" type="presParOf" srcId="{50536019-7E96-4D70-8519-E5D1BB8851CA}" destId="{2EAB349C-6CB6-41F5-A3CE-89FB2E7414A7}" srcOrd="3" destOrd="0" presId="urn:microsoft.com/office/officeart/2005/8/layout/process5"/>
    <dgm:cxn modelId="{E1AE880B-F950-4EC9-A680-737AED2D018D}" type="presParOf" srcId="{2EAB349C-6CB6-41F5-A3CE-89FB2E7414A7}" destId="{CE85451A-892B-408A-BB79-92571B5DF73E}" srcOrd="0" destOrd="0" presId="urn:microsoft.com/office/officeart/2005/8/layout/process5"/>
    <dgm:cxn modelId="{18A5CF94-1B8B-4A45-9D2D-3FC25772F8A0}" type="presParOf" srcId="{50536019-7E96-4D70-8519-E5D1BB8851CA}" destId="{31CFAC3C-B1A5-446C-B6A7-4D2F744F5BC1}" srcOrd="4" destOrd="0" presId="urn:microsoft.com/office/officeart/2005/8/layout/process5"/>
    <dgm:cxn modelId="{ADD8E49B-9BE3-422F-A79E-8B589AA82FFF}" type="presParOf" srcId="{50536019-7E96-4D70-8519-E5D1BB8851CA}" destId="{359AF990-1939-42C6-94A7-496DB911DB81}" srcOrd="5" destOrd="0" presId="urn:microsoft.com/office/officeart/2005/8/layout/process5"/>
    <dgm:cxn modelId="{C7E7602A-5B66-4DA4-A48D-F3532926A22F}" type="presParOf" srcId="{359AF990-1939-42C6-94A7-496DB911DB81}" destId="{02FBCE63-2D8C-43A1-AB54-AE65F73521A3}" srcOrd="0" destOrd="0" presId="urn:microsoft.com/office/officeart/2005/8/layout/process5"/>
    <dgm:cxn modelId="{C7F1FA2E-37A1-4E87-A7BC-A040C009E5F8}" type="presParOf" srcId="{50536019-7E96-4D70-8519-E5D1BB8851CA}" destId="{3C51601F-222C-435A-B9F2-516C19DED7B3}" srcOrd="6" destOrd="0" presId="urn:microsoft.com/office/officeart/2005/8/layout/process5"/>
    <dgm:cxn modelId="{4AC303FD-6AE9-4D73-AFEE-7832DAD94865}" type="presParOf" srcId="{50536019-7E96-4D70-8519-E5D1BB8851CA}" destId="{00035150-A24E-4B0D-A21D-E553AF4B728F}" srcOrd="7" destOrd="0" presId="urn:microsoft.com/office/officeart/2005/8/layout/process5"/>
    <dgm:cxn modelId="{85AA98E2-CA8A-480B-91E7-A1AF573B6A40}" type="presParOf" srcId="{00035150-A24E-4B0D-A21D-E553AF4B728F}" destId="{B993C09F-FE45-4E55-8FE0-7D42240A40B7}" srcOrd="0" destOrd="0" presId="urn:microsoft.com/office/officeart/2005/8/layout/process5"/>
    <dgm:cxn modelId="{E2D13E47-6673-4CB2-BB36-5A134AFFA53C}" type="presParOf" srcId="{50536019-7E96-4D70-8519-E5D1BB8851CA}" destId="{AEFF90B0-ED48-4290-9267-2A7954700F78}" srcOrd="8" destOrd="0" presId="urn:microsoft.com/office/officeart/2005/8/layout/process5"/>
    <dgm:cxn modelId="{98D3EEF6-A178-490C-97AC-6FA9C846357E}" type="presParOf" srcId="{50536019-7E96-4D70-8519-E5D1BB8851CA}" destId="{D3DB92B8-0E1B-4253-A7D0-7B9E99C09B44}" srcOrd="9" destOrd="0" presId="urn:microsoft.com/office/officeart/2005/8/layout/process5"/>
    <dgm:cxn modelId="{59995560-B0FC-4FC2-991C-FC1FE0909DC1}" type="presParOf" srcId="{D3DB92B8-0E1B-4253-A7D0-7B9E99C09B44}" destId="{C38D84DC-37BF-4A6A-BAC7-5A7B77416E38}" srcOrd="0" destOrd="0" presId="urn:microsoft.com/office/officeart/2005/8/layout/process5"/>
    <dgm:cxn modelId="{85E865A3-605B-42DB-897F-B2633CFA92C2}" type="presParOf" srcId="{50536019-7E96-4D70-8519-E5D1BB8851CA}" destId="{4E57E564-C470-47DB-AF24-6B360F662729}" srcOrd="10" destOrd="0" presId="urn:microsoft.com/office/officeart/2005/8/layout/process5"/>
    <dgm:cxn modelId="{48B2BDF9-319D-4FE6-9A18-D96F52B75780}" type="presParOf" srcId="{50536019-7E96-4D70-8519-E5D1BB8851CA}" destId="{161F98AF-852A-4A16-9349-E14F2228F056}" srcOrd="11" destOrd="0" presId="urn:microsoft.com/office/officeart/2005/8/layout/process5"/>
    <dgm:cxn modelId="{7445DC49-7452-43ED-8804-1F8D10D18092}" type="presParOf" srcId="{161F98AF-852A-4A16-9349-E14F2228F056}" destId="{75FF5063-290F-482D-BF32-43106A87CEAD}" srcOrd="0" destOrd="0" presId="urn:microsoft.com/office/officeart/2005/8/layout/process5"/>
    <dgm:cxn modelId="{EA27B9B4-6A67-4C84-8B5F-96CD589897F2}" type="presParOf" srcId="{50536019-7E96-4D70-8519-E5D1BB8851CA}" destId="{E2441F31-7F76-45FA-BFC2-33D2C9BD4611}" srcOrd="12" destOrd="0" presId="urn:microsoft.com/office/officeart/2005/8/layout/process5"/>
    <dgm:cxn modelId="{586377E0-7FE1-44D0-B092-B08884960C06}" type="presParOf" srcId="{50536019-7E96-4D70-8519-E5D1BB8851CA}" destId="{5CEE7FE7-18DB-4D34-8267-5A35F2560E13}" srcOrd="13" destOrd="0" presId="urn:microsoft.com/office/officeart/2005/8/layout/process5"/>
    <dgm:cxn modelId="{0D994A81-CC81-4261-911A-93E314B3D90F}" type="presParOf" srcId="{5CEE7FE7-18DB-4D34-8267-5A35F2560E13}" destId="{F2BF207B-ADE0-4D9A-82F2-5969D3343C27}" srcOrd="0" destOrd="0" presId="urn:microsoft.com/office/officeart/2005/8/layout/process5"/>
    <dgm:cxn modelId="{CB6A7A99-5764-4F30-8035-F703B87D4BAB}" type="presParOf" srcId="{50536019-7E96-4D70-8519-E5D1BB8851CA}" destId="{1D2BD1D1-F014-4F91-9ABC-84AD07756956}" srcOrd="14" destOrd="0" presId="urn:microsoft.com/office/officeart/2005/8/layout/process5"/>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82D6CD10-66C1-413B-B05A-7AB7FA7F0F88}" type="doc">
      <dgm:prSet loTypeId="urn:microsoft.com/office/officeart/2005/8/layout/process5" loCatId="process" qsTypeId="urn:microsoft.com/office/officeart/2005/8/quickstyle/simple1" qsCatId="simple" csTypeId="urn:microsoft.com/office/officeart/2005/8/colors/accent2_2" csCatId="accent2" phldr="1"/>
      <dgm:spPr/>
      <dgm:t>
        <a:bodyPr/>
        <a:lstStyle/>
        <a:p>
          <a:endParaRPr lang="en-US"/>
        </a:p>
      </dgm:t>
    </dgm:pt>
    <dgm:pt modelId="{199334F2-8912-490F-9314-551D69DDD776}">
      <dgm:prSet phldrT="[Text]"/>
      <dgm:spPr/>
      <dgm:t>
        <a:bodyPr/>
        <a:lstStyle/>
        <a:p>
          <a:r>
            <a:rPr lang="en-US"/>
            <a:t>Avoided an in-person visit (HQIC): 61.29%</a:t>
          </a:r>
        </a:p>
      </dgm:t>
    </dgm:pt>
    <dgm:pt modelId="{40B08622-8AC0-4D0F-B039-B43074214046}" type="parTrans" cxnId="{7654FFDC-9615-47F3-AD9A-44D0B7C1849D}">
      <dgm:prSet/>
      <dgm:spPr/>
      <dgm:t>
        <a:bodyPr/>
        <a:lstStyle/>
        <a:p>
          <a:endParaRPr lang="en-US"/>
        </a:p>
      </dgm:t>
    </dgm:pt>
    <dgm:pt modelId="{E036E47D-B6AA-4355-9150-5380B85272B6}" type="sibTrans" cxnId="{7654FFDC-9615-47F3-AD9A-44D0B7C1849D}">
      <dgm:prSet/>
      <dgm:spPr/>
      <dgm:t>
        <a:bodyPr/>
        <a:lstStyle/>
        <a:p>
          <a:endParaRPr lang="en-US"/>
        </a:p>
      </dgm:t>
    </dgm:pt>
    <dgm:pt modelId="{D30FBD6A-2E39-46B0-BCAB-4BA4E2A62EB8}">
      <dgm:prSet phldrT="[Text]"/>
      <dgm:spPr/>
      <dgm:t>
        <a:bodyPr/>
        <a:lstStyle/>
        <a:p>
          <a:r>
            <a:rPr lang="en-US"/>
            <a:t>Used an online tool to request a prescription renewal (CHI, 2017): 12%</a:t>
          </a:r>
        </a:p>
      </dgm:t>
    </dgm:pt>
    <dgm:pt modelId="{FC6B543F-069C-42A3-A7FD-04CD809C87AA}" type="sibTrans" cxnId="{5CC44C4C-B882-451D-AEA1-F21EFCD41727}">
      <dgm:prSet/>
      <dgm:spPr/>
      <dgm:t>
        <a:bodyPr/>
        <a:lstStyle/>
        <a:p>
          <a:endParaRPr lang="en-US"/>
        </a:p>
      </dgm:t>
    </dgm:pt>
    <dgm:pt modelId="{D2A0089D-E40E-42D9-88EF-4BABFB1FFD9F}" type="parTrans" cxnId="{5CC44C4C-B882-451D-AEA1-F21EFCD41727}">
      <dgm:prSet/>
      <dgm:spPr/>
      <dgm:t>
        <a:bodyPr/>
        <a:lstStyle/>
        <a:p>
          <a:endParaRPr lang="en-US"/>
        </a:p>
      </dgm:t>
    </dgm:pt>
    <dgm:pt modelId="{8F7F1A04-F2F9-4673-B7ED-859A5C772C8B}">
      <dgm:prSet phldrT="[Text]"/>
      <dgm:spPr/>
      <dgm:t>
        <a:bodyPr/>
        <a:lstStyle/>
        <a:p>
          <a:r>
            <a:rPr lang="en-US"/>
            <a:t>Mean Cost Saved (HQIC): $11</a:t>
          </a:r>
        </a:p>
      </dgm:t>
    </dgm:pt>
    <dgm:pt modelId="{E0F625E8-17A6-417B-AEB2-0F35A55DA2E3}" type="parTrans" cxnId="{08843ACC-4279-4DDA-A0E9-41D62DB50598}">
      <dgm:prSet/>
      <dgm:spPr/>
      <dgm:t>
        <a:bodyPr/>
        <a:lstStyle/>
        <a:p>
          <a:endParaRPr lang="en-US"/>
        </a:p>
      </dgm:t>
    </dgm:pt>
    <dgm:pt modelId="{950D4098-0990-4EB1-ABA3-78B63FF46F7A}" type="sibTrans" cxnId="{08843ACC-4279-4DDA-A0E9-41D62DB50598}">
      <dgm:prSet/>
      <dgm:spPr/>
      <dgm:t>
        <a:bodyPr/>
        <a:lstStyle/>
        <a:p>
          <a:endParaRPr lang="en-US"/>
        </a:p>
      </dgm:t>
    </dgm:pt>
    <dgm:pt modelId="{E6B75E97-1179-40BE-A5FF-47ADA1E533A1}">
      <dgm:prSet phldrT="[Text]"/>
      <dgm:spPr/>
      <dgm:t>
        <a:bodyPr/>
        <a:lstStyle/>
        <a:p>
          <a:r>
            <a:rPr lang="en-US"/>
            <a:t>In the past year, filled a prescription (CHI, 2017): 78%</a:t>
          </a:r>
        </a:p>
      </dgm:t>
    </dgm:pt>
    <dgm:pt modelId="{47C5A92F-50C2-42EE-AD98-7A478A4D9C24}" type="parTrans" cxnId="{701639F7-BB7F-4048-974E-84D0ACB5D1B6}">
      <dgm:prSet/>
      <dgm:spPr/>
      <dgm:t>
        <a:bodyPr/>
        <a:lstStyle/>
        <a:p>
          <a:endParaRPr lang="en-US"/>
        </a:p>
      </dgm:t>
    </dgm:pt>
    <dgm:pt modelId="{99B17968-C0EA-44BB-82AE-7E3391DD8525}" type="sibTrans" cxnId="{701639F7-BB7F-4048-974E-84D0ACB5D1B6}">
      <dgm:prSet/>
      <dgm:spPr/>
      <dgm:t>
        <a:bodyPr/>
        <a:lstStyle/>
        <a:p>
          <a:endParaRPr lang="en-US"/>
        </a:p>
      </dgm:t>
    </dgm:pt>
    <dgm:pt modelId="{281C99BF-A701-4642-AEA9-954F8E0E778A}">
      <dgm:prSet phldrT="[Text]"/>
      <dgm:spPr/>
      <dgm:t>
        <a:bodyPr/>
        <a:lstStyle/>
        <a:p>
          <a:r>
            <a:rPr lang="en-US"/>
            <a:t>Canadian population with a regular source of care (CIHI, 2009): 91%</a:t>
          </a:r>
        </a:p>
      </dgm:t>
    </dgm:pt>
    <dgm:pt modelId="{F72EFB68-9079-43B3-B1EC-FF2E4AFFC143}" type="parTrans" cxnId="{46E1C044-9074-4658-84C0-B70EE86CF0AB}">
      <dgm:prSet/>
      <dgm:spPr/>
      <dgm:t>
        <a:bodyPr/>
        <a:lstStyle/>
        <a:p>
          <a:endParaRPr lang="en-US"/>
        </a:p>
      </dgm:t>
    </dgm:pt>
    <dgm:pt modelId="{3D69ADCB-C2CC-4419-95F2-43093561DF30}" type="sibTrans" cxnId="{46E1C044-9074-4658-84C0-B70EE86CF0AB}">
      <dgm:prSet/>
      <dgm:spPr/>
      <dgm:t>
        <a:bodyPr/>
        <a:lstStyle/>
        <a:p>
          <a:endParaRPr lang="en-US"/>
        </a:p>
      </dgm:t>
    </dgm:pt>
    <dgm:pt modelId="{68C8ADD0-94DE-4A37-96AF-8353B8B5B4E0}">
      <dgm:prSet phldrT="[Text]"/>
      <dgm:spPr/>
      <dgm:t>
        <a:bodyPr/>
        <a:lstStyle/>
        <a:p>
          <a:r>
            <a:rPr lang="en-US"/>
            <a:t>Population savings: $1,712,760.18</a:t>
          </a:r>
        </a:p>
      </dgm:t>
    </dgm:pt>
    <dgm:pt modelId="{58ACEA4E-BA28-4204-A3CE-9A315C7121C8}" type="parTrans" cxnId="{E4EEFB73-7868-49EF-84E2-56D70422D983}">
      <dgm:prSet/>
      <dgm:spPr/>
      <dgm:t>
        <a:bodyPr/>
        <a:lstStyle/>
        <a:p>
          <a:endParaRPr lang="en-US"/>
        </a:p>
      </dgm:t>
    </dgm:pt>
    <dgm:pt modelId="{EBD0C1AB-DB7A-473F-8D25-B88AEBEB61E9}" type="sibTrans" cxnId="{E4EEFB73-7868-49EF-84E2-56D70422D983}">
      <dgm:prSet/>
      <dgm:spPr/>
      <dgm:t>
        <a:bodyPr/>
        <a:lstStyle/>
        <a:p>
          <a:endParaRPr lang="en-US"/>
        </a:p>
      </dgm:t>
    </dgm:pt>
    <dgm:pt modelId="{D511BC75-84F9-4E65-BFE6-3CFACDB90188}">
      <dgm:prSet phldrT="[Text]"/>
      <dgm:spPr/>
      <dgm:t>
        <a:bodyPr/>
        <a:lstStyle/>
        <a:p>
          <a:r>
            <a:rPr lang="en-US"/>
            <a:t>Saved costs as a result of avoided visit (HQIC): 21.1%</a:t>
          </a:r>
        </a:p>
      </dgm:t>
    </dgm:pt>
    <dgm:pt modelId="{30B8F7C5-D7FD-4FE8-96FE-C131699AB12E}" type="sibTrans" cxnId="{56479467-88B2-4CCD-B3F3-9DA89F94B09E}">
      <dgm:prSet/>
      <dgm:spPr/>
      <dgm:t>
        <a:bodyPr/>
        <a:lstStyle/>
        <a:p>
          <a:endParaRPr lang="en-US"/>
        </a:p>
      </dgm:t>
    </dgm:pt>
    <dgm:pt modelId="{D8224192-8E61-42E4-AF5B-D11C7D4D4AC9}" type="parTrans" cxnId="{56479467-88B2-4CCD-B3F3-9DA89F94B09E}">
      <dgm:prSet/>
      <dgm:spPr/>
      <dgm:t>
        <a:bodyPr/>
        <a:lstStyle/>
        <a:p>
          <a:endParaRPr lang="en-US"/>
        </a:p>
      </dgm:t>
    </dgm:pt>
    <dgm:pt modelId="{2D43C8BF-E959-4434-937F-A8E32E2DA3B0}">
      <dgm:prSet phldrT="[Text]"/>
      <dgm:spPr/>
      <dgm:t>
        <a:bodyPr/>
        <a:lstStyle/>
        <a:p>
          <a:r>
            <a:rPr lang="en-US"/>
            <a:t>Ontario population (Statistics Canada): 14,135,610</a:t>
          </a:r>
        </a:p>
      </dgm:t>
    </dgm:pt>
    <dgm:pt modelId="{076118D8-2BE6-4CD6-B2C4-2D589841979B}" type="parTrans" cxnId="{05A34B33-BA94-4E8E-AA43-2CB390D3CBE9}">
      <dgm:prSet/>
      <dgm:spPr/>
      <dgm:t>
        <a:bodyPr/>
        <a:lstStyle/>
        <a:p>
          <a:endParaRPr lang="en-US"/>
        </a:p>
      </dgm:t>
    </dgm:pt>
    <dgm:pt modelId="{39158127-A9DD-4FA3-BBED-DC875A515207}" type="sibTrans" cxnId="{05A34B33-BA94-4E8E-AA43-2CB390D3CBE9}">
      <dgm:prSet/>
      <dgm:spPr/>
      <dgm:t>
        <a:bodyPr/>
        <a:lstStyle/>
        <a:p>
          <a:endParaRPr lang="en-US"/>
        </a:p>
      </dgm:t>
    </dgm:pt>
    <dgm:pt modelId="{50536019-7E96-4D70-8519-E5D1BB8851CA}" type="pres">
      <dgm:prSet presAssocID="{82D6CD10-66C1-413B-B05A-7AB7FA7F0F88}" presName="diagram" presStyleCnt="0">
        <dgm:presLayoutVars>
          <dgm:dir/>
          <dgm:resizeHandles val="exact"/>
        </dgm:presLayoutVars>
      </dgm:prSet>
      <dgm:spPr/>
      <dgm:t>
        <a:bodyPr/>
        <a:lstStyle/>
        <a:p>
          <a:endParaRPr lang="en-US"/>
        </a:p>
      </dgm:t>
    </dgm:pt>
    <dgm:pt modelId="{02868CE4-B08E-4B6B-BD50-E5AE28936F0F}" type="pres">
      <dgm:prSet presAssocID="{D30FBD6A-2E39-46B0-BCAB-4BA4E2A62EB8}" presName="node" presStyleLbl="node1" presStyleIdx="0" presStyleCnt="8">
        <dgm:presLayoutVars>
          <dgm:bulletEnabled val="1"/>
        </dgm:presLayoutVars>
      </dgm:prSet>
      <dgm:spPr/>
      <dgm:t>
        <a:bodyPr/>
        <a:lstStyle/>
        <a:p>
          <a:endParaRPr lang="en-US"/>
        </a:p>
      </dgm:t>
    </dgm:pt>
    <dgm:pt modelId="{DC64E31B-766E-4E02-B169-CE5EB4323D41}" type="pres">
      <dgm:prSet presAssocID="{FC6B543F-069C-42A3-A7FD-04CD809C87AA}" presName="sibTrans" presStyleLbl="sibTrans2D1" presStyleIdx="0" presStyleCnt="7"/>
      <dgm:spPr>
        <a:prstGeom prst="mathMultiply">
          <a:avLst/>
        </a:prstGeom>
      </dgm:spPr>
      <dgm:t>
        <a:bodyPr/>
        <a:lstStyle/>
        <a:p>
          <a:endParaRPr lang="en-US"/>
        </a:p>
      </dgm:t>
    </dgm:pt>
    <dgm:pt modelId="{8FC3B1A9-2D67-43AC-9AE2-08568F2A79C8}" type="pres">
      <dgm:prSet presAssocID="{FC6B543F-069C-42A3-A7FD-04CD809C87AA}" presName="connectorText" presStyleLbl="sibTrans2D1" presStyleIdx="0" presStyleCnt="7"/>
      <dgm:spPr/>
      <dgm:t>
        <a:bodyPr/>
        <a:lstStyle/>
        <a:p>
          <a:endParaRPr lang="en-US"/>
        </a:p>
      </dgm:t>
    </dgm:pt>
    <dgm:pt modelId="{80A18C5A-9626-4625-8C63-2B910BF0CCEB}" type="pres">
      <dgm:prSet presAssocID="{199334F2-8912-490F-9314-551D69DDD776}" presName="node" presStyleLbl="node1" presStyleIdx="1" presStyleCnt="8">
        <dgm:presLayoutVars>
          <dgm:bulletEnabled val="1"/>
        </dgm:presLayoutVars>
      </dgm:prSet>
      <dgm:spPr/>
      <dgm:t>
        <a:bodyPr/>
        <a:lstStyle/>
        <a:p>
          <a:endParaRPr lang="en-US"/>
        </a:p>
      </dgm:t>
    </dgm:pt>
    <dgm:pt modelId="{2EAB349C-6CB6-41F5-A3CE-89FB2E7414A7}" type="pres">
      <dgm:prSet presAssocID="{E036E47D-B6AA-4355-9150-5380B85272B6}" presName="sibTrans" presStyleLbl="sibTrans2D1" presStyleIdx="1" presStyleCnt="7"/>
      <dgm:spPr>
        <a:prstGeom prst="mathMultiply">
          <a:avLst/>
        </a:prstGeom>
      </dgm:spPr>
      <dgm:t>
        <a:bodyPr/>
        <a:lstStyle/>
        <a:p>
          <a:endParaRPr lang="en-US"/>
        </a:p>
      </dgm:t>
    </dgm:pt>
    <dgm:pt modelId="{CE85451A-892B-408A-BB79-92571B5DF73E}" type="pres">
      <dgm:prSet presAssocID="{E036E47D-B6AA-4355-9150-5380B85272B6}" presName="connectorText" presStyleLbl="sibTrans2D1" presStyleIdx="1" presStyleCnt="7"/>
      <dgm:spPr/>
      <dgm:t>
        <a:bodyPr/>
        <a:lstStyle/>
        <a:p>
          <a:endParaRPr lang="en-US"/>
        </a:p>
      </dgm:t>
    </dgm:pt>
    <dgm:pt modelId="{31CFAC3C-B1A5-446C-B6A7-4D2F744F5BC1}" type="pres">
      <dgm:prSet presAssocID="{D511BC75-84F9-4E65-BFE6-3CFACDB90188}" presName="node" presStyleLbl="node1" presStyleIdx="2" presStyleCnt="8">
        <dgm:presLayoutVars>
          <dgm:bulletEnabled val="1"/>
        </dgm:presLayoutVars>
      </dgm:prSet>
      <dgm:spPr/>
      <dgm:t>
        <a:bodyPr/>
        <a:lstStyle/>
        <a:p>
          <a:endParaRPr lang="en-US"/>
        </a:p>
      </dgm:t>
    </dgm:pt>
    <dgm:pt modelId="{359AF990-1939-42C6-94A7-496DB911DB81}" type="pres">
      <dgm:prSet presAssocID="{30B8F7C5-D7FD-4FE8-96FE-C131699AB12E}" presName="sibTrans" presStyleLbl="sibTrans2D1" presStyleIdx="2" presStyleCnt="7"/>
      <dgm:spPr>
        <a:prstGeom prst="mathMultiply">
          <a:avLst/>
        </a:prstGeom>
      </dgm:spPr>
      <dgm:t>
        <a:bodyPr/>
        <a:lstStyle/>
        <a:p>
          <a:endParaRPr lang="en-US"/>
        </a:p>
      </dgm:t>
    </dgm:pt>
    <dgm:pt modelId="{02FBCE63-2D8C-43A1-AB54-AE65F73521A3}" type="pres">
      <dgm:prSet presAssocID="{30B8F7C5-D7FD-4FE8-96FE-C131699AB12E}" presName="connectorText" presStyleLbl="sibTrans2D1" presStyleIdx="2" presStyleCnt="7"/>
      <dgm:spPr/>
      <dgm:t>
        <a:bodyPr/>
        <a:lstStyle/>
        <a:p>
          <a:endParaRPr lang="en-US"/>
        </a:p>
      </dgm:t>
    </dgm:pt>
    <dgm:pt modelId="{3C51601F-222C-435A-B9F2-516C19DED7B3}" type="pres">
      <dgm:prSet presAssocID="{8F7F1A04-F2F9-4673-B7ED-859A5C772C8B}" presName="node" presStyleLbl="node1" presStyleIdx="3" presStyleCnt="8">
        <dgm:presLayoutVars>
          <dgm:bulletEnabled val="1"/>
        </dgm:presLayoutVars>
      </dgm:prSet>
      <dgm:spPr/>
      <dgm:t>
        <a:bodyPr/>
        <a:lstStyle/>
        <a:p>
          <a:endParaRPr lang="en-US"/>
        </a:p>
      </dgm:t>
    </dgm:pt>
    <dgm:pt modelId="{00035150-A24E-4B0D-A21D-E553AF4B728F}" type="pres">
      <dgm:prSet presAssocID="{950D4098-0990-4EB1-ABA3-78B63FF46F7A}" presName="sibTrans" presStyleLbl="sibTrans2D1" presStyleIdx="3" presStyleCnt="7"/>
      <dgm:spPr>
        <a:prstGeom prst="mathMultiply">
          <a:avLst/>
        </a:prstGeom>
      </dgm:spPr>
      <dgm:t>
        <a:bodyPr/>
        <a:lstStyle/>
        <a:p>
          <a:endParaRPr lang="en-US"/>
        </a:p>
      </dgm:t>
    </dgm:pt>
    <dgm:pt modelId="{B993C09F-FE45-4E55-8FE0-7D42240A40B7}" type="pres">
      <dgm:prSet presAssocID="{950D4098-0990-4EB1-ABA3-78B63FF46F7A}" presName="connectorText" presStyleLbl="sibTrans2D1" presStyleIdx="3" presStyleCnt="7"/>
      <dgm:spPr/>
      <dgm:t>
        <a:bodyPr/>
        <a:lstStyle/>
        <a:p>
          <a:endParaRPr lang="en-US"/>
        </a:p>
      </dgm:t>
    </dgm:pt>
    <dgm:pt modelId="{AEFF90B0-ED48-4290-9267-2A7954700F78}" type="pres">
      <dgm:prSet presAssocID="{E6B75E97-1179-40BE-A5FF-47ADA1E533A1}" presName="node" presStyleLbl="node1" presStyleIdx="4" presStyleCnt="8">
        <dgm:presLayoutVars>
          <dgm:bulletEnabled val="1"/>
        </dgm:presLayoutVars>
      </dgm:prSet>
      <dgm:spPr/>
      <dgm:t>
        <a:bodyPr/>
        <a:lstStyle/>
        <a:p>
          <a:endParaRPr lang="en-US"/>
        </a:p>
      </dgm:t>
    </dgm:pt>
    <dgm:pt modelId="{D3DB92B8-0E1B-4253-A7D0-7B9E99C09B44}" type="pres">
      <dgm:prSet presAssocID="{99B17968-C0EA-44BB-82AE-7E3391DD8525}" presName="sibTrans" presStyleLbl="sibTrans2D1" presStyleIdx="4" presStyleCnt="7"/>
      <dgm:spPr>
        <a:prstGeom prst="mathMultiply">
          <a:avLst/>
        </a:prstGeom>
      </dgm:spPr>
      <dgm:t>
        <a:bodyPr/>
        <a:lstStyle/>
        <a:p>
          <a:endParaRPr lang="en-US"/>
        </a:p>
      </dgm:t>
    </dgm:pt>
    <dgm:pt modelId="{C38D84DC-37BF-4A6A-BAC7-5A7B77416E38}" type="pres">
      <dgm:prSet presAssocID="{99B17968-C0EA-44BB-82AE-7E3391DD8525}" presName="connectorText" presStyleLbl="sibTrans2D1" presStyleIdx="4" presStyleCnt="7"/>
      <dgm:spPr>
        <a:prstGeom prst="mathMultiply">
          <a:avLst/>
        </a:prstGeom>
      </dgm:spPr>
      <dgm:t>
        <a:bodyPr/>
        <a:lstStyle/>
        <a:p>
          <a:endParaRPr lang="en-US"/>
        </a:p>
      </dgm:t>
    </dgm:pt>
    <dgm:pt modelId="{4E57E564-C470-47DB-AF24-6B360F662729}" type="pres">
      <dgm:prSet presAssocID="{281C99BF-A701-4642-AEA9-954F8E0E778A}" presName="node" presStyleLbl="node1" presStyleIdx="5" presStyleCnt="8">
        <dgm:presLayoutVars>
          <dgm:bulletEnabled val="1"/>
        </dgm:presLayoutVars>
      </dgm:prSet>
      <dgm:spPr/>
      <dgm:t>
        <a:bodyPr/>
        <a:lstStyle/>
        <a:p>
          <a:endParaRPr lang="en-US"/>
        </a:p>
      </dgm:t>
    </dgm:pt>
    <dgm:pt modelId="{161F98AF-852A-4A16-9349-E14F2228F056}" type="pres">
      <dgm:prSet presAssocID="{3D69ADCB-C2CC-4419-95F2-43093561DF30}" presName="sibTrans" presStyleLbl="sibTrans2D1" presStyleIdx="5" presStyleCnt="7"/>
      <dgm:spPr>
        <a:prstGeom prst="mathMultiply">
          <a:avLst/>
        </a:prstGeom>
      </dgm:spPr>
      <dgm:t>
        <a:bodyPr/>
        <a:lstStyle/>
        <a:p>
          <a:endParaRPr lang="en-US"/>
        </a:p>
      </dgm:t>
    </dgm:pt>
    <dgm:pt modelId="{75FF5063-290F-482D-BF32-43106A87CEAD}" type="pres">
      <dgm:prSet presAssocID="{3D69ADCB-C2CC-4419-95F2-43093561DF30}" presName="connectorText" presStyleLbl="sibTrans2D1" presStyleIdx="5" presStyleCnt="7"/>
      <dgm:spPr/>
      <dgm:t>
        <a:bodyPr/>
        <a:lstStyle/>
        <a:p>
          <a:endParaRPr lang="en-US"/>
        </a:p>
      </dgm:t>
    </dgm:pt>
    <dgm:pt modelId="{E2441F31-7F76-45FA-BFC2-33D2C9BD4611}" type="pres">
      <dgm:prSet presAssocID="{2D43C8BF-E959-4434-937F-A8E32E2DA3B0}" presName="node" presStyleLbl="node1" presStyleIdx="6" presStyleCnt="8">
        <dgm:presLayoutVars>
          <dgm:bulletEnabled val="1"/>
        </dgm:presLayoutVars>
      </dgm:prSet>
      <dgm:spPr/>
      <dgm:t>
        <a:bodyPr/>
        <a:lstStyle/>
        <a:p>
          <a:endParaRPr lang="en-US"/>
        </a:p>
      </dgm:t>
    </dgm:pt>
    <dgm:pt modelId="{5CEE7FE7-18DB-4D34-8267-5A35F2560E13}" type="pres">
      <dgm:prSet presAssocID="{39158127-A9DD-4FA3-BBED-DC875A515207}" presName="sibTrans" presStyleLbl="sibTrans2D1" presStyleIdx="6" presStyleCnt="7"/>
      <dgm:spPr>
        <a:prstGeom prst="mathEqual">
          <a:avLst/>
        </a:prstGeom>
      </dgm:spPr>
      <dgm:t>
        <a:bodyPr/>
        <a:lstStyle/>
        <a:p>
          <a:endParaRPr lang="en-US"/>
        </a:p>
      </dgm:t>
    </dgm:pt>
    <dgm:pt modelId="{F2BF207B-ADE0-4D9A-82F2-5969D3343C27}" type="pres">
      <dgm:prSet presAssocID="{39158127-A9DD-4FA3-BBED-DC875A515207}" presName="connectorText" presStyleLbl="sibTrans2D1" presStyleIdx="6" presStyleCnt="7"/>
      <dgm:spPr/>
      <dgm:t>
        <a:bodyPr/>
        <a:lstStyle/>
        <a:p>
          <a:endParaRPr lang="en-US"/>
        </a:p>
      </dgm:t>
    </dgm:pt>
    <dgm:pt modelId="{1D2BD1D1-F014-4F91-9ABC-84AD07756956}" type="pres">
      <dgm:prSet presAssocID="{68C8ADD0-94DE-4A37-96AF-8353B8B5B4E0}" presName="node" presStyleLbl="node1" presStyleIdx="7" presStyleCnt="8">
        <dgm:presLayoutVars>
          <dgm:bulletEnabled val="1"/>
        </dgm:presLayoutVars>
      </dgm:prSet>
      <dgm:spPr/>
      <dgm:t>
        <a:bodyPr/>
        <a:lstStyle/>
        <a:p>
          <a:endParaRPr lang="en-US"/>
        </a:p>
      </dgm:t>
    </dgm:pt>
  </dgm:ptLst>
  <dgm:cxnLst>
    <dgm:cxn modelId="{08843ACC-4279-4DDA-A0E9-41D62DB50598}" srcId="{82D6CD10-66C1-413B-B05A-7AB7FA7F0F88}" destId="{8F7F1A04-F2F9-4673-B7ED-859A5C772C8B}" srcOrd="3" destOrd="0" parTransId="{E0F625E8-17A6-417B-AEB2-0F35A55DA2E3}" sibTransId="{950D4098-0990-4EB1-ABA3-78B63FF46F7A}"/>
    <dgm:cxn modelId="{05A34B33-BA94-4E8E-AA43-2CB390D3CBE9}" srcId="{82D6CD10-66C1-413B-B05A-7AB7FA7F0F88}" destId="{2D43C8BF-E959-4434-937F-A8E32E2DA3B0}" srcOrd="6" destOrd="0" parTransId="{076118D8-2BE6-4CD6-B2C4-2D589841979B}" sibTransId="{39158127-A9DD-4FA3-BBED-DC875A515207}"/>
    <dgm:cxn modelId="{70BD6FB1-323B-4823-9120-4F899855EA98}" type="presOf" srcId="{E036E47D-B6AA-4355-9150-5380B85272B6}" destId="{CE85451A-892B-408A-BB79-92571B5DF73E}" srcOrd="1" destOrd="0" presId="urn:microsoft.com/office/officeart/2005/8/layout/process5"/>
    <dgm:cxn modelId="{E36432EA-EFBF-43BD-AC38-DAE1503BDC38}" type="presOf" srcId="{D30FBD6A-2E39-46B0-BCAB-4BA4E2A62EB8}" destId="{02868CE4-B08E-4B6B-BD50-E5AE28936F0F}" srcOrd="0" destOrd="0" presId="urn:microsoft.com/office/officeart/2005/8/layout/process5"/>
    <dgm:cxn modelId="{441F8658-8E2A-4C2E-A61F-857DD0DA4BD0}" type="presOf" srcId="{281C99BF-A701-4642-AEA9-954F8E0E778A}" destId="{4E57E564-C470-47DB-AF24-6B360F662729}" srcOrd="0" destOrd="0" presId="urn:microsoft.com/office/officeart/2005/8/layout/process5"/>
    <dgm:cxn modelId="{63C6D122-5C0E-44D8-ABF7-D8D4C784BE9A}" type="presOf" srcId="{D511BC75-84F9-4E65-BFE6-3CFACDB90188}" destId="{31CFAC3C-B1A5-446C-B6A7-4D2F744F5BC1}" srcOrd="0" destOrd="0" presId="urn:microsoft.com/office/officeart/2005/8/layout/process5"/>
    <dgm:cxn modelId="{56479467-88B2-4CCD-B3F3-9DA89F94B09E}" srcId="{82D6CD10-66C1-413B-B05A-7AB7FA7F0F88}" destId="{D511BC75-84F9-4E65-BFE6-3CFACDB90188}" srcOrd="2" destOrd="0" parTransId="{D8224192-8E61-42E4-AF5B-D11C7D4D4AC9}" sibTransId="{30B8F7C5-D7FD-4FE8-96FE-C131699AB12E}"/>
    <dgm:cxn modelId="{15DF937B-4CE0-4848-B986-469E12F90AB6}" type="presOf" srcId="{950D4098-0990-4EB1-ABA3-78B63FF46F7A}" destId="{00035150-A24E-4B0D-A21D-E553AF4B728F}" srcOrd="0" destOrd="0" presId="urn:microsoft.com/office/officeart/2005/8/layout/process5"/>
    <dgm:cxn modelId="{701639F7-BB7F-4048-974E-84D0ACB5D1B6}" srcId="{82D6CD10-66C1-413B-B05A-7AB7FA7F0F88}" destId="{E6B75E97-1179-40BE-A5FF-47ADA1E533A1}" srcOrd="4" destOrd="0" parTransId="{47C5A92F-50C2-42EE-AD98-7A478A4D9C24}" sibTransId="{99B17968-C0EA-44BB-82AE-7E3391DD8525}"/>
    <dgm:cxn modelId="{7FBE913E-7504-4107-AE66-99BF0B6D579E}" type="presOf" srcId="{99B17968-C0EA-44BB-82AE-7E3391DD8525}" destId="{D3DB92B8-0E1B-4253-A7D0-7B9E99C09B44}" srcOrd="0" destOrd="0" presId="urn:microsoft.com/office/officeart/2005/8/layout/process5"/>
    <dgm:cxn modelId="{7654FFDC-9615-47F3-AD9A-44D0B7C1849D}" srcId="{82D6CD10-66C1-413B-B05A-7AB7FA7F0F88}" destId="{199334F2-8912-490F-9314-551D69DDD776}" srcOrd="1" destOrd="0" parTransId="{40B08622-8AC0-4D0F-B039-B43074214046}" sibTransId="{E036E47D-B6AA-4355-9150-5380B85272B6}"/>
    <dgm:cxn modelId="{1046D94B-BED8-4663-BF67-EA4AB9D0ECCF}" type="presOf" srcId="{950D4098-0990-4EB1-ABA3-78B63FF46F7A}" destId="{B993C09F-FE45-4E55-8FE0-7D42240A40B7}" srcOrd="1" destOrd="0" presId="urn:microsoft.com/office/officeart/2005/8/layout/process5"/>
    <dgm:cxn modelId="{2E3A799C-88F6-4830-A67A-0B67E87E2017}" type="presOf" srcId="{199334F2-8912-490F-9314-551D69DDD776}" destId="{80A18C5A-9626-4625-8C63-2B910BF0CCEB}" srcOrd="0" destOrd="0" presId="urn:microsoft.com/office/officeart/2005/8/layout/process5"/>
    <dgm:cxn modelId="{5CC44C4C-B882-451D-AEA1-F21EFCD41727}" srcId="{82D6CD10-66C1-413B-B05A-7AB7FA7F0F88}" destId="{D30FBD6A-2E39-46B0-BCAB-4BA4E2A62EB8}" srcOrd="0" destOrd="0" parTransId="{D2A0089D-E40E-42D9-88EF-4BABFB1FFD9F}" sibTransId="{FC6B543F-069C-42A3-A7FD-04CD809C87AA}"/>
    <dgm:cxn modelId="{43C4FB6D-8163-453D-9FE5-46D381F37977}" type="presOf" srcId="{2D43C8BF-E959-4434-937F-A8E32E2DA3B0}" destId="{E2441F31-7F76-45FA-BFC2-33D2C9BD4611}" srcOrd="0" destOrd="0" presId="urn:microsoft.com/office/officeart/2005/8/layout/process5"/>
    <dgm:cxn modelId="{9AF6DB35-F308-4788-ADF1-4CA256196135}" type="presOf" srcId="{E6B75E97-1179-40BE-A5FF-47ADA1E533A1}" destId="{AEFF90B0-ED48-4290-9267-2A7954700F78}" srcOrd="0" destOrd="0" presId="urn:microsoft.com/office/officeart/2005/8/layout/process5"/>
    <dgm:cxn modelId="{2BAA2731-0EB0-48E3-AF11-46B3015E542C}" type="presOf" srcId="{E036E47D-B6AA-4355-9150-5380B85272B6}" destId="{2EAB349C-6CB6-41F5-A3CE-89FB2E7414A7}" srcOrd="0" destOrd="0" presId="urn:microsoft.com/office/officeart/2005/8/layout/process5"/>
    <dgm:cxn modelId="{65F7ECC4-CB21-4285-B188-1AF83F61A694}" type="presOf" srcId="{8F7F1A04-F2F9-4673-B7ED-859A5C772C8B}" destId="{3C51601F-222C-435A-B9F2-516C19DED7B3}" srcOrd="0" destOrd="0" presId="urn:microsoft.com/office/officeart/2005/8/layout/process5"/>
    <dgm:cxn modelId="{31935CBE-7C4F-4EA6-9E0C-C3FF862AFBE2}" type="presOf" srcId="{39158127-A9DD-4FA3-BBED-DC875A515207}" destId="{5CEE7FE7-18DB-4D34-8267-5A35F2560E13}" srcOrd="0" destOrd="0" presId="urn:microsoft.com/office/officeart/2005/8/layout/process5"/>
    <dgm:cxn modelId="{08D0AE45-DC44-43EC-89EA-1C5861B878A7}" type="presOf" srcId="{30B8F7C5-D7FD-4FE8-96FE-C131699AB12E}" destId="{02FBCE63-2D8C-43A1-AB54-AE65F73521A3}" srcOrd="1" destOrd="0" presId="urn:microsoft.com/office/officeart/2005/8/layout/process5"/>
    <dgm:cxn modelId="{24CAF01B-B633-4FBD-86F2-5DFC29A8C001}" type="presOf" srcId="{82D6CD10-66C1-413B-B05A-7AB7FA7F0F88}" destId="{50536019-7E96-4D70-8519-E5D1BB8851CA}" srcOrd="0" destOrd="0" presId="urn:microsoft.com/office/officeart/2005/8/layout/process5"/>
    <dgm:cxn modelId="{8997596A-1B02-4CA2-A09A-E99826794712}" type="presOf" srcId="{30B8F7C5-D7FD-4FE8-96FE-C131699AB12E}" destId="{359AF990-1939-42C6-94A7-496DB911DB81}" srcOrd="0" destOrd="0" presId="urn:microsoft.com/office/officeart/2005/8/layout/process5"/>
    <dgm:cxn modelId="{CE020826-FA13-4C2B-A0F1-68911AD0B750}" type="presOf" srcId="{FC6B543F-069C-42A3-A7FD-04CD809C87AA}" destId="{DC64E31B-766E-4E02-B169-CE5EB4323D41}" srcOrd="0" destOrd="0" presId="urn:microsoft.com/office/officeart/2005/8/layout/process5"/>
    <dgm:cxn modelId="{22BF0586-4B95-444C-A5FD-FEDEFE0EE2EF}" type="presOf" srcId="{FC6B543F-069C-42A3-A7FD-04CD809C87AA}" destId="{8FC3B1A9-2D67-43AC-9AE2-08568F2A79C8}" srcOrd="1" destOrd="0" presId="urn:microsoft.com/office/officeart/2005/8/layout/process5"/>
    <dgm:cxn modelId="{CAF8093B-3DE7-41E9-A344-6BF7EC6A830A}" type="presOf" srcId="{3D69ADCB-C2CC-4419-95F2-43093561DF30}" destId="{75FF5063-290F-482D-BF32-43106A87CEAD}" srcOrd="1" destOrd="0" presId="urn:microsoft.com/office/officeart/2005/8/layout/process5"/>
    <dgm:cxn modelId="{13182EF4-1BD7-4BF4-BE36-94A75AA02B79}" type="presOf" srcId="{3D69ADCB-C2CC-4419-95F2-43093561DF30}" destId="{161F98AF-852A-4A16-9349-E14F2228F056}" srcOrd="0" destOrd="0" presId="urn:microsoft.com/office/officeart/2005/8/layout/process5"/>
    <dgm:cxn modelId="{1339303F-EB3E-4370-9950-C19FB4EDBB75}" type="presOf" srcId="{99B17968-C0EA-44BB-82AE-7E3391DD8525}" destId="{C38D84DC-37BF-4A6A-BAC7-5A7B77416E38}" srcOrd="1" destOrd="0" presId="urn:microsoft.com/office/officeart/2005/8/layout/process5"/>
    <dgm:cxn modelId="{46E1C044-9074-4658-84C0-B70EE86CF0AB}" srcId="{82D6CD10-66C1-413B-B05A-7AB7FA7F0F88}" destId="{281C99BF-A701-4642-AEA9-954F8E0E778A}" srcOrd="5" destOrd="0" parTransId="{F72EFB68-9079-43B3-B1EC-FF2E4AFFC143}" sibTransId="{3D69ADCB-C2CC-4419-95F2-43093561DF30}"/>
    <dgm:cxn modelId="{FF05EF77-9B6D-43F3-A412-66B67FE27C2A}" type="presOf" srcId="{39158127-A9DD-4FA3-BBED-DC875A515207}" destId="{F2BF207B-ADE0-4D9A-82F2-5969D3343C27}" srcOrd="1" destOrd="0" presId="urn:microsoft.com/office/officeart/2005/8/layout/process5"/>
    <dgm:cxn modelId="{E4EEFB73-7868-49EF-84E2-56D70422D983}" srcId="{82D6CD10-66C1-413B-B05A-7AB7FA7F0F88}" destId="{68C8ADD0-94DE-4A37-96AF-8353B8B5B4E0}" srcOrd="7" destOrd="0" parTransId="{58ACEA4E-BA28-4204-A3CE-9A315C7121C8}" sibTransId="{EBD0C1AB-DB7A-473F-8D25-B88AEBEB61E9}"/>
    <dgm:cxn modelId="{0C9DD0FD-8EBF-4C20-8C70-BCA9FA38F79A}" type="presOf" srcId="{68C8ADD0-94DE-4A37-96AF-8353B8B5B4E0}" destId="{1D2BD1D1-F014-4F91-9ABC-84AD07756956}" srcOrd="0" destOrd="0" presId="urn:microsoft.com/office/officeart/2005/8/layout/process5"/>
    <dgm:cxn modelId="{E530AC87-9385-4BB9-A41C-4C2A0C4A4BBA}" type="presParOf" srcId="{50536019-7E96-4D70-8519-E5D1BB8851CA}" destId="{02868CE4-B08E-4B6B-BD50-E5AE28936F0F}" srcOrd="0" destOrd="0" presId="urn:microsoft.com/office/officeart/2005/8/layout/process5"/>
    <dgm:cxn modelId="{96C60048-74FD-4341-B01A-C721E220D76B}" type="presParOf" srcId="{50536019-7E96-4D70-8519-E5D1BB8851CA}" destId="{DC64E31B-766E-4E02-B169-CE5EB4323D41}" srcOrd="1" destOrd="0" presId="urn:microsoft.com/office/officeart/2005/8/layout/process5"/>
    <dgm:cxn modelId="{F7D5B730-A1C1-4C59-9E2D-9771115AC09F}" type="presParOf" srcId="{DC64E31B-766E-4E02-B169-CE5EB4323D41}" destId="{8FC3B1A9-2D67-43AC-9AE2-08568F2A79C8}" srcOrd="0" destOrd="0" presId="urn:microsoft.com/office/officeart/2005/8/layout/process5"/>
    <dgm:cxn modelId="{5AAA880A-8BAC-4FDD-9678-C8A3869A77F1}" type="presParOf" srcId="{50536019-7E96-4D70-8519-E5D1BB8851CA}" destId="{80A18C5A-9626-4625-8C63-2B910BF0CCEB}" srcOrd="2" destOrd="0" presId="urn:microsoft.com/office/officeart/2005/8/layout/process5"/>
    <dgm:cxn modelId="{33729391-3AB3-4EBE-AE69-D754A20E946C}" type="presParOf" srcId="{50536019-7E96-4D70-8519-E5D1BB8851CA}" destId="{2EAB349C-6CB6-41F5-A3CE-89FB2E7414A7}" srcOrd="3" destOrd="0" presId="urn:microsoft.com/office/officeart/2005/8/layout/process5"/>
    <dgm:cxn modelId="{E81A3115-4D27-4C57-AC22-EE56A6B733D2}" type="presParOf" srcId="{2EAB349C-6CB6-41F5-A3CE-89FB2E7414A7}" destId="{CE85451A-892B-408A-BB79-92571B5DF73E}" srcOrd="0" destOrd="0" presId="urn:microsoft.com/office/officeart/2005/8/layout/process5"/>
    <dgm:cxn modelId="{A5AE5050-29E1-4133-A863-78003C538084}" type="presParOf" srcId="{50536019-7E96-4D70-8519-E5D1BB8851CA}" destId="{31CFAC3C-B1A5-446C-B6A7-4D2F744F5BC1}" srcOrd="4" destOrd="0" presId="urn:microsoft.com/office/officeart/2005/8/layout/process5"/>
    <dgm:cxn modelId="{D27A46E7-5B95-432D-BC40-B1110C108CE1}" type="presParOf" srcId="{50536019-7E96-4D70-8519-E5D1BB8851CA}" destId="{359AF990-1939-42C6-94A7-496DB911DB81}" srcOrd="5" destOrd="0" presId="urn:microsoft.com/office/officeart/2005/8/layout/process5"/>
    <dgm:cxn modelId="{2CEE17C0-6EDD-4070-AF7E-145B5C7E4C5C}" type="presParOf" srcId="{359AF990-1939-42C6-94A7-496DB911DB81}" destId="{02FBCE63-2D8C-43A1-AB54-AE65F73521A3}" srcOrd="0" destOrd="0" presId="urn:microsoft.com/office/officeart/2005/8/layout/process5"/>
    <dgm:cxn modelId="{A063F073-0F38-4FEE-B6BC-A8697F38B747}" type="presParOf" srcId="{50536019-7E96-4D70-8519-E5D1BB8851CA}" destId="{3C51601F-222C-435A-B9F2-516C19DED7B3}" srcOrd="6" destOrd="0" presId="urn:microsoft.com/office/officeart/2005/8/layout/process5"/>
    <dgm:cxn modelId="{6D924295-4E36-426A-8248-1EE09FDBDD0E}" type="presParOf" srcId="{50536019-7E96-4D70-8519-E5D1BB8851CA}" destId="{00035150-A24E-4B0D-A21D-E553AF4B728F}" srcOrd="7" destOrd="0" presId="urn:microsoft.com/office/officeart/2005/8/layout/process5"/>
    <dgm:cxn modelId="{86CA8649-9A75-4AF6-8737-48A88F390FD2}" type="presParOf" srcId="{00035150-A24E-4B0D-A21D-E553AF4B728F}" destId="{B993C09F-FE45-4E55-8FE0-7D42240A40B7}" srcOrd="0" destOrd="0" presId="urn:microsoft.com/office/officeart/2005/8/layout/process5"/>
    <dgm:cxn modelId="{5C07346C-FDDA-481B-BF1B-A89C4123111A}" type="presParOf" srcId="{50536019-7E96-4D70-8519-E5D1BB8851CA}" destId="{AEFF90B0-ED48-4290-9267-2A7954700F78}" srcOrd="8" destOrd="0" presId="urn:microsoft.com/office/officeart/2005/8/layout/process5"/>
    <dgm:cxn modelId="{C66D4FD7-7A73-4F5C-85F4-5AD74F2507BB}" type="presParOf" srcId="{50536019-7E96-4D70-8519-E5D1BB8851CA}" destId="{D3DB92B8-0E1B-4253-A7D0-7B9E99C09B44}" srcOrd="9" destOrd="0" presId="urn:microsoft.com/office/officeart/2005/8/layout/process5"/>
    <dgm:cxn modelId="{0CAEA402-B70C-4492-B5BF-11BFE4AF49CE}" type="presParOf" srcId="{D3DB92B8-0E1B-4253-A7D0-7B9E99C09B44}" destId="{C38D84DC-37BF-4A6A-BAC7-5A7B77416E38}" srcOrd="0" destOrd="0" presId="urn:microsoft.com/office/officeart/2005/8/layout/process5"/>
    <dgm:cxn modelId="{522B9117-4CFF-4206-B4CD-2E7874594D8F}" type="presParOf" srcId="{50536019-7E96-4D70-8519-E5D1BB8851CA}" destId="{4E57E564-C470-47DB-AF24-6B360F662729}" srcOrd="10" destOrd="0" presId="urn:microsoft.com/office/officeart/2005/8/layout/process5"/>
    <dgm:cxn modelId="{F802BA11-A8EA-4CFA-A49F-E12454ACCC4F}" type="presParOf" srcId="{50536019-7E96-4D70-8519-E5D1BB8851CA}" destId="{161F98AF-852A-4A16-9349-E14F2228F056}" srcOrd="11" destOrd="0" presId="urn:microsoft.com/office/officeart/2005/8/layout/process5"/>
    <dgm:cxn modelId="{E7633738-DE11-46BE-A27A-DDD875024216}" type="presParOf" srcId="{161F98AF-852A-4A16-9349-E14F2228F056}" destId="{75FF5063-290F-482D-BF32-43106A87CEAD}" srcOrd="0" destOrd="0" presId="urn:microsoft.com/office/officeart/2005/8/layout/process5"/>
    <dgm:cxn modelId="{09DA1B84-C8BD-44EE-A47D-99D86B8E48C8}" type="presParOf" srcId="{50536019-7E96-4D70-8519-E5D1BB8851CA}" destId="{E2441F31-7F76-45FA-BFC2-33D2C9BD4611}" srcOrd="12" destOrd="0" presId="urn:microsoft.com/office/officeart/2005/8/layout/process5"/>
    <dgm:cxn modelId="{412D49A0-9A76-419D-B909-C7E1F7BFD090}" type="presParOf" srcId="{50536019-7E96-4D70-8519-E5D1BB8851CA}" destId="{5CEE7FE7-18DB-4D34-8267-5A35F2560E13}" srcOrd="13" destOrd="0" presId="urn:microsoft.com/office/officeart/2005/8/layout/process5"/>
    <dgm:cxn modelId="{30E62E1D-9D84-4C2C-B6BD-A2B9CF3E4672}" type="presParOf" srcId="{5CEE7FE7-18DB-4D34-8267-5A35F2560E13}" destId="{F2BF207B-ADE0-4D9A-82F2-5969D3343C27}" srcOrd="0" destOrd="0" presId="urn:microsoft.com/office/officeart/2005/8/layout/process5"/>
    <dgm:cxn modelId="{2DA4D4EC-CE2E-45FE-9B31-4B83CA313A7E}" type="presParOf" srcId="{50536019-7E96-4D70-8519-E5D1BB8851CA}" destId="{1D2BD1D1-F014-4F91-9ABC-84AD07756956}" srcOrd="14" destOrd="0" presId="urn:microsoft.com/office/officeart/2005/8/layout/process5"/>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82D6CD10-66C1-413B-B05A-7AB7FA7F0F88}" type="doc">
      <dgm:prSet loTypeId="urn:microsoft.com/office/officeart/2005/8/layout/process5" loCatId="process" qsTypeId="urn:microsoft.com/office/officeart/2005/8/quickstyle/simple1" qsCatId="simple" csTypeId="urn:microsoft.com/office/officeart/2005/8/colors/accent2_2" csCatId="accent2" phldr="1"/>
      <dgm:spPr/>
      <dgm:t>
        <a:bodyPr/>
        <a:lstStyle/>
        <a:p>
          <a:endParaRPr lang="en-US"/>
        </a:p>
      </dgm:t>
    </dgm:pt>
    <dgm:pt modelId="{19FF5293-E186-4749-934F-6AF773F77F70}">
      <dgm:prSet phldrT="[Text]"/>
      <dgm:spPr/>
      <dgm:t>
        <a:bodyPr/>
        <a:lstStyle/>
        <a:p>
          <a:r>
            <a:rPr lang="en-US"/>
            <a:t>Have consulted/ communicated online (CHI, 2016): 57%</a:t>
          </a:r>
        </a:p>
      </dgm:t>
    </dgm:pt>
    <dgm:pt modelId="{F641A192-52B0-4986-8E4E-743EE821B2B8}" type="parTrans" cxnId="{AABF3707-4F2A-4083-BC6E-E75D56BA48E2}">
      <dgm:prSet/>
      <dgm:spPr/>
      <dgm:t>
        <a:bodyPr/>
        <a:lstStyle/>
        <a:p>
          <a:endParaRPr lang="en-US"/>
        </a:p>
      </dgm:t>
    </dgm:pt>
    <dgm:pt modelId="{F0E059D7-F37A-4BC5-839C-2C637C35044A}" type="sibTrans" cxnId="{AABF3707-4F2A-4083-BC6E-E75D56BA48E2}">
      <dgm:prSet/>
      <dgm:spPr/>
      <dgm:t>
        <a:bodyPr/>
        <a:lstStyle/>
        <a:p>
          <a:endParaRPr lang="en-US"/>
        </a:p>
      </dgm:t>
    </dgm:pt>
    <dgm:pt modelId="{199334F2-8912-490F-9314-551D69DDD776}">
      <dgm:prSet phldrT="[Text]"/>
      <dgm:spPr/>
      <dgm:t>
        <a:bodyPr/>
        <a:lstStyle/>
        <a:p>
          <a:r>
            <a:rPr lang="en-US"/>
            <a:t>Avoided an in-person visit (CHI, 2016): 57%</a:t>
          </a:r>
        </a:p>
      </dgm:t>
    </dgm:pt>
    <dgm:pt modelId="{40B08622-8AC0-4D0F-B039-B43074214046}" type="parTrans" cxnId="{7654FFDC-9615-47F3-AD9A-44D0B7C1849D}">
      <dgm:prSet/>
      <dgm:spPr/>
      <dgm:t>
        <a:bodyPr/>
        <a:lstStyle/>
        <a:p>
          <a:endParaRPr lang="en-US"/>
        </a:p>
      </dgm:t>
    </dgm:pt>
    <dgm:pt modelId="{E036E47D-B6AA-4355-9150-5380B85272B6}" type="sibTrans" cxnId="{7654FFDC-9615-47F3-AD9A-44D0B7C1849D}">
      <dgm:prSet/>
      <dgm:spPr/>
      <dgm:t>
        <a:bodyPr/>
        <a:lstStyle/>
        <a:p>
          <a:endParaRPr lang="en-US"/>
        </a:p>
      </dgm:t>
    </dgm:pt>
    <dgm:pt modelId="{D30FBD6A-2E39-46B0-BCAB-4BA4E2A62EB8}">
      <dgm:prSet phldrT="[Text]"/>
      <dgm:spPr/>
      <dgm:t>
        <a:bodyPr/>
        <a:lstStyle/>
        <a:p>
          <a:r>
            <a:rPr lang="en-US"/>
            <a:t>Can consult/communicate online (CHI, 2016): 20%</a:t>
          </a:r>
        </a:p>
      </dgm:t>
    </dgm:pt>
    <dgm:pt modelId="{FC6B543F-069C-42A3-A7FD-04CD809C87AA}" type="sibTrans" cxnId="{5CC44C4C-B882-451D-AEA1-F21EFCD41727}">
      <dgm:prSet/>
      <dgm:spPr/>
      <dgm:t>
        <a:bodyPr/>
        <a:lstStyle/>
        <a:p>
          <a:endParaRPr lang="en-US"/>
        </a:p>
      </dgm:t>
    </dgm:pt>
    <dgm:pt modelId="{D2A0089D-E40E-42D9-88EF-4BABFB1FFD9F}" type="parTrans" cxnId="{5CC44C4C-B882-451D-AEA1-F21EFCD41727}">
      <dgm:prSet/>
      <dgm:spPr/>
      <dgm:t>
        <a:bodyPr/>
        <a:lstStyle/>
        <a:p>
          <a:endParaRPr lang="en-US"/>
        </a:p>
      </dgm:t>
    </dgm:pt>
    <dgm:pt modelId="{8F7F1A04-F2F9-4673-B7ED-859A5C772C8B}">
      <dgm:prSet phldrT="[Text]"/>
      <dgm:spPr/>
      <dgm:t>
        <a:bodyPr/>
        <a:lstStyle/>
        <a:p>
          <a:r>
            <a:rPr lang="en-US"/>
            <a:t>Mean Time Saved (Ontario Shores): 1 hour</a:t>
          </a:r>
        </a:p>
      </dgm:t>
    </dgm:pt>
    <dgm:pt modelId="{E0F625E8-17A6-417B-AEB2-0F35A55DA2E3}" type="parTrans" cxnId="{08843ACC-4279-4DDA-A0E9-41D62DB50598}">
      <dgm:prSet/>
      <dgm:spPr/>
      <dgm:t>
        <a:bodyPr/>
        <a:lstStyle/>
        <a:p>
          <a:endParaRPr lang="en-US"/>
        </a:p>
      </dgm:t>
    </dgm:pt>
    <dgm:pt modelId="{950D4098-0990-4EB1-ABA3-78B63FF46F7A}" type="sibTrans" cxnId="{08843ACC-4279-4DDA-A0E9-41D62DB50598}">
      <dgm:prSet/>
      <dgm:spPr/>
      <dgm:t>
        <a:bodyPr/>
        <a:lstStyle/>
        <a:p>
          <a:endParaRPr lang="en-US"/>
        </a:p>
      </dgm:t>
    </dgm:pt>
    <dgm:pt modelId="{281C99BF-A701-4642-AEA9-954F8E0E778A}">
      <dgm:prSet phldrT="[Text]"/>
      <dgm:spPr/>
      <dgm:t>
        <a:bodyPr/>
        <a:lstStyle/>
        <a:p>
          <a:r>
            <a:rPr lang="en-US"/>
            <a:t>Ontario population with a mental or substance disorder (Statistics Canada, 2012): 3,204,029</a:t>
          </a:r>
        </a:p>
      </dgm:t>
    </dgm:pt>
    <dgm:pt modelId="{F72EFB68-9079-43B3-B1EC-FF2E4AFFC143}" type="parTrans" cxnId="{46E1C044-9074-4658-84C0-B70EE86CF0AB}">
      <dgm:prSet/>
      <dgm:spPr/>
      <dgm:t>
        <a:bodyPr/>
        <a:lstStyle/>
        <a:p>
          <a:endParaRPr lang="en-US"/>
        </a:p>
      </dgm:t>
    </dgm:pt>
    <dgm:pt modelId="{3D69ADCB-C2CC-4419-95F2-43093561DF30}" type="sibTrans" cxnId="{46E1C044-9074-4658-84C0-B70EE86CF0AB}">
      <dgm:prSet/>
      <dgm:spPr/>
      <dgm:t>
        <a:bodyPr/>
        <a:lstStyle/>
        <a:p>
          <a:endParaRPr lang="en-US"/>
        </a:p>
      </dgm:t>
    </dgm:pt>
    <dgm:pt modelId="{68C8ADD0-94DE-4A37-96AF-8353B8B5B4E0}">
      <dgm:prSet phldrT="[Text]"/>
      <dgm:spPr/>
      <dgm:t>
        <a:bodyPr/>
        <a:lstStyle/>
        <a:p>
          <a:r>
            <a:rPr lang="en-US"/>
            <a:t>Population savings: $1,431,827.93</a:t>
          </a:r>
        </a:p>
      </dgm:t>
    </dgm:pt>
    <dgm:pt modelId="{58ACEA4E-BA28-4204-A3CE-9A315C7121C8}" type="parTrans" cxnId="{E4EEFB73-7868-49EF-84E2-56D70422D983}">
      <dgm:prSet/>
      <dgm:spPr/>
      <dgm:t>
        <a:bodyPr/>
        <a:lstStyle/>
        <a:p>
          <a:endParaRPr lang="en-US"/>
        </a:p>
      </dgm:t>
    </dgm:pt>
    <dgm:pt modelId="{EBD0C1AB-DB7A-473F-8D25-B88AEBEB61E9}" type="sibTrans" cxnId="{E4EEFB73-7868-49EF-84E2-56D70422D983}">
      <dgm:prSet/>
      <dgm:spPr/>
      <dgm:t>
        <a:bodyPr/>
        <a:lstStyle/>
        <a:p>
          <a:endParaRPr lang="en-US"/>
        </a:p>
      </dgm:t>
    </dgm:pt>
    <dgm:pt modelId="{D511BC75-84F9-4E65-BFE6-3CFACDB90188}">
      <dgm:prSet phldrT="[Text]"/>
      <dgm:spPr/>
      <dgm:t>
        <a:bodyPr/>
        <a:lstStyle/>
        <a:p>
          <a:r>
            <a:rPr lang="en-US"/>
            <a:t>Saved costs as a result of avoided visit (CHI, 2016): 98%</a:t>
          </a:r>
        </a:p>
      </dgm:t>
    </dgm:pt>
    <dgm:pt modelId="{30B8F7C5-D7FD-4FE8-96FE-C131699AB12E}" type="sibTrans" cxnId="{56479467-88B2-4CCD-B3F3-9DA89F94B09E}">
      <dgm:prSet/>
      <dgm:spPr/>
      <dgm:t>
        <a:bodyPr/>
        <a:lstStyle/>
        <a:p>
          <a:endParaRPr lang="en-US"/>
        </a:p>
      </dgm:t>
    </dgm:pt>
    <dgm:pt modelId="{D8224192-8E61-42E4-AF5B-D11C7D4D4AC9}" type="parTrans" cxnId="{56479467-88B2-4CCD-B3F3-9DA89F94B09E}">
      <dgm:prSet/>
      <dgm:spPr/>
      <dgm:t>
        <a:bodyPr/>
        <a:lstStyle/>
        <a:p>
          <a:endParaRPr lang="en-US"/>
        </a:p>
      </dgm:t>
    </dgm:pt>
    <dgm:pt modelId="{E7D63353-2506-4595-A6D5-D721FFC0C215}">
      <dgm:prSet phldrT="[Text]"/>
      <dgm:spPr/>
      <dgm:t>
        <a:bodyPr/>
        <a:lstStyle/>
        <a:p>
          <a:r>
            <a:rPr lang="en-US"/>
            <a:t>Visited their regular doctor or place of care in person in the past year (CHI, 2017): 86%</a:t>
          </a:r>
        </a:p>
      </dgm:t>
    </dgm:pt>
    <dgm:pt modelId="{8E798B3C-CED5-4643-9DBB-9044D350914D}" type="parTrans" cxnId="{DB16DDC4-A788-4556-BBB0-A5898C13970F}">
      <dgm:prSet/>
      <dgm:spPr/>
      <dgm:t>
        <a:bodyPr/>
        <a:lstStyle/>
        <a:p>
          <a:endParaRPr lang="en-US"/>
        </a:p>
      </dgm:t>
    </dgm:pt>
    <dgm:pt modelId="{1E901A0C-AB4F-45FC-9ECE-194043748135}" type="sibTrans" cxnId="{DB16DDC4-A788-4556-BBB0-A5898C13970F}">
      <dgm:prSet/>
      <dgm:spPr/>
      <dgm:t>
        <a:bodyPr/>
        <a:lstStyle/>
        <a:p>
          <a:endParaRPr lang="en-US"/>
        </a:p>
      </dgm:t>
    </dgm:pt>
    <dgm:pt modelId="{5160C7A7-322C-4F3B-BF23-E5C4B3D6F831}">
      <dgm:prSet phldrT="[Text]"/>
      <dgm:spPr/>
      <dgm:t>
        <a:bodyPr/>
        <a:lstStyle/>
        <a:p>
          <a:r>
            <a:rPr lang="en-US"/>
            <a:t>50% of median Canadian hourly income (Statistics Canada): $8.16</a:t>
          </a:r>
        </a:p>
      </dgm:t>
    </dgm:pt>
    <dgm:pt modelId="{4913BE3B-9C32-4DFF-93B5-5C3A218F7B71}" type="parTrans" cxnId="{937ACF5C-CF81-46B3-95E3-32A550CB2839}">
      <dgm:prSet/>
      <dgm:spPr/>
      <dgm:t>
        <a:bodyPr/>
        <a:lstStyle/>
        <a:p>
          <a:endParaRPr lang="en-US"/>
        </a:p>
      </dgm:t>
    </dgm:pt>
    <dgm:pt modelId="{BC4C5796-3AB9-4C94-9060-AF7EF94CE33C}" type="sibTrans" cxnId="{937ACF5C-CF81-46B3-95E3-32A550CB2839}">
      <dgm:prSet/>
      <dgm:spPr/>
      <dgm:t>
        <a:bodyPr/>
        <a:lstStyle/>
        <a:p>
          <a:endParaRPr lang="en-US"/>
        </a:p>
      </dgm:t>
    </dgm:pt>
    <dgm:pt modelId="{50536019-7E96-4D70-8519-E5D1BB8851CA}" type="pres">
      <dgm:prSet presAssocID="{82D6CD10-66C1-413B-B05A-7AB7FA7F0F88}" presName="diagram" presStyleCnt="0">
        <dgm:presLayoutVars>
          <dgm:dir/>
          <dgm:resizeHandles val="exact"/>
        </dgm:presLayoutVars>
      </dgm:prSet>
      <dgm:spPr/>
      <dgm:t>
        <a:bodyPr/>
        <a:lstStyle/>
        <a:p>
          <a:endParaRPr lang="en-US"/>
        </a:p>
      </dgm:t>
    </dgm:pt>
    <dgm:pt modelId="{02868CE4-B08E-4B6B-BD50-E5AE28936F0F}" type="pres">
      <dgm:prSet presAssocID="{D30FBD6A-2E39-46B0-BCAB-4BA4E2A62EB8}" presName="node" presStyleLbl="node1" presStyleIdx="0" presStyleCnt="9">
        <dgm:presLayoutVars>
          <dgm:bulletEnabled val="1"/>
        </dgm:presLayoutVars>
      </dgm:prSet>
      <dgm:spPr/>
      <dgm:t>
        <a:bodyPr/>
        <a:lstStyle/>
        <a:p>
          <a:endParaRPr lang="en-US"/>
        </a:p>
      </dgm:t>
    </dgm:pt>
    <dgm:pt modelId="{DC64E31B-766E-4E02-B169-CE5EB4323D41}" type="pres">
      <dgm:prSet presAssocID="{FC6B543F-069C-42A3-A7FD-04CD809C87AA}" presName="sibTrans" presStyleLbl="sibTrans2D1" presStyleIdx="0" presStyleCnt="8"/>
      <dgm:spPr>
        <a:prstGeom prst="mathMultiply">
          <a:avLst/>
        </a:prstGeom>
      </dgm:spPr>
      <dgm:t>
        <a:bodyPr/>
        <a:lstStyle/>
        <a:p>
          <a:endParaRPr lang="en-US"/>
        </a:p>
      </dgm:t>
    </dgm:pt>
    <dgm:pt modelId="{8FC3B1A9-2D67-43AC-9AE2-08568F2A79C8}" type="pres">
      <dgm:prSet presAssocID="{FC6B543F-069C-42A3-A7FD-04CD809C87AA}" presName="connectorText" presStyleLbl="sibTrans2D1" presStyleIdx="0" presStyleCnt="8"/>
      <dgm:spPr/>
      <dgm:t>
        <a:bodyPr/>
        <a:lstStyle/>
        <a:p>
          <a:endParaRPr lang="en-US"/>
        </a:p>
      </dgm:t>
    </dgm:pt>
    <dgm:pt modelId="{598FF647-BD84-4E4A-AED4-621ACD41A27C}" type="pres">
      <dgm:prSet presAssocID="{19FF5293-E186-4749-934F-6AF773F77F70}" presName="node" presStyleLbl="node1" presStyleIdx="1" presStyleCnt="9">
        <dgm:presLayoutVars>
          <dgm:bulletEnabled val="1"/>
        </dgm:presLayoutVars>
      </dgm:prSet>
      <dgm:spPr/>
      <dgm:t>
        <a:bodyPr/>
        <a:lstStyle/>
        <a:p>
          <a:endParaRPr lang="en-US"/>
        </a:p>
      </dgm:t>
    </dgm:pt>
    <dgm:pt modelId="{6392744B-EE25-4902-9918-C5D4B947544C}" type="pres">
      <dgm:prSet presAssocID="{F0E059D7-F37A-4BC5-839C-2C637C35044A}" presName="sibTrans" presStyleLbl="sibTrans2D1" presStyleIdx="1" presStyleCnt="8"/>
      <dgm:spPr>
        <a:prstGeom prst="mathMultiply">
          <a:avLst/>
        </a:prstGeom>
      </dgm:spPr>
      <dgm:t>
        <a:bodyPr/>
        <a:lstStyle/>
        <a:p>
          <a:endParaRPr lang="en-US"/>
        </a:p>
      </dgm:t>
    </dgm:pt>
    <dgm:pt modelId="{50543DB2-2E86-42F9-A534-90337FCA80CA}" type="pres">
      <dgm:prSet presAssocID="{F0E059D7-F37A-4BC5-839C-2C637C35044A}" presName="connectorText" presStyleLbl="sibTrans2D1" presStyleIdx="1" presStyleCnt="8"/>
      <dgm:spPr/>
      <dgm:t>
        <a:bodyPr/>
        <a:lstStyle/>
        <a:p>
          <a:endParaRPr lang="en-US"/>
        </a:p>
      </dgm:t>
    </dgm:pt>
    <dgm:pt modelId="{80A18C5A-9626-4625-8C63-2B910BF0CCEB}" type="pres">
      <dgm:prSet presAssocID="{199334F2-8912-490F-9314-551D69DDD776}" presName="node" presStyleLbl="node1" presStyleIdx="2" presStyleCnt="9">
        <dgm:presLayoutVars>
          <dgm:bulletEnabled val="1"/>
        </dgm:presLayoutVars>
      </dgm:prSet>
      <dgm:spPr/>
      <dgm:t>
        <a:bodyPr/>
        <a:lstStyle/>
        <a:p>
          <a:endParaRPr lang="en-US"/>
        </a:p>
      </dgm:t>
    </dgm:pt>
    <dgm:pt modelId="{2EAB349C-6CB6-41F5-A3CE-89FB2E7414A7}" type="pres">
      <dgm:prSet presAssocID="{E036E47D-B6AA-4355-9150-5380B85272B6}" presName="sibTrans" presStyleLbl="sibTrans2D1" presStyleIdx="2" presStyleCnt="8"/>
      <dgm:spPr>
        <a:prstGeom prst="mathMultiply">
          <a:avLst/>
        </a:prstGeom>
      </dgm:spPr>
      <dgm:t>
        <a:bodyPr/>
        <a:lstStyle/>
        <a:p>
          <a:endParaRPr lang="en-US"/>
        </a:p>
      </dgm:t>
    </dgm:pt>
    <dgm:pt modelId="{CE85451A-892B-408A-BB79-92571B5DF73E}" type="pres">
      <dgm:prSet presAssocID="{E036E47D-B6AA-4355-9150-5380B85272B6}" presName="connectorText" presStyleLbl="sibTrans2D1" presStyleIdx="2" presStyleCnt="8"/>
      <dgm:spPr/>
      <dgm:t>
        <a:bodyPr/>
        <a:lstStyle/>
        <a:p>
          <a:endParaRPr lang="en-US"/>
        </a:p>
      </dgm:t>
    </dgm:pt>
    <dgm:pt modelId="{31CFAC3C-B1A5-446C-B6A7-4D2F744F5BC1}" type="pres">
      <dgm:prSet presAssocID="{D511BC75-84F9-4E65-BFE6-3CFACDB90188}" presName="node" presStyleLbl="node1" presStyleIdx="3" presStyleCnt="9">
        <dgm:presLayoutVars>
          <dgm:bulletEnabled val="1"/>
        </dgm:presLayoutVars>
      </dgm:prSet>
      <dgm:spPr/>
      <dgm:t>
        <a:bodyPr/>
        <a:lstStyle/>
        <a:p>
          <a:endParaRPr lang="en-US"/>
        </a:p>
      </dgm:t>
    </dgm:pt>
    <dgm:pt modelId="{359AF990-1939-42C6-94A7-496DB911DB81}" type="pres">
      <dgm:prSet presAssocID="{30B8F7C5-D7FD-4FE8-96FE-C131699AB12E}" presName="sibTrans" presStyleLbl="sibTrans2D1" presStyleIdx="3" presStyleCnt="8"/>
      <dgm:spPr>
        <a:prstGeom prst="mathMultiply">
          <a:avLst/>
        </a:prstGeom>
      </dgm:spPr>
      <dgm:t>
        <a:bodyPr/>
        <a:lstStyle/>
        <a:p>
          <a:endParaRPr lang="en-US"/>
        </a:p>
      </dgm:t>
    </dgm:pt>
    <dgm:pt modelId="{02FBCE63-2D8C-43A1-AB54-AE65F73521A3}" type="pres">
      <dgm:prSet presAssocID="{30B8F7C5-D7FD-4FE8-96FE-C131699AB12E}" presName="connectorText" presStyleLbl="sibTrans2D1" presStyleIdx="3" presStyleCnt="8"/>
      <dgm:spPr/>
      <dgm:t>
        <a:bodyPr/>
        <a:lstStyle/>
        <a:p>
          <a:endParaRPr lang="en-US"/>
        </a:p>
      </dgm:t>
    </dgm:pt>
    <dgm:pt modelId="{3C51601F-222C-435A-B9F2-516C19DED7B3}" type="pres">
      <dgm:prSet presAssocID="{8F7F1A04-F2F9-4673-B7ED-859A5C772C8B}" presName="node" presStyleLbl="node1" presStyleIdx="4" presStyleCnt="9">
        <dgm:presLayoutVars>
          <dgm:bulletEnabled val="1"/>
        </dgm:presLayoutVars>
      </dgm:prSet>
      <dgm:spPr/>
      <dgm:t>
        <a:bodyPr/>
        <a:lstStyle/>
        <a:p>
          <a:endParaRPr lang="en-US"/>
        </a:p>
      </dgm:t>
    </dgm:pt>
    <dgm:pt modelId="{00035150-A24E-4B0D-A21D-E553AF4B728F}" type="pres">
      <dgm:prSet presAssocID="{950D4098-0990-4EB1-ABA3-78B63FF46F7A}" presName="sibTrans" presStyleLbl="sibTrans2D1" presStyleIdx="4" presStyleCnt="8"/>
      <dgm:spPr>
        <a:prstGeom prst="mathMultiply">
          <a:avLst/>
        </a:prstGeom>
      </dgm:spPr>
      <dgm:t>
        <a:bodyPr/>
        <a:lstStyle/>
        <a:p>
          <a:endParaRPr lang="en-US"/>
        </a:p>
      </dgm:t>
    </dgm:pt>
    <dgm:pt modelId="{B993C09F-FE45-4E55-8FE0-7D42240A40B7}" type="pres">
      <dgm:prSet presAssocID="{950D4098-0990-4EB1-ABA3-78B63FF46F7A}" presName="connectorText" presStyleLbl="sibTrans2D1" presStyleIdx="4" presStyleCnt="8"/>
      <dgm:spPr/>
      <dgm:t>
        <a:bodyPr/>
        <a:lstStyle/>
        <a:p>
          <a:endParaRPr lang="en-US"/>
        </a:p>
      </dgm:t>
    </dgm:pt>
    <dgm:pt modelId="{A62D2330-5F92-4739-9BFB-BC7BAB51953A}" type="pres">
      <dgm:prSet presAssocID="{5160C7A7-322C-4F3B-BF23-E5C4B3D6F831}" presName="node" presStyleLbl="node1" presStyleIdx="5" presStyleCnt="9">
        <dgm:presLayoutVars>
          <dgm:bulletEnabled val="1"/>
        </dgm:presLayoutVars>
      </dgm:prSet>
      <dgm:spPr/>
      <dgm:t>
        <a:bodyPr/>
        <a:lstStyle/>
        <a:p>
          <a:endParaRPr lang="en-US"/>
        </a:p>
      </dgm:t>
    </dgm:pt>
    <dgm:pt modelId="{7F62C990-10B5-4142-9FB4-551736BE9FD8}" type="pres">
      <dgm:prSet presAssocID="{BC4C5796-3AB9-4C94-9060-AF7EF94CE33C}" presName="sibTrans" presStyleLbl="sibTrans2D1" presStyleIdx="5" presStyleCnt="8"/>
      <dgm:spPr>
        <a:prstGeom prst="mathMultiply">
          <a:avLst/>
        </a:prstGeom>
      </dgm:spPr>
      <dgm:t>
        <a:bodyPr/>
        <a:lstStyle/>
        <a:p>
          <a:endParaRPr lang="en-US"/>
        </a:p>
      </dgm:t>
    </dgm:pt>
    <dgm:pt modelId="{488619EF-6E6C-44A1-89C0-9FD734A156D9}" type="pres">
      <dgm:prSet presAssocID="{BC4C5796-3AB9-4C94-9060-AF7EF94CE33C}" presName="connectorText" presStyleLbl="sibTrans2D1" presStyleIdx="5" presStyleCnt="8"/>
      <dgm:spPr/>
      <dgm:t>
        <a:bodyPr/>
        <a:lstStyle/>
        <a:p>
          <a:endParaRPr lang="en-US"/>
        </a:p>
      </dgm:t>
    </dgm:pt>
    <dgm:pt modelId="{2A624B23-C011-450F-9577-CF38646DE9B9}" type="pres">
      <dgm:prSet presAssocID="{E7D63353-2506-4595-A6D5-D721FFC0C215}" presName="node" presStyleLbl="node1" presStyleIdx="6" presStyleCnt="9">
        <dgm:presLayoutVars>
          <dgm:bulletEnabled val="1"/>
        </dgm:presLayoutVars>
      </dgm:prSet>
      <dgm:spPr/>
      <dgm:t>
        <a:bodyPr/>
        <a:lstStyle/>
        <a:p>
          <a:endParaRPr lang="en-US"/>
        </a:p>
      </dgm:t>
    </dgm:pt>
    <dgm:pt modelId="{6417E30E-A792-4BCD-8966-61C9D9B3B2F7}" type="pres">
      <dgm:prSet presAssocID="{1E901A0C-AB4F-45FC-9ECE-194043748135}" presName="sibTrans" presStyleLbl="sibTrans2D1" presStyleIdx="6" presStyleCnt="8"/>
      <dgm:spPr>
        <a:prstGeom prst="mathMultiply">
          <a:avLst/>
        </a:prstGeom>
      </dgm:spPr>
      <dgm:t>
        <a:bodyPr/>
        <a:lstStyle/>
        <a:p>
          <a:endParaRPr lang="en-US"/>
        </a:p>
      </dgm:t>
    </dgm:pt>
    <dgm:pt modelId="{BDA0123D-B925-48EA-8F7B-ED65CBD2A863}" type="pres">
      <dgm:prSet presAssocID="{1E901A0C-AB4F-45FC-9ECE-194043748135}" presName="connectorText" presStyleLbl="sibTrans2D1" presStyleIdx="6" presStyleCnt="8"/>
      <dgm:spPr/>
      <dgm:t>
        <a:bodyPr/>
        <a:lstStyle/>
        <a:p>
          <a:endParaRPr lang="en-US"/>
        </a:p>
      </dgm:t>
    </dgm:pt>
    <dgm:pt modelId="{4E57E564-C470-47DB-AF24-6B360F662729}" type="pres">
      <dgm:prSet presAssocID="{281C99BF-A701-4642-AEA9-954F8E0E778A}" presName="node" presStyleLbl="node1" presStyleIdx="7" presStyleCnt="9">
        <dgm:presLayoutVars>
          <dgm:bulletEnabled val="1"/>
        </dgm:presLayoutVars>
      </dgm:prSet>
      <dgm:spPr/>
      <dgm:t>
        <a:bodyPr/>
        <a:lstStyle/>
        <a:p>
          <a:endParaRPr lang="en-US"/>
        </a:p>
      </dgm:t>
    </dgm:pt>
    <dgm:pt modelId="{161F98AF-852A-4A16-9349-E14F2228F056}" type="pres">
      <dgm:prSet presAssocID="{3D69ADCB-C2CC-4419-95F2-43093561DF30}" presName="sibTrans" presStyleLbl="sibTrans2D1" presStyleIdx="7" presStyleCnt="8"/>
      <dgm:spPr>
        <a:prstGeom prst="mathEqual">
          <a:avLst/>
        </a:prstGeom>
      </dgm:spPr>
      <dgm:t>
        <a:bodyPr/>
        <a:lstStyle/>
        <a:p>
          <a:endParaRPr lang="en-US"/>
        </a:p>
      </dgm:t>
    </dgm:pt>
    <dgm:pt modelId="{75FF5063-290F-482D-BF32-43106A87CEAD}" type="pres">
      <dgm:prSet presAssocID="{3D69ADCB-C2CC-4419-95F2-43093561DF30}" presName="connectorText" presStyleLbl="sibTrans2D1" presStyleIdx="7" presStyleCnt="8"/>
      <dgm:spPr/>
      <dgm:t>
        <a:bodyPr/>
        <a:lstStyle/>
        <a:p>
          <a:endParaRPr lang="en-US"/>
        </a:p>
      </dgm:t>
    </dgm:pt>
    <dgm:pt modelId="{1D2BD1D1-F014-4F91-9ABC-84AD07756956}" type="pres">
      <dgm:prSet presAssocID="{68C8ADD0-94DE-4A37-96AF-8353B8B5B4E0}" presName="node" presStyleLbl="node1" presStyleIdx="8" presStyleCnt="9">
        <dgm:presLayoutVars>
          <dgm:bulletEnabled val="1"/>
        </dgm:presLayoutVars>
      </dgm:prSet>
      <dgm:spPr/>
      <dgm:t>
        <a:bodyPr/>
        <a:lstStyle/>
        <a:p>
          <a:endParaRPr lang="en-US"/>
        </a:p>
      </dgm:t>
    </dgm:pt>
  </dgm:ptLst>
  <dgm:cxnLst>
    <dgm:cxn modelId="{4CA13166-6329-49BF-A2F1-A23CCB120FA7}" type="presOf" srcId="{5160C7A7-322C-4F3B-BF23-E5C4B3D6F831}" destId="{A62D2330-5F92-4739-9BFB-BC7BAB51953A}" srcOrd="0" destOrd="0" presId="urn:microsoft.com/office/officeart/2005/8/layout/process5"/>
    <dgm:cxn modelId="{4C7CE9FE-E9A5-417D-B4BF-2FFD1D560B96}" type="presOf" srcId="{BC4C5796-3AB9-4C94-9060-AF7EF94CE33C}" destId="{488619EF-6E6C-44A1-89C0-9FD734A156D9}" srcOrd="1" destOrd="0" presId="urn:microsoft.com/office/officeart/2005/8/layout/process5"/>
    <dgm:cxn modelId="{F6AA71F8-EAC9-41F9-92B3-58FE5A71E2B9}" type="presOf" srcId="{68C8ADD0-94DE-4A37-96AF-8353B8B5B4E0}" destId="{1D2BD1D1-F014-4F91-9ABC-84AD07756956}" srcOrd="0" destOrd="0" presId="urn:microsoft.com/office/officeart/2005/8/layout/process5"/>
    <dgm:cxn modelId="{9007A8F1-F1B9-44CD-8876-3CBBB363E19D}" type="presOf" srcId="{8F7F1A04-F2F9-4673-B7ED-859A5C772C8B}" destId="{3C51601F-222C-435A-B9F2-516C19DED7B3}" srcOrd="0" destOrd="0" presId="urn:microsoft.com/office/officeart/2005/8/layout/process5"/>
    <dgm:cxn modelId="{C20FC413-08CF-4517-AD91-1B76A0584760}" type="presOf" srcId="{30B8F7C5-D7FD-4FE8-96FE-C131699AB12E}" destId="{02FBCE63-2D8C-43A1-AB54-AE65F73521A3}" srcOrd="1" destOrd="0" presId="urn:microsoft.com/office/officeart/2005/8/layout/process5"/>
    <dgm:cxn modelId="{0354BC10-DB00-46CC-9DD0-DDB1D859DA18}" type="presOf" srcId="{950D4098-0990-4EB1-ABA3-78B63FF46F7A}" destId="{00035150-A24E-4B0D-A21D-E553AF4B728F}" srcOrd="0" destOrd="0" presId="urn:microsoft.com/office/officeart/2005/8/layout/process5"/>
    <dgm:cxn modelId="{29BE8EB6-4FA1-474E-B265-5AB606E32666}" type="presOf" srcId="{281C99BF-A701-4642-AEA9-954F8E0E778A}" destId="{4E57E564-C470-47DB-AF24-6B360F662729}" srcOrd="0" destOrd="0" presId="urn:microsoft.com/office/officeart/2005/8/layout/process5"/>
    <dgm:cxn modelId="{CC69D549-D406-48BB-8CA8-7CD35242E928}" type="presOf" srcId="{1E901A0C-AB4F-45FC-9ECE-194043748135}" destId="{6417E30E-A792-4BCD-8966-61C9D9B3B2F7}" srcOrd="0" destOrd="0" presId="urn:microsoft.com/office/officeart/2005/8/layout/process5"/>
    <dgm:cxn modelId="{08843ACC-4279-4DDA-A0E9-41D62DB50598}" srcId="{82D6CD10-66C1-413B-B05A-7AB7FA7F0F88}" destId="{8F7F1A04-F2F9-4673-B7ED-859A5C772C8B}" srcOrd="4" destOrd="0" parTransId="{E0F625E8-17A6-417B-AEB2-0F35A55DA2E3}" sibTransId="{950D4098-0990-4EB1-ABA3-78B63FF46F7A}"/>
    <dgm:cxn modelId="{B2C9DC46-0173-48DC-8A8A-E3F06FA9C7CA}" type="presOf" srcId="{1E901A0C-AB4F-45FC-9ECE-194043748135}" destId="{BDA0123D-B925-48EA-8F7B-ED65CBD2A863}" srcOrd="1" destOrd="0" presId="urn:microsoft.com/office/officeart/2005/8/layout/process5"/>
    <dgm:cxn modelId="{2D933F4A-EA0B-4A63-A740-1D2BBB951B60}" type="presOf" srcId="{D30FBD6A-2E39-46B0-BCAB-4BA4E2A62EB8}" destId="{02868CE4-B08E-4B6B-BD50-E5AE28936F0F}" srcOrd="0" destOrd="0" presId="urn:microsoft.com/office/officeart/2005/8/layout/process5"/>
    <dgm:cxn modelId="{8ADB0743-7EEA-4AB6-B903-4B76848166B6}" type="presOf" srcId="{19FF5293-E186-4749-934F-6AF773F77F70}" destId="{598FF647-BD84-4E4A-AED4-621ACD41A27C}" srcOrd="0" destOrd="0" presId="urn:microsoft.com/office/officeart/2005/8/layout/process5"/>
    <dgm:cxn modelId="{3D873CEA-48F6-4CBE-BDE8-8532016A8DAF}" type="presOf" srcId="{30B8F7C5-D7FD-4FE8-96FE-C131699AB12E}" destId="{359AF990-1939-42C6-94A7-496DB911DB81}" srcOrd="0" destOrd="0" presId="urn:microsoft.com/office/officeart/2005/8/layout/process5"/>
    <dgm:cxn modelId="{56479467-88B2-4CCD-B3F3-9DA89F94B09E}" srcId="{82D6CD10-66C1-413B-B05A-7AB7FA7F0F88}" destId="{D511BC75-84F9-4E65-BFE6-3CFACDB90188}" srcOrd="3" destOrd="0" parTransId="{D8224192-8E61-42E4-AF5B-D11C7D4D4AC9}" sibTransId="{30B8F7C5-D7FD-4FE8-96FE-C131699AB12E}"/>
    <dgm:cxn modelId="{AABF3707-4F2A-4083-BC6E-E75D56BA48E2}" srcId="{82D6CD10-66C1-413B-B05A-7AB7FA7F0F88}" destId="{19FF5293-E186-4749-934F-6AF773F77F70}" srcOrd="1" destOrd="0" parTransId="{F641A192-52B0-4986-8E4E-743EE821B2B8}" sibTransId="{F0E059D7-F37A-4BC5-839C-2C637C35044A}"/>
    <dgm:cxn modelId="{DB16DDC4-A788-4556-BBB0-A5898C13970F}" srcId="{82D6CD10-66C1-413B-B05A-7AB7FA7F0F88}" destId="{E7D63353-2506-4595-A6D5-D721FFC0C215}" srcOrd="6" destOrd="0" parTransId="{8E798B3C-CED5-4643-9DBB-9044D350914D}" sibTransId="{1E901A0C-AB4F-45FC-9ECE-194043748135}"/>
    <dgm:cxn modelId="{FC79E88B-75CE-4E30-B6EB-1A9F0EFEB02F}" type="presOf" srcId="{950D4098-0990-4EB1-ABA3-78B63FF46F7A}" destId="{B993C09F-FE45-4E55-8FE0-7D42240A40B7}" srcOrd="1" destOrd="0" presId="urn:microsoft.com/office/officeart/2005/8/layout/process5"/>
    <dgm:cxn modelId="{7654FFDC-9615-47F3-AD9A-44D0B7C1849D}" srcId="{82D6CD10-66C1-413B-B05A-7AB7FA7F0F88}" destId="{199334F2-8912-490F-9314-551D69DDD776}" srcOrd="2" destOrd="0" parTransId="{40B08622-8AC0-4D0F-B039-B43074214046}" sibTransId="{E036E47D-B6AA-4355-9150-5380B85272B6}"/>
    <dgm:cxn modelId="{B3683F7B-96F6-452E-AADF-8786A6045A9E}" type="presOf" srcId="{3D69ADCB-C2CC-4419-95F2-43093561DF30}" destId="{75FF5063-290F-482D-BF32-43106A87CEAD}" srcOrd="1" destOrd="0" presId="urn:microsoft.com/office/officeart/2005/8/layout/process5"/>
    <dgm:cxn modelId="{5CC44C4C-B882-451D-AEA1-F21EFCD41727}" srcId="{82D6CD10-66C1-413B-B05A-7AB7FA7F0F88}" destId="{D30FBD6A-2E39-46B0-BCAB-4BA4E2A62EB8}" srcOrd="0" destOrd="0" parTransId="{D2A0089D-E40E-42D9-88EF-4BABFB1FFD9F}" sibTransId="{FC6B543F-069C-42A3-A7FD-04CD809C87AA}"/>
    <dgm:cxn modelId="{42288E8C-2DB0-4D3D-B6A7-2287AE7BB92F}" type="presOf" srcId="{199334F2-8912-490F-9314-551D69DDD776}" destId="{80A18C5A-9626-4625-8C63-2B910BF0CCEB}" srcOrd="0" destOrd="0" presId="urn:microsoft.com/office/officeart/2005/8/layout/process5"/>
    <dgm:cxn modelId="{ED6F59F1-0F1D-48EE-AC10-9F3012DAFC78}" type="presOf" srcId="{F0E059D7-F37A-4BC5-839C-2C637C35044A}" destId="{6392744B-EE25-4902-9918-C5D4B947544C}" srcOrd="0" destOrd="0" presId="urn:microsoft.com/office/officeart/2005/8/layout/process5"/>
    <dgm:cxn modelId="{8E6490E2-34E9-47F3-B9EF-60AE96E1EF4C}" type="presOf" srcId="{E7D63353-2506-4595-A6D5-D721FFC0C215}" destId="{2A624B23-C011-450F-9577-CF38646DE9B9}" srcOrd="0" destOrd="0" presId="urn:microsoft.com/office/officeart/2005/8/layout/process5"/>
    <dgm:cxn modelId="{E1021124-C233-4F3E-AA24-D6D49567D48D}" type="presOf" srcId="{FC6B543F-069C-42A3-A7FD-04CD809C87AA}" destId="{8FC3B1A9-2D67-43AC-9AE2-08568F2A79C8}" srcOrd="1" destOrd="0" presId="urn:microsoft.com/office/officeart/2005/8/layout/process5"/>
    <dgm:cxn modelId="{83ED2133-DFDB-49C4-951E-0F9EF2F651F0}" type="presOf" srcId="{E036E47D-B6AA-4355-9150-5380B85272B6}" destId="{2EAB349C-6CB6-41F5-A3CE-89FB2E7414A7}" srcOrd="0" destOrd="0" presId="urn:microsoft.com/office/officeart/2005/8/layout/process5"/>
    <dgm:cxn modelId="{53A07B79-F45A-4459-A84B-6618F1CB0A8D}" type="presOf" srcId="{82D6CD10-66C1-413B-B05A-7AB7FA7F0F88}" destId="{50536019-7E96-4D70-8519-E5D1BB8851CA}" srcOrd="0" destOrd="0" presId="urn:microsoft.com/office/officeart/2005/8/layout/process5"/>
    <dgm:cxn modelId="{092E0716-BADD-4CF2-AB43-84244EFE2B0F}" type="presOf" srcId="{E036E47D-B6AA-4355-9150-5380B85272B6}" destId="{CE85451A-892B-408A-BB79-92571B5DF73E}" srcOrd="1" destOrd="0" presId="urn:microsoft.com/office/officeart/2005/8/layout/process5"/>
    <dgm:cxn modelId="{E5F62092-2A6E-4ECF-9F14-13750B3B444B}" type="presOf" srcId="{D511BC75-84F9-4E65-BFE6-3CFACDB90188}" destId="{31CFAC3C-B1A5-446C-B6A7-4D2F744F5BC1}" srcOrd="0" destOrd="0" presId="urn:microsoft.com/office/officeart/2005/8/layout/process5"/>
    <dgm:cxn modelId="{937ACF5C-CF81-46B3-95E3-32A550CB2839}" srcId="{82D6CD10-66C1-413B-B05A-7AB7FA7F0F88}" destId="{5160C7A7-322C-4F3B-BF23-E5C4B3D6F831}" srcOrd="5" destOrd="0" parTransId="{4913BE3B-9C32-4DFF-93B5-5C3A218F7B71}" sibTransId="{BC4C5796-3AB9-4C94-9060-AF7EF94CE33C}"/>
    <dgm:cxn modelId="{A3FAF274-324C-4A3B-8D10-461CD20C79B1}" type="presOf" srcId="{BC4C5796-3AB9-4C94-9060-AF7EF94CE33C}" destId="{7F62C990-10B5-4142-9FB4-551736BE9FD8}" srcOrd="0" destOrd="0" presId="urn:microsoft.com/office/officeart/2005/8/layout/process5"/>
    <dgm:cxn modelId="{46E1C044-9074-4658-84C0-B70EE86CF0AB}" srcId="{82D6CD10-66C1-413B-B05A-7AB7FA7F0F88}" destId="{281C99BF-A701-4642-AEA9-954F8E0E778A}" srcOrd="7" destOrd="0" parTransId="{F72EFB68-9079-43B3-B1EC-FF2E4AFFC143}" sibTransId="{3D69ADCB-C2CC-4419-95F2-43093561DF30}"/>
    <dgm:cxn modelId="{683C5898-5232-479C-9EC4-ABB57C3721F7}" type="presOf" srcId="{F0E059D7-F37A-4BC5-839C-2C637C35044A}" destId="{50543DB2-2E86-42F9-A534-90337FCA80CA}" srcOrd="1" destOrd="0" presId="urn:microsoft.com/office/officeart/2005/8/layout/process5"/>
    <dgm:cxn modelId="{E4EEFB73-7868-49EF-84E2-56D70422D983}" srcId="{82D6CD10-66C1-413B-B05A-7AB7FA7F0F88}" destId="{68C8ADD0-94DE-4A37-96AF-8353B8B5B4E0}" srcOrd="8" destOrd="0" parTransId="{58ACEA4E-BA28-4204-A3CE-9A315C7121C8}" sibTransId="{EBD0C1AB-DB7A-473F-8D25-B88AEBEB61E9}"/>
    <dgm:cxn modelId="{D34BC098-F670-46B8-BCE6-60BCCA50B0BF}" type="presOf" srcId="{FC6B543F-069C-42A3-A7FD-04CD809C87AA}" destId="{DC64E31B-766E-4E02-B169-CE5EB4323D41}" srcOrd="0" destOrd="0" presId="urn:microsoft.com/office/officeart/2005/8/layout/process5"/>
    <dgm:cxn modelId="{88EB2CE9-8955-4C5B-B836-810D03AB575B}" type="presOf" srcId="{3D69ADCB-C2CC-4419-95F2-43093561DF30}" destId="{161F98AF-852A-4A16-9349-E14F2228F056}" srcOrd="0" destOrd="0" presId="urn:microsoft.com/office/officeart/2005/8/layout/process5"/>
    <dgm:cxn modelId="{20D6D5F4-1597-49F4-9C0D-45B795681E0F}" type="presParOf" srcId="{50536019-7E96-4D70-8519-E5D1BB8851CA}" destId="{02868CE4-B08E-4B6B-BD50-E5AE28936F0F}" srcOrd="0" destOrd="0" presId="urn:microsoft.com/office/officeart/2005/8/layout/process5"/>
    <dgm:cxn modelId="{5B8D8971-8D9B-4A34-8446-126F6E99CF35}" type="presParOf" srcId="{50536019-7E96-4D70-8519-E5D1BB8851CA}" destId="{DC64E31B-766E-4E02-B169-CE5EB4323D41}" srcOrd="1" destOrd="0" presId="urn:microsoft.com/office/officeart/2005/8/layout/process5"/>
    <dgm:cxn modelId="{0DA22E34-389C-4780-855F-EC9D81D7CC9B}" type="presParOf" srcId="{DC64E31B-766E-4E02-B169-CE5EB4323D41}" destId="{8FC3B1A9-2D67-43AC-9AE2-08568F2A79C8}" srcOrd="0" destOrd="0" presId="urn:microsoft.com/office/officeart/2005/8/layout/process5"/>
    <dgm:cxn modelId="{7BDA0B5B-646E-4555-85EF-F9B833B6DEEE}" type="presParOf" srcId="{50536019-7E96-4D70-8519-E5D1BB8851CA}" destId="{598FF647-BD84-4E4A-AED4-621ACD41A27C}" srcOrd="2" destOrd="0" presId="urn:microsoft.com/office/officeart/2005/8/layout/process5"/>
    <dgm:cxn modelId="{1FE0144F-E22F-4D3E-8389-1BD4FE1BEC97}" type="presParOf" srcId="{50536019-7E96-4D70-8519-E5D1BB8851CA}" destId="{6392744B-EE25-4902-9918-C5D4B947544C}" srcOrd="3" destOrd="0" presId="urn:microsoft.com/office/officeart/2005/8/layout/process5"/>
    <dgm:cxn modelId="{7AF4C898-81CD-4564-8C68-9EA65D05EB25}" type="presParOf" srcId="{6392744B-EE25-4902-9918-C5D4B947544C}" destId="{50543DB2-2E86-42F9-A534-90337FCA80CA}" srcOrd="0" destOrd="0" presId="urn:microsoft.com/office/officeart/2005/8/layout/process5"/>
    <dgm:cxn modelId="{B1C5A186-F542-49BF-9957-0000F0007FB5}" type="presParOf" srcId="{50536019-7E96-4D70-8519-E5D1BB8851CA}" destId="{80A18C5A-9626-4625-8C63-2B910BF0CCEB}" srcOrd="4" destOrd="0" presId="urn:microsoft.com/office/officeart/2005/8/layout/process5"/>
    <dgm:cxn modelId="{4F7BA1C7-6C93-489E-983B-105973DE149B}" type="presParOf" srcId="{50536019-7E96-4D70-8519-E5D1BB8851CA}" destId="{2EAB349C-6CB6-41F5-A3CE-89FB2E7414A7}" srcOrd="5" destOrd="0" presId="urn:microsoft.com/office/officeart/2005/8/layout/process5"/>
    <dgm:cxn modelId="{9808B621-388C-455F-9860-0AE3E935226F}" type="presParOf" srcId="{2EAB349C-6CB6-41F5-A3CE-89FB2E7414A7}" destId="{CE85451A-892B-408A-BB79-92571B5DF73E}" srcOrd="0" destOrd="0" presId="urn:microsoft.com/office/officeart/2005/8/layout/process5"/>
    <dgm:cxn modelId="{F796C133-05F6-4571-9622-7CEE0B79E49F}" type="presParOf" srcId="{50536019-7E96-4D70-8519-E5D1BB8851CA}" destId="{31CFAC3C-B1A5-446C-B6A7-4D2F744F5BC1}" srcOrd="6" destOrd="0" presId="urn:microsoft.com/office/officeart/2005/8/layout/process5"/>
    <dgm:cxn modelId="{ABD1F9AE-4E79-4ACA-9986-28E6AE6C9D85}" type="presParOf" srcId="{50536019-7E96-4D70-8519-E5D1BB8851CA}" destId="{359AF990-1939-42C6-94A7-496DB911DB81}" srcOrd="7" destOrd="0" presId="urn:microsoft.com/office/officeart/2005/8/layout/process5"/>
    <dgm:cxn modelId="{6696F33A-C1C9-40CD-8DE4-3A92DA71D6EA}" type="presParOf" srcId="{359AF990-1939-42C6-94A7-496DB911DB81}" destId="{02FBCE63-2D8C-43A1-AB54-AE65F73521A3}" srcOrd="0" destOrd="0" presId="urn:microsoft.com/office/officeart/2005/8/layout/process5"/>
    <dgm:cxn modelId="{4BA5E413-6325-4B54-AE69-297F520F7679}" type="presParOf" srcId="{50536019-7E96-4D70-8519-E5D1BB8851CA}" destId="{3C51601F-222C-435A-B9F2-516C19DED7B3}" srcOrd="8" destOrd="0" presId="urn:microsoft.com/office/officeart/2005/8/layout/process5"/>
    <dgm:cxn modelId="{C4E535A3-9CE2-4517-9A85-DA38E8CFD35B}" type="presParOf" srcId="{50536019-7E96-4D70-8519-E5D1BB8851CA}" destId="{00035150-A24E-4B0D-A21D-E553AF4B728F}" srcOrd="9" destOrd="0" presId="urn:microsoft.com/office/officeart/2005/8/layout/process5"/>
    <dgm:cxn modelId="{1E4CA673-AE21-45C2-AA24-3A9D6B44B44C}" type="presParOf" srcId="{00035150-A24E-4B0D-A21D-E553AF4B728F}" destId="{B993C09F-FE45-4E55-8FE0-7D42240A40B7}" srcOrd="0" destOrd="0" presId="urn:microsoft.com/office/officeart/2005/8/layout/process5"/>
    <dgm:cxn modelId="{3B3A794B-CAA3-4453-B543-33C2AA4523FA}" type="presParOf" srcId="{50536019-7E96-4D70-8519-E5D1BB8851CA}" destId="{A62D2330-5F92-4739-9BFB-BC7BAB51953A}" srcOrd="10" destOrd="0" presId="urn:microsoft.com/office/officeart/2005/8/layout/process5"/>
    <dgm:cxn modelId="{C95DA1AA-F492-41F2-8470-1540E36E5369}" type="presParOf" srcId="{50536019-7E96-4D70-8519-E5D1BB8851CA}" destId="{7F62C990-10B5-4142-9FB4-551736BE9FD8}" srcOrd="11" destOrd="0" presId="urn:microsoft.com/office/officeart/2005/8/layout/process5"/>
    <dgm:cxn modelId="{93A1EEB2-02EE-4898-BA10-9744AF59F1F2}" type="presParOf" srcId="{7F62C990-10B5-4142-9FB4-551736BE9FD8}" destId="{488619EF-6E6C-44A1-89C0-9FD734A156D9}" srcOrd="0" destOrd="0" presId="urn:microsoft.com/office/officeart/2005/8/layout/process5"/>
    <dgm:cxn modelId="{FF9863FC-D140-4364-8C85-7B2D7F7C724E}" type="presParOf" srcId="{50536019-7E96-4D70-8519-E5D1BB8851CA}" destId="{2A624B23-C011-450F-9577-CF38646DE9B9}" srcOrd="12" destOrd="0" presId="urn:microsoft.com/office/officeart/2005/8/layout/process5"/>
    <dgm:cxn modelId="{319F6DDE-BDAA-473B-BAAF-FF44CB398870}" type="presParOf" srcId="{50536019-7E96-4D70-8519-E5D1BB8851CA}" destId="{6417E30E-A792-4BCD-8966-61C9D9B3B2F7}" srcOrd="13" destOrd="0" presId="urn:microsoft.com/office/officeart/2005/8/layout/process5"/>
    <dgm:cxn modelId="{E0B08C88-9C43-4B6F-BF78-B6C503DEA96F}" type="presParOf" srcId="{6417E30E-A792-4BCD-8966-61C9D9B3B2F7}" destId="{BDA0123D-B925-48EA-8F7B-ED65CBD2A863}" srcOrd="0" destOrd="0" presId="urn:microsoft.com/office/officeart/2005/8/layout/process5"/>
    <dgm:cxn modelId="{DEB1B24A-A0EF-4458-92F6-D39C90E763B3}" type="presParOf" srcId="{50536019-7E96-4D70-8519-E5D1BB8851CA}" destId="{4E57E564-C470-47DB-AF24-6B360F662729}" srcOrd="14" destOrd="0" presId="urn:microsoft.com/office/officeart/2005/8/layout/process5"/>
    <dgm:cxn modelId="{14F59B78-9B81-4D3D-BD63-04E349A71CDB}" type="presParOf" srcId="{50536019-7E96-4D70-8519-E5D1BB8851CA}" destId="{161F98AF-852A-4A16-9349-E14F2228F056}" srcOrd="15" destOrd="0" presId="urn:microsoft.com/office/officeart/2005/8/layout/process5"/>
    <dgm:cxn modelId="{C24EDE8B-EF8E-4203-AF9D-AB92A57EE571}" type="presParOf" srcId="{161F98AF-852A-4A16-9349-E14F2228F056}" destId="{75FF5063-290F-482D-BF32-43106A87CEAD}" srcOrd="0" destOrd="0" presId="urn:microsoft.com/office/officeart/2005/8/layout/process5"/>
    <dgm:cxn modelId="{455E692C-FB4D-4F88-9654-566569335D80}" type="presParOf" srcId="{50536019-7E96-4D70-8519-E5D1BB8851CA}" destId="{1D2BD1D1-F014-4F91-9ABC-84AD07756956}" srcOrd="16" destOrd="0" presId="urn:microsoft.com/office/officeart/2005/8/layout/process5"/>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2868CE4-B08E-4B6B-BD50-E5AE28936F0F}">
      <dsp:nvSpPr>
        <dsp:cNvPr id="0" name=""/>
        <dsp:cNvSpPr/>
      </dsp:nvSpPr>
      <dsp:spPr>
        <a:xfrm>
          <a:off x="406925"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Viewed online lab tests (CHI, 2017): 15%</a:t>
          </a:r>
        </a:p>
      </dsp:txBody>
      <dsp:txXfrm>
        <a:off x="428534" y="23305"/>
        <a:ext cx="1186399" cy="694552"/>
      </dsp:txXfrm>
    </dsp:sp>
    <dsp:sp modelId="{DC64E31B-766E-4E02-B169-CE5EB4323D41}">
      <dsp:nvSpPr>
        <dsp:cNvPr id="0" name=""/>
        <dsp:cNvSpPr/>
      </dsp:nvSpPr>
      <dsp:spPr>
        <a:xfrm>
          <a:off x="1744750" y="218109"/>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1744750" y="279098"/>
        <a:ext cx="182475" cy="182967"/>
      </dsp:txXfrm>
    </dsp:sp>
    <dsp:sp modelId="{80A18C5A-9626-4625-8C63-2B910BF0CCEB}">
      <dsp:nvSpPr>
        <dsp:cNvPr id="0" name=""/>
        <dsp:cNvSpPr/>
      </dsp:nvSpPr>
      <dsp:spPr>
        <a:xfrm>
          <a:off x="2128391"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Avoided an in-person visit (HQIC): 33.9%</a:t>
          </a:r>
        </a:p>
      </dsp:txBody>
      <dsp:txXfrm>
        <a:off x="2150000" y="23305"/>
        <a:ext cx="1186399" cy="694552"/>
      </dsp:txXfrm>
    </dsp:sp>
    <dsp:sp modelId="{2EAB349C-6CB6-41F5-A3CE-89FB2E7414A7}">
      <dsp:nvSpPr>
        <dsp:cNvPr id="0" name=""/>
        <dsp:cNvSpPr/>
      </dsp:nvSpPr>
      <dsp:spPr>
        <a:xfrm>
          <a:off x="3466215" y="218109"/>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3466215" y="279098"/>
        <a:ext cx="182475" cy="182967"/>
      </dsp:txXfrm>
    </dsp:sp>
    <dsp:sp modelId="{31CFAC3C-B1A5-446C-B6A7-4D2F744F5BC1}">
      <dsp:nvSpPr>
        <dsp:cNvPr id="0" name=""/>
        <dsp:cNvSpPr/>
      </dsp:nvSpPr>
      <dsp:spPr>
        <a:xfrm>
          <a:off x="3849856"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aved costs as a result of avoided visit (HQIC): 79.1%</a:t>
          </a:r>
        </a:p>
      </dsp:txBody>
      <dsp:txXfrm>
        <a:off x="3871465" y="23305"/>
        <a:ext cx="1186399" cy="694552"/>
      </dsp:txXfrm>
    </dsp:sp>
    <dsp:sp modelId="{359AF990-1939-42C6-94A7-496DB911DB81}">
      <dsp:nvSpPr>
        <dsp:cNvPr id="0" name=""/>
        <dsp:cNvSpPr/>
      </dsp:nvSpPr>
      <dsp:spPr>
        <a:xfrm rot="5400000">
          <a:off x="4334325" y="825540"/>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4373181" y="847673"/>
        <a:ext cx="182967" cy="182475"/>
      </dsp:txXfrm>
    </dsp:sp>
    <dsp:sp modelId="{3C51601F-222C-435A-B9F2-516C19DED7B3}">
      <dsp:nvSpPr>
        <dsp:cNvPr id="0" name=""/>
        <dsp:cNvSpPr/>
      </dsp:nvSpPr>
      <dsp:spPr>
        <a:xfrm>
          <a:off x="3849856"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Mean Cost Saved (HQIC): $15.23</a:t>
          </a:r>
        </a:p>
      </dsp:txBody>
      <dsp:txXfrm>
        <a:off x="3871465" y="1252923"/>
        <a:ext cx="1186399" cy="694552"/>
      </dsp:txXfrm>
    </dsp:sp>
    <dsp:sp modelId="{00035150-A24E-4B0D-A21D-E553AF4B728F}">
      <dsp:nvSpPr>
        <dsp:cNvPr id="0" name=""/>
        <dsp:cNvSpPr/>
      </dsp:nvSpPr>
      <dsp:spPr>
        <a:xfrm rot="10800000">
          <a:off x="3480970" y="1447727"/>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10800000">
        <a:off x="3559174" y="1508716"/>
        <a:ext cx="182475" cy="182967"/>
      </dsp:txXfrm>
    </dsp:sp>
    <dsp:sp modelId="{AEFF90B0-ED48-4290-9267-2A7954700F78}">
      <dsp:nvSpPr>
        <dsp:cNvPr id="0" name=""/>
        <dsp:cNvSpPr/>
      </dsp:nvSpPr>
      <dsp:spPr>
        <a:xfrm>
          <a:off x="2128391"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Had a lab test in the past year (CHI, 2017): 74%</a:t>
          </a:r>
        </a:p>
      </dsp:txBody>
      <dsp:txXfrm>
        <a:off x="2150000" y="1252923"/>
        <a:ext cx="1186399" cy="694552"/>
      </dsp:txXfrm>
    </dsp:sp>
    <dsp:sp modelId="{D3DB92B8-0E1B-4253-A7D0-7B9E99C09B44}">
      <dsp:nvSpPr>
        <dsp:cNvPr id="0" name=""/>
        <dsp:cNvSpPr/>
      </dsp:nvSpPr>
      <dsp:spPr>
        <a:xfrm rot="10800000">
          <a:off x="1759505" y="1447727"/>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10800000">
        <a:off x="1798811" y="1501048"/>
        <a:ext cx="182067" cy="198303"/>
      </dsp:txXfrm>
    </dsp:sp>
    <dsp:sp modelId="{4E57E564-C470-47DB-AF24-6B360F662729}">
      <dsp:nvSpPr>
        <dsp:cNvPr id="0" name=""/>
        <dsp:cNvSpPr/>
      </dsp:nvSpPr>
      <dsp:spPr>
        <a:xfrm>
          <a:off x="406925"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Canadian population with a regular source of care (CIHI, 2009): 91%</a:t>
          </a:r>
        </a:p>
      </dsp:txBody>
      <dsp:txXfrm>
        <a:off x="428534" y="1252923"/>
        <a:ext cx="1186399" cy="694552"/>
      </dsp:txXfrm>
    </dsp:sp>
    <dsp:sp modelId="{161F98AF-852A-4A16-9349-E14F2228F056}">
      <dsp:nvSpPr>
        <dsp:cNvPr id="0" name=""/>
        <dsp:cNvSpPr/>
      </dsp:nvSpPr>
      <dsp:spPr>
        <a:xfrm rot="5400000">
          <a:off x="891395" y="2055158"/>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930251" y="2077291"/>
        <a:ext cx="182967" cy="182475"/>
      </dsp:txXfrm>
    </dsp:sp>
    <dsp:sp modelId="{E2441F31-7F76-45FA-BFC2-33D2C9BD4611}">
      <dsp:nvSpPr>
        <dsp:cNvPr id="0" name=""/>
        <dsp:cNvSpPr/>
      </dsp:nvSpPr>
      <dsp:spPr>
        <a:xfrm>
          <a:off x="406925"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Ontario population (Statistics Canada): 14,135,610</a:t>
          </a:r>
        </a:p>
      </dsp:txBody>
      <dsp:txXfrm>
        <a:off x="428534" y="2482541"/>
        <a:ext cx="1186399" cy="694552"/>
      </dsp:txXfrm>
    </dsp:sp>
    <dsp:sp modelId="{5CEE7FE7-18DB-4D34-8267-5A35F2560E13}">
      <dsp:nvSpPr>
        <dsp:cNvPr id="0" name=""/>
        <dsp:cNvSpPr/>
      </dsp:nvSpPr>
      <dsp:spPr>
        <a:xfrm>
          <a:off x="1744750" y="2677345"/>
          <a:ext cx="260679" cy="304945"/>
        </a:xfrm>
        <a:prstGeom prst="mathEqual">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1744750" y="2738334"/>
        <a:ext cx="182475" cy="182967"/>
      </dsp:txXfrm>
    </dsp:sp>
    <dsp:sp modelId="{1D2BD1D1-F014-4F91-9ABC-84AD07756956}">
      <dsp:nvSpPr>
        <dsp:cNvPr id="0" name=""/>
        <dsp:cNvSpPr/>
      </dsp:nvSpPr>
      <dsp:spPr>
        <a:xfrm>
          <a:off x="2128391"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Population savings: $5,831,160.71</a:t>
          </a:r>
        </a:p>
      </dsp:txBody>
      <dsp:txXfrm>
        <a:off x="2150000" y="2482541"/>
        <a:ext cx="1186399" cy="69455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2868CE4-B08E-4B6B-BD50-E5AE28936F0F}">
      <dsp:nvSpPr>
        <dsp:cNvPr id="0" name=""/>
        <dsp:cNvSpPr/>
      </dsp:nvSpPr>
      <dsp:spPr>
        <a:xfrm>
          <a:off x="406925"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Used an online tool to request a prescription renewal (CHI, 2017): 12%</a:t>
          </a:r>
        </a:p>
      </dsp:txBody>
      <dsp:txXfrm>
        <a:off x="428534" y="23305"/>
        <a:ext cx="1186399" cy="694552"/>
      </dsp:txXfrm>
    </dsp:sp>
    <dsp:sp modelId="{DC64E31B-766E-4E02-B169-CE5EB4323D41}">
      <dsp:nvSpPr>
        <dsp:cNvPr id="0" name=""/>
        <dsp:cNvSpPr/>
      </dsp:nvSpPr>
      <dsp:spPr>
        <a:xfrm>
          <a:off x="1744750" y="218109"/>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1744750" y="279098"/>
        <a:ext cx="182475" cy="182967"/>
      </dsp:txXfrm>
    </dsp:sp>
    <dsp:sp modelId="{80A18C5A-9626-4625-8C63-2B910BF0CCEB}">
      <dsp:nvSpPr>
        <dsp:cNvPr id="0" name=""/>
        <dsp:cNvSpPr/>
      </dsp:nvSpPr>
      <dsp:spPr>
        <a:xfrm>
          <a:off x="2128391"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Avoided an in-person visit (HQIC): 61.29%</a:t>
          </a:r>
        </a:p>
      </dsp:txBody>
      <dsp:txXfrm>
        <a:off x="2150000" y="23305"/>
        <a:ext cx="1186399" cy="694552"/>
      </dsp:txXfrm>
    </dsp:sp>
    <dsp:sp modelId="{2EAB349C-6CB6-41F5-A3CE-89FB2E7414A7}">
      <dsp:nvSpPr>
        <dsp:cNvPr id="0" name=""/>
        <dsp:cNvSpPr/>
      </dsp:nvSpPr>
      <dsp:spPr>
        <a:xfrm>
          <a:off x="3466215" y="218109"/>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3466215" y="279098"/>
        <a:ext cx="182475" cy="182967"/>
      </dsp:txXfrm>
    </dsp:sp>
    <dsp:sp modelId="{31CFAC3C-B1A5-446C-B6A7-4D2F744F5BC1}">
      <dsp:nvSpPr>
        <dsp:cNvPr id="0" name=""/>
        <dsp:cNvSpPr/>
      </dsp:nvSpPr>
      <dsp:spPr>
        <a:xfrm>
          <a:off x="3849856"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aved costs as a result of avoided visit (HQIC): 21.1%</a:t>
          </a:r>
        </a:p>
      </dsp:txBody>
      <dsp:txXfrm>
        <a:off x="3871465" y="23305"/>
        <a:ext cx="1186399" cy="694552"/>
      </dsp:txXfrm>
    </dsp:sp>
    <dsp:sp modelId="{359AF990-1939-42C6-94A7-496DB911DB81}">
      <dsp:nvSpPr>
        <dsp:cNvPr id="0" name=""/>
        <dsp:cNvSpPr/>
      </dsp:nvSpPr>
      <dsp:spPr>
        <a:xfrm rot="5400000">
          <a:off x="4334325" y="825540"/>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4373181" y="847673"/>
        <a:ext cx="182967" cy="182475"/>
      </dsp:txXfrm>
    </dsp:sp>
    <dsp:sp modelId="{3C51601F-222C-435A-B9F2-516C19DED7B3}">
      <dsp:nvSpPr>
        <dsp:cNvPr id="0" name=""/>
        <dsp:cNvSpPr/>
      </dsp:nvSpPr>
      <dsp:spPr>
        <a:xfrm>
          <a:off x="3849856"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Mean Cost Saved (HQIC): $11</a:t>
          </a:r>
        </a:p>
      </dsp:txBody>
      <dsp:txXfrm>
        <a:off x="3871465" y="1252923"/>
        <a:ext cx="1186399" cy="694552"/>
      </dsp:txXfrm>
    </dsp:sp>
    <dsp:sp modelId="{00035150-A24E-4B0D-A21D-E553AF4B728F}">
      <dsp:nvSpPr>
        <dsp:cNvPr id="0" name=""/>
        <dsp:cNvSpPr/>
      </dsp:nvSpPr>
      <dsp:spPr>
        <a:xfrm rot="10800000">
          <a:off x="3480970" y="1447727"/>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10800000">
        <a:off x="3559174" y="1508716"/>
        <a:ext cx="182475" cy="182967"/>
      </dsp:txXfrm>
    </dsp:sp>
    <dsp:sp modelId="{AEFF90B0-ED48-4290-9267-2A7954700F78}">
      <dsp:nvSpPr>
        <dsp:cNvPr id="0" name=""/>
        <dsp:cNvSpPr/>
      </dsp:nvSpPr>
      <dsp:spPr>
        <a:xfrm>
          <a:off x="2128391"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In the past year, filled a prescription (CHI, 2017): 78%</a:t>
          </a:r>
        </a:p>
      </dsp:txBody>
      <dsp:txXfrm>
        <a:off x="2150000" y="1252923"/>
        <a:ext cx="1186399" cy="694552"/>
      </dsp:txXfrm>
    </dsp:sp>
    <dsp:sp modelId="{D3DB92B8-0E1B-4253-A7D0-7B9E99C09B44}">
      <dsp:nvSpPr>
        <dsp:cNvPr id="0" name=""/>
        <dsp:cNvSpPr/>
      </dsp:nvSpPr>
      <dsp:spPr>
        <a:xfrm rot="10800000">
          <a:off x="1759505" y="1447727"/>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10800000">
        <a:off x="1798811" y="1501048"/>
        <a:ext cx="182067" cy="198303"/>
      </dsp:txXfrm>
    </dsp:sp>
    <dsp:sp modelId="{4E57E564-C470-47DB-AF24-6B360F662729}">
      <dsp:nvSpPr>
        <dsp:cNvPr id="0" name=""/>
        <dsp:cNvSpPr/>
      </dsp:nvSpPr>
      <dsp:spPr>
        <a:xfrm>
          <a:off x="406925"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Canadian population with a regular source of care (CIHI, 2009): 91%</a:t>
          </a:r>
        </a:p>
      </dsp:txBody>
      <dsp:txXfrm>
        <a:off x="428534" y="1252923"/>
        <a:ext cx="1186399" cy="694552"/>
      </dsp:txXfrm>
    </dsp:sp>
    <dsp:sp modelId="{161F98AF-852A-4A16-9349-E14F2228F056}">
      <dsp:nvSpPr>
        <dsp:cNvPr id="0" name=""/>
        <dsp:cNvSpPr/>
      </dsp:nvSpPr>
      <dsp:spPr>
        <a:xfrm rot="5400000">
          <a:off x="891395" y="2055158"/>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rot="-5400000">
        <a:off x="930251" y="2077291"/>
        <a:ext cx="182967" cy="182475"/>
      </dsp:txXfrm>
    </dsp:sp>
    <dsp:sp modelId="{E2441F31-7F76-45FA-BFC2-33D2C9BD4611}">
      <dsp:nvSpPr>
        <dsp:cNvPr id="0" name=""/>
        <dsp:cNvSpPr/>
      </dsp:nvSpPr>
      <dsp:spPr>
        <a:xfrm>
          <a:off x="406925"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Ontario population (Statistics Canada): 14,135,610</a:t>
          </a:r>
        </a:p>
      </dsp:txBody>
      <dsp:txXfrm>
        <a:off x="428534" y="2482541"/>
        <a:ext cx="1186399" cy="694552"/>
      </dsp:txXfrm>
    </dsp:sp>
    <dsp:sp modelId="{5CEE7FE7-18DB-4D34-8267-5A35F2560E13}">
      <dsp:nvSpPr>
        <dsp:cNvPr id="0" name=""/>
        <dsp:cNvSpPr/>
      </dsp:nvSpPr>
      <dsp:spPr>
        <a:xfrm>
          <a:off x="1744750" y="2677345"/>
          <a:ext cx="260679" cy="304945"/>
        </a:xfrm>
        <a:prstGeom prst="mathEqual">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55600">
            <a:lnSpc>
              <a:spcPct val="90000"/>
            </a:lnSpc>
            <a:spcBef>
              <a:spcPct val="0"/>
            </a:spcBef>
            <a:spcAft>
              <a:spcPct val="35000"/>
            </a:spcAft>
          </a:pPr>
          <a:endParaRPr lang="en-US" sz="800" kern="1200"/>
        </a:p>
      </dsp:txBody>
      <dsp:txXfrm>
        <a:off x="1744750" y="2738334"/>
        <a:ext cx="182475" cy="182967"/>
      </dsp:txXfrm>
    </dsp:sp>
    <dsp:sp modelId="{1D2BD1D1-F014-4F91-9ABC-84AD07756956}">
      <dsp:nvSpPr>
        <dsp:cNvPr id="0" name=""/>
        <dsp:cNvSpPr/>
      </dsp:nvSpPr>
      <dsp:spPr>
        <a:xfrm>
          <a:off x="2128391"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Population savings: $1,712,760.18</a:t>
          </a:r>
        </a:p>
      </dsp:txBody>
      <dsp:txXfrm>
        <a:off x="2150000" y="2482541"/>
        <a:ext cx="1186399" cy="694552"/>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2868CE4-B08E-4B6B-BD50-E5AE28936F0F}">
      <dsp:nvSpPr>
        <dsp:cNvPr id="0" name=""/>
        <dsp:cNvSpPr/>
      </dsp:nvSpPr>
      <dsp:spPr>
        <a:xfrm>
          <a:off x="406925"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Can consult/communicate online (CHI, 2016): 20%</a:t>
          </a:r>
        </a:p>
      </dsp:txBody>
      <dsp:txXfrm>
        <a:off x="428534" y="23305"/>
        <a:ext cx="1186399" cy="694552"/>
      </dsp:txXfrm>
    </dsp:sp>
    <dsp:sp modelId="{DC64E31B-766E-4E02-B169-CE5EB4323D41}">
      <dsp:nvSpPr>
        <dsp:cNvPr id="0" name=""/>
        <dsp:cNvSpPr/>
      </dsp:nvSpPr>
      <dsp:spPr>
        <a:xfrm>
          <a:off x="1744750" y="218109"/>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a:off x="1744750" y="279098"/>
        <a:ext cx="182475" cy="182967"/>
      </dsp:txXfrm>
    </dsp:sp>
    <dsp:sp modelId="{598FF647-BD84-4E4A-AED4-621ACD41A27C}">
      <dsp:nvSpPr>
        <dsp:cNvPr id="0" name=""/>
        <dsp:cNvSpPr/>
      </dsp:nvSpPr>
      <dsp:spPr>
        <a:xfrm>
          <a:off x="2128391"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Have consulted/ communicated online (CHI, 2016): 57%</a:t>
          </a:r>
        </a:p>
      </dsp:txBody>
      <dsp:txXfrm>
        <a:off x="2150000" y="23305"/>
        <a:ext cx="1186399" cy="694552"/>
      </dsp:txXfrm>
    </dsp:sp>
    <dsp:sp modelId="{6392744B-EE25-4902-9918-C5D4B947544C}">
      <dsp:nvSpPr>
        <dsp:cNvPr id="0" name=""/>
        <dsp:cNvSpPr/>
      </dsp:nvSpPr>
      <dsp:spPr>
        <a:xfrm>
          <a:off x="3466215" y="218109"/>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a:off x="3466215" y="279098"/>
        <a:ext cx="182475" cy="182967"/>
      </dsp:txXfrm>
    </dsp:sp>
    <dsp:sp modelId="{80A18C5A-9626-4625-8C63-2B910BF0CCEB}">
      <dsp:nvSpPr>
        <dsp:cNvPr id="0" name=""/>
        <dsp:cNvSpPr/>
      </dsp:nvSpPr>
      <dsp:spPr>
        <a:xfrm>
          <a:off x="3849856" y="1696"/>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Avoided an in-person visit (CHI, 2016): 57%</a:t>
          </a:r>
        </a:p>
      </dsp:txBody>
      <dsp:txXfrm>
        <a:off x="3871465" y="23305"/>
        <a:ext cx="1186399" cy="694552"/>
      </dsp:txXfrm>
    </dsp:sp>
    <dsp:sp modelId="{2EAB349C-6CB6-41F5-A3CE-89FB2E7414A7}">
      <dsp:nvSpPr>
        <dsp:cNvPr id="0" name=""/>
        <dsp:cNvSpPr/>
      </dsp:nvSpPr>
      <dsp:spPr>
        <a:xfrm rot="5400000">
          <a:off x="4334325" y="825540"/>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rot="-5400000">
        <a:off x="4373181" y="847673"/>
        <a:ext cx="182967" cy="182475"/>
      </dsp:txXfrm>
    </dsp:sp>
    <dsp:sp modelId="{31CFAC3C-B1A5-446C-B6A7-4D2F744F5BC1}">
      <dsp:nvSpPr>
        <dsp:cNvPr id="0" name=""/>
        <dsp:cNvSpPr/>
      </dsp:nvSpPr>
      <dsp:spPr>
        <a:xfrm>
          <a:off x="3849856"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Saved costs as a result of avoided visit (CHI, 2016): 98%</a:t>
          </a:r>
        </a:p>
      </dsp:txBody>
      <dsp:txXfrm>
        <a:off x="3871465" y="1252923"/>
        <a:ext cx="1186399" cy="694552"/>
      </dsp:txXfrm>
    </dsp:sp>
    <dsp:sp modelId="{359AF990-1939-42C6-94A7-496DB911DB81}">
      <dsp:nvSpPr>
        <dsp:cNvPr id="0" name=""/>
        <dsp:cNvSpPr/>
      </dsp:nvSpPr>
      <dsp:spPr>
        <a:xfrm rot="10800000">
          <a:off x="3480970" y="1447727"/>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rot="10800000">
        <a:off x="3559174" y="1508716"/>
        <a:ext cx="182475" cy="182967"/>
      </dsp:txXfrm>
    </dsp:sp>
    <dsp:sp modelId="{3C51601F-222C-435A-B9F2-516C19DED7B3}">
      <dsp:nvSpPr>
        <dsp:cNvPr id="0" name=""/>
        <dsp:cNvSpPr/>
      </dsp:nvSpPr>
      <dsp:spPr>
        <a:xfrm>
          <a:off x="2128391"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Mean Time Saved (Ontario Shores): 1 hour</a:t>
          </a:r>
        </a:p>
      </dsp:txBody>
      <dsp:txXfrm>
        <a:off x="2150000" y="1252923"/>
        <a:ext cx="1186399" cy="694552"/>
      </dsp:txXfrm>
    </dsp:sp>
    <dsp:sp modelId="{00035150-A24E-4B0D-A21D-E553AF4B728F}">
      <dsp:nvSpPr>
        <dsp:cNvPr id="0" name=""/>
        <dsp:cNvSpPr/>
      </dsp:nvSpPr>
      <dsp:spPr>
        <a:xfrm rot="10800000">
          <a:off x="1759505" y="1447727"/>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rot="10800000">
        <a:off x="1837709" y="1508716"/>
        <a:ext cx="182475" cy="182967"/>
      </dsp:txXfrm>
    </dsp:sp>
    <dsp:sp modelId="{A62D2330-5F92-4739-9BFB-BC7BAB51953A}">
      <dsp:nvSpPr>
        <dsp:cNvPr id="0" name=""/>
        <dsp:cNvSpPr/>
      </dsp:nvSpPr>
      <dsp:spPr>
        <a:xfrm>
          <a:off x="406925" y="1231314"/>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50% of median Canadian hourly income (Statistics Canada): $8.16</a:t>
          </a:r>
        </a:p>
      </dsp:txBody>
      <dsp:txXfrm>
        <a:off x="428534" y="1252923"/>
        <a:ext cx="1186399" cy="694552"/>
      </dsp:txXfrm>
    </dsp:sp>
    <dsp:sp modelId="{7F62C990-10B5-4142-9FB4-551736BE9FD8}">
      <dsp:nvSpPr>
        <dsp:cNvPr id="0" name=""/>
        <dsp:cNvSpPr/>
      </dsp:nvSpPr>
      <dsp:spPr>
        <a:xfrm rot="5400000">
          <a:off x="891395" y="2055158"/>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rot="-5400000">
        <a:off x="930251" y="2077291"/>
        <a:ext cx="182967" cy="182475"/>
      </dsp:txXfrm>
    </dsp:sp>
    <dsp:sp modelId="{2A624B23-C011-450F-9577-CF38646DE9B9}">
      <dsp:nvSpPr>
        <dsp:cNvPr id="0" name=""/>
        <dsp:cNvSpPr/>
      </dsp:nvSpPr>
      <dsp:spPr>
        <a:xfrm>
          <a:off x="406925"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Visited their regular doctor or place of care in person in the past year (CHI, 2017): 86%</a:t>
          </a:r>
        </a:p>
      </dsp:txBody>
      <dsp:txXfrm>
        <a:off x="428534" y="2482541"/>
        <a:ext cx="1186399" cy="694552"/>
      </dsp:txXfrm>
    </dsp:sp>
    <dsp:sp modelId="{6417E30E-A792-4BCD-8966-61C9D9B3B2F7}">
      <dsp:nvSpPr>
        <dsp:cNvPr id="0" name=""/>
        <dsp:cNvSpPr/>
      </dsp:nvSpPr>
      <dsp:spPr>
        <a:xfrm>
          <a:off x="1744750" y="2677345"/>
          <a:ext cx="260679" cy="304945"/>
        </a:xfrm>
        <a:prstGeom prst="mathMultiply">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a:off x="1744750" y="2738334"/>
        <a:ext cx="182475" cy="182967"/>
      </dsp:txXfrm>
    </dsp:sp>
    <dsp:sp modelId="{4E57E564-C470-47DB-AF24-6B360F662729}">
      <dsp:nvSpPr>
        <dsp:cNvPr id="0" name=""/>
        <dsp:cNvSpPr/>
      </dsp:nvSpPr>
      <dsp:spPr>
        <a:xfrm>
          <a:off x="2128391"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Ontario population with a mental or substance disorder (Statistics Canada, 2012): 3,204,029</a:t>
          </a:r>
        </a:p>
      </dsp:txBody>
      <dsp:txXfrm>
        <a:off x="2150000" y="2482541"/>
        <a:ext cx="1186399" cy="694552"/>
      </dsp:txXfrm>
    </dsp:sp>
    <dsp:sp modelId="{161F98AF-852A-4A16-9349-E14F2228F056}">
      <dsp:nvSpPr>
        <dsp:cNvPr id="0" name=""/>
        <dsp:cNvSpPr/>
      </dsp:nvSpPr>
      <dsp:spPr>
        <a:xfrm>
          <a:off x="3466215" y="2677345"/>
          <a:ext cx="260679" cy="304945"/>
        </a:xfrm>
        <a:prstGeom prst="mathEqual">
          <a:avLst/>
        </a:prstGeom>
        <a:solidFill>
          <a:schemeClr val="accent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311150">
            <a:lnSpc>
              <a:spcPct val="90000"/>
            </a:lnSpc>
            <a:spcBef>
              <a:spcPct val="0"/>
            </a:spcBef>
            <a:spcAft>
              <a:spcPct val="35000"/>
            </a:spcAft>
          </a:pPr>
          <a:endParaRPr lang="en-US" sz="700" kern="1200"/>
        </a:p>
      </dsp:txBody>
      <dsp:txXfrm>
        <a:off x="3466215" y="2738334"/>
        <a:ext cx="182475" cy="182967"/>
      </dsp:txXfrm>
    </dsp:sp>
    <dsp:sp modelId="{1D2BD1D1-F014-4F91-9ABC-84AD07756956}">
      <dsp:nvSpPr>
        <dsp:cNvPr id="0" name=""/>
        <dsp:cNvSpPr/>
      </dsp:nvSpPr>
      <dsp:spPr>
        <a:xfrm>
          <a:off x="3849856" y="2460932"/>
          <a:ext cx="1229617" cy="737770"/>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US" sz="900" kern="1200"/>
            <a:t>Population savings: $1,431,827.93</a:t>
          </a:r>
        </a:p>
      </dsp:txBody>
      <dsp:txXfrm>
        <a:off x="3871465" y="2482541"/>
        <a:ext cx="1186399" cy="69455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5">
  <dgm:title val=""/>
  <dgm:desc val=""/>
  <dgm:catLst>
    <dgm:cat type="process" pri="17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diagram">
    <dgm:varLst>
      <dgm:dir/>
      <dgm:resizeHandles val="exact"/>
    </dgm:varLst>
    <dgm:choose name="Name0">
      <dgm:if name="Name1" axis="self" func="var" arg="dir" op="equ" val="norm">
        <dgm:alg type="snake">
          <dgm:param type="grDir" val="tL"/>
          <dgm:param type="flowDir" val="row"/>
          <dgm:param type="contDir" val="revDir"/>
          <dgm:param type="bkpt" val="endCnv"/>
        </dgm:alg>
      </dgm:if>
      <dgm:else name="Name2">
        <dgm:alg type="snake">
          <dgm:param type="grDir" val="tR"/>
          <dgm:param type="flowDir" val="row"/>
          <dgm:param type="contDir" val="rev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4"/>
      <dgm:constr type="sp" refType="w" refFor="ch" refForName="sibTrans"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5">
  <dgm:title val=""/>
  <dgm:desc val=""/>
  <dgm:catLst>
    <dgm:cat type="process" pri="17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diagram">
    <dgm:varLst>
      <dgm:dir/>
      <dgm:resizeHandles val="exact"/>
    </dgm:varLst>
    <dgm:choose name="Name0">
      <dgm:if name="Name1" axis="self" func="var" arg="dir" op="equ" val="norm">
        <dgm:alg type="snake">
          <dgm:param type="grDir" val="tL"/>
          <dgm:param type="flowDir" val="row"/>
          <dgm:param type="contDir" val="revDir"/>
          <dgm:param type="bkpt" val="endCnv"/>
        </dgm:alg>
      </dgm:if>
      <dgm:else name="Name2">
        <dgm:alg type="snake">
          <dgm:param type="grDir" val="tR"/>
          <dgm:param type="flowDir" val="row"/>
          <dgm:param type="contDir" val="rev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4"/>
      <dgm:constr type="sp" refType="w" refFor="ch" refForName="sibTrans"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process5">
  <dgm:title val=""/>
  <dgm:desc val=""/>
  <dgm:catLst>
    <dgm:cat type="process" pri="17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diagram">
    <dgm:varLst>
      <dgm:dir/>
      <dgm:resizeHandles val="exact"/>
    </dgm:varLst>
    <dgm:choose name="Name0">
      <dgm:if name="Name1" axis="self" func="var" arg="dir" op="equ" val="norm">
        <dgm:alg type="snake">
          <dgm:param type="grDir" val="tL"/>
          <dgm:param type="flowDir" val="row"/>
          <dgm:param type="contDir" val="revDir"/>
          <dgm:param type="bkpt" val="endCnv"/>
        </dgm:alg>
      </dgm:if>
      <dgm:else name="Name2">
        <dgm:alg type="snake">
          <dgm:param type="grDir" val="tR"/>
          <dgm:param type="flowDir" val="row"/>
          <dgm:param type="contDir" val="rev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4"/>
      <dgm:constr type="sp" refType="w" refFor="ch" refForName="sibTrans"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52</Words>
  <Characters>5430</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Brennan</dc:creator>
  <cp:keywords/>
  <dc:description/>
  <cp:lastModifiedBy>Kelsey Brennan</cp:lastModifiedBy>
  <cp:revision>6</cp:revision>
  <dcterms:created xsi:type="dcterms:W3CDTF">2018-07-06T16:53:00Z</dcterms:created>
  <dcterms:modified xsi:type="dcterms:W3CDTF">2019-02-12T21:27:00Z</dcterms:modified>
</cp:coreProperties>
</file>